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3C09B" w14:textId="20D3603F" w:rsidR="00F03243" w:rsidRPr="00B50CB1" w:rsidRDefault="00F03243" w:rsidP="00C544B9">
      <w:pPr>
        <w:rPr>
          <w:b/>
          <w:bCs/>
          <w:lang w:val="en-US"/>
        </w:rPr>
      </w:pPr>
      <w:r w:rsidRPr="00B50CB1">
        <w:rPr>
          <w:b/>
          <w:bCs/>
          <w:lang w:val="en-US"/>
        </w:rPr>
        <w:t>Supplementary material</w:t>
      </w:r>
    </w:p>
    <w:p w14:paraId="35E23FDD" w14:textId="77777777" w:rsidR="00F03243" w:rsidRDefault="00F03243" w:rsidP="00C544B9">
      <w:pPr>
        <w:rPr>
          <w:b/>
          <w:bCs/>
          <w:lang w:val="en-US"/>
        </w:rPr>
      </w:pPr>
    </w:p>
    <w:p w14:paraId="6124C3CD" w14:textId="77777777" w:rsidR="00B50CB1" w:rsidRDefault="00B50CB1" w:rsidP="00C544B9">
      <w:pPr>
        <w:rPr>
          <w:b/>
          <w:bCs/>
          <w:lang w:val="en-US"/>
        </w:rPr>
      </w:pPr>
    </w:p>
    <w:p w14:paraId="58393610" w14:textId="77777777" w:rsidR="00B50CB1" w:rsidRDefault="00B50CB1" w:rsidP="00C544B9">
      <w:pPr>
        <w:rPr>
          <w:b/>
          <w:bCs/>
          <w:lang w:val="en-US"/>
        </w:rPr>
      </w:pPr>
    </w:p>
    <w:p w14:paraId="7E602682" w14:textId="7C30FB3B" w:rsidR="00B50CB1" w:rsidRPr="00B50CB1" w:rsidRDefault="00327313" w:rsidP="00713C6E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7E22F387" wp14:editId="28F0A882">
            <wp:extent cx="3976255" cy="4321370"/>
            <wp:effectExtent l="0" t="0" r="0" b="0"/>
            <wp:docPr id="1522119688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119688" name="Immagine 1" descr="Immagine che contiene testo, schermata, Carattere, linea&#10;&#10;Descrizione generat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9402" cy="432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13E4" w14:textId="77777777" w:rsidR="00B50CB1" w:rsidRDefault="00B50CB1" w:rsidP="00B50CB1">
      <w:pPr>
        <w:rPr>
          <w:rFonts w:asciiTheme="minorHAnsi" w:hAnsiTheme="minorHAnsi"/>
          <w:b/>
          <w:bCs/>
          <w:lang w:val="en-US"/>
        </w:rPr>
      </w:pPr>
    </w:p>
    <w:p w14:paraId="3195B74D" w14:textId="51C188EA" w:rsidR="00B50CB1" w:rsidRDefault="00B50CB1" w:rsidP="00B50CB1">
      <w:pPr>
        <w:rPr>
          <w:lang w:val="en-US"/>
        </w:rPr>
      </w:pPr>
      <w:r w:rsidRPr="00FC1790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FC1790">
        <w:rPr>
          <w:b/>
          <w:bCs/>
          <w:lang w:val="en-US"/>
        </w:rPr>
        <w:t xml:space="preserve">1. </w:t>
      </w:r>
      <w:r w:rsidRPr="00FC1790">
        <w:rPr>
          <w:lang w:val="en-US"/>
        </w:rPr>
        <w:t>Flowchart of the study participan</w:t>
      </w:r>
      <w:r>
        <w:rPr>
          <w:lang w:val="en-US"/>
        </w:rPr>
        <w:t>ts</w:t>
      </w:r>
      <w:r w:rsidR="00D2422E">
        <w:rPr>
          <w:lang w:val="en-US"/>
        </w:rPr>
        <w:t>.</w:t>
      </w:r>
    </w:p>
    <w:p w14:paraId="7276A720" w14:textId="77777777" w:rsidR="00382E50" w:rsidRDefault="00382E50" w:rsidP="00B50CB1">
      <w:pPr>
        <w:rPr>
          <w:i/>
          <w:iCs/>
          <w:sz w:val="18"/>
          <w:szCs w:val="18"/>
          <w:lang w:val="en-US"/>
        </w:rPr>
      </w:pPr>
    </w:p>
    <w:p w14:paraId="395560E2" w14:textId="0863C589" w:rsidR="00327313" w:rsidRPr="00A97B3B" w:rsidRDefault="00327313" w:rsidP="00B50CB1">
      <w:pPr>
        <w:rPr>
          <w:i/>
          <w:iCs/>
          <w:sz w:val="22"/>
          <w:szCs w:val="22"/>
          <w:lang w:val="en-US"/>
        </w:rPr>
      </w:pPr>
      <w:r w:rsidRPr="00A97B3B">
        <w:rPr>
          <w:i/>
          <w:iCs/>
          <w:sz w:val="22"/>
          <w:szCs w:val="22"/>
          <w:lang w:val="en-US"/>
        </w:rPr>
        <w:t xml:space="preserve">CIND 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Cognitive Impairment, No Dementia </w:t>
      </w:r>
    </w:p>
    <w:p w14:paraId="47697688" w14:textId="77777777" w:rsidR="00327313" w:rsidRDefault="00327313" w:rsidP="00B50CB1">
      <w:pPr>
        <w:rPr>
          <w:lang w:val="en-US"/>
        </w:rPr>
      </w:pPr>
    </w:p>
    <w:p w14:paraId="0E72548F" w14:textId="77777777" w:rsidR="00327313" w:rsidRDefault="00327313" w:rsidP="00B50CB1">
      <w:pPr>
        <w:rPr>
          <w:lang w:val="en-US"/>
        </w:rPr>
      </w:pPr>
    </w:p>
    <w:p w14:paraId="7655F40E" w14:textId="595C15FB" w:rsidR="00327313" w:rsidRDefault="00327313">
      <w:pPr>
        <w:rPr>
          <w:lang w:val="en-US"/>
        </w:rPr>
      </w:pPr>
      <w:r>
        <w:rPr>
          <w:lang w:val="en-US"/>
        </w:rPr>
        <w:br w:type="page"/>
      </w:r>
    </w:p>
    <w:p w14:paraId="3CC428F5" w14:textId="7CC26BCA" w:rsidR="00327313" w:rsidRDefault="008B13AB" w:rsidP="006B4B34">
      <w:pPr>
        <w:jc w:val="center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49AE1320" wp14:editId="1294C56A">
            <wp:extent cx="6116320" cy="7305675"/>
            <wp:effectExtent l="0" t="0" r="5080" b="0"/>
            <wp:docPr id="1275330996" name="Immagine 1" descr="Immagine che contiene testo, diagramm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330996" name="Immagine 1" descr="Immagine che contiene testo, diagramma, schermata, Piano&#10;&#10;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0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55916" w14:textId="77777777" w:rsidR="006B4B34" w:rsidRDefault="006B4B34" w:rsidP="00B50CB1">
      <w:pPr>
        <w:rPr>
          <w:lang w:val="en-US"/>
        </w:rPr>
      </w:pPr>
    </w:p>
    <w:p w14:paraId="6AE46141" w14:textId="483D1ECD" w:rsidR="006B4B34" w:rsidRDefault="006B4B34" w:rsidP="006B4B34">
      <w:pPr>
        <w:rPr>
          <w:lang w:val="en-US"/>
        </w:rPr>
      </w:pPr>
      <w:r w:rsidRPr="00FC1790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2</w:t>
      </w:r>
      <w:r w:rsidRPr="00FC1790">
        <w:rPr>
          <w:b/>
          <w:bCs/>
          <w:lang w:val="en-US"/>
        </w:rPr>
        <w:t xml:space="preserve">. </w:t>
      </w:r>
      <w:r w:rsidRPr="00FC1790">
        <w:rPr>
          <w:lang w:val="en-US"/>
        </w:rPr>
        <w:t xml:space="preserve">Flowchart of the study </w:t>
      </w:r>
      <w:r>
        <w:rPr>
          <w:lang w:val="en-US"/>
        </w:rPr>
        <w:t>participation over 15 years.</w:t>
      </w:r>
    </w:p>
    <w:p w14:paraId="27E94347" w14:textId="77777777" w:rsidR="006B4B34" w:rsidRDefault="006B4B34" w:rsidP="00B50CB1">
      <w:pPr>
        <w:rPr>
          <w:b/>
          <w:bCs/>
          <w:color w:val="000000" w:themeColor="text1"/>
          <w:lang w:val="en-US"/>
        </w:rPr>
        <w:sectPr w:rsidR="006B4B34" w:rsidSect="00D412E9">
          <w:footerReference w:type="default" r:id="rId10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6DA04EF6" w14:textId="7B7F47A3" w:rsidR="00B50CB1" w:rsidRPr="00B50CB1" w:rsidRDefault="00B50CB1" w:rsidP="00B50CB1">
      <w:pPr>
        <w:rPr>
          <w:b/>
          <w:bCs/>
          <w:color w:val="000000" w:themeColor="text1"/>
          <w:lang w:val="en-US"/>
        </w:rPr>
      </w:pPr>
      <w:r w:rsidRPr="00B50CB1">
        <w:rPr>
          <w:b/>
          <w:bCs/>
          <w:color w:val="000000" w:themeColor="text1"/>
          <w:lang w:val="en-US"/>
        </w:rPr>
        <w:lastRenderedPageBreak/>
        <w:t xml:space="preserve">Table S1. </w:t>
      </w:r>
      <w:r w:rsidRPr="00B50CB1">
        <w:rPr>
          <w:color w:val="000000" w:themeColor="text1"/>
          <w:lang w:val="en-US"/>
        </w:rPr>
        <w:t>Neuropsychiatric symptoms in SNAC-K and related MBI domains</w:t>
      </w:r>
      <w:r w:rsidR="00A50408">
        <w:rPr>
          <w:color w:val="000000" w:themeColor="text1"/>
          <w:lang w:val="en-US"/>
        </w:rPr>
        <w:t>.</w:t>
      </w:r>
      <w:r w:rsidRPr="00B50CB1">
        <w:rPr>
          <w:b/>
          <w:bCs/>
          <w:color w:val="000000" w:themeColor="text1"/>
          <w:lang w:val="en-US"/>
        </w:rPr>
        <w:t xml:space="preserve"> </w:t>
      </w:r>
    </w:p>
    <w:p w14:paraId="3A0219A5" w14:textId="77777777" w:rsidR="00B50CB1" w:rsidRPr="00B50CB1" w:rsidRDefault="00B50CB1" w:rsidP="00B50CB1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66"/>
        <w:gridCol w:w="3016"/>
        <w:gridCol w:w="2322"/>
        <w:gridCol w:w="1628"/>
      </w:tblGrid>
      <w:tr w:rsidR="00B50CB1" w:rsidRPr="00B50CB1" w14:paraId="312555F9" w14:textId="77777777" w:rsidTr="005157CE">
        <w:tc>
          <w:tcPr>
            <w:tcW w:w="2666" w:type="dxa"/>
            <w:tcBorders>
              <w:top w:val="nil"/>
              <w:left w:val="nil"/>
              <w:bottom w:val="double" w:sz="4" w:space="0" w:color="auto"/>
            </w:tcBorders>
          </w:tcPr>
          <w:p w14:paraId="7D9EA687" w14:textId="77777777" w:rsidR="00B50CB1" w:rsidRPr="00B50CB1" w:rsidRDefault="00B50CB1" w:rsidP="005157CE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MBI domains</w:t>
            </w:r>
          </w:p>
          <w:p w14:paraId="4A679635" w14:textId="77777777" w:rsidR="00B50CB1" w:rsidRPr="00B50CB1" w:rsidRDefault="00B50CB1" w:rsidP="005157C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tcBorders>
              <w:top w:val="nil"/>
              <w:bottom w:val="double" w:sz="4" w:space="0" w:color="auto"/>
            </w:tcBorders>
          </w:tcPr>
          <w:p w14:paraId="02FA5130" w14:textId="77777777" w:rsidR="00B50CB1" w:rsidRPr="00B50CB1" w:rsidRDefault="00B50CB1" w:rsidP="005157CE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NPS items in SNAC-K</w:t>
            </w:r>
          </w:p>
        </w:tc>
        <w:tc>
          <w:tcPr>
            <w:tcW w:w="2322" w:type="dxa"/>
            <w:tcBorders>
              <w:top w:val="nil"/>
              <w:bottom w:val="double" w:sz="4" w:space="0" w:color="auto"/>
              <w:right w:val="nil"/>
            </w:tcBorders>
          </w:tcPr>
          <w:p w14:paraId="5809616C" w14:textId="77777777" w:rsidR="00B50CB1" w:rsidRPr="00B50CB1" w:rsidRDefault="00B50CB1" w:rsidP="005157CE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Assessment tools</w:t>
            </w:r>
          </w:p>
        </w:tc>
        <w:tc>
          <w:tcPr>
            <w:tcW w:w="1628" w:type="dxa"/>
            <w:tcBorders>
              <w:top w:val="nil"/>
              <w:bottom w:val="double" w:sz="4" w:space="0" w:color="auto"/>
              <w:right w:val="nil"/>
            </w:tcBorders>
          </w:tcPr>
          <w:p w14:paraId="7AEB54E9" w14:textId="77777777" w:rsidR="00B50CB1" w:rsidRPr="00B50CB1" w:rsidRDefault="00B50CB1" w:rsidP="005157CE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Original score</w:t>
            </w:r>
          </w:p>
        </w:tc>
      </w:tr>
      <w:tr w:rsidR="00B50CB1" w:rsidRPr="00B50CB1" w14:paraId="38F7DF6E" w14:textId="77777777" w:rsidTr="00382E50">
        <w:tc>
          <w:tcPr>
            <w:tcW w:w="2666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6F15C95E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Decreased motivation</w:t>
            </w:r>
          </w:p>
        </w:tc>
        <w:tc>
          <w:tcPr>
            <w:tcW w:w="3016" w:type="dxa"/>
            <w:tcBorders>
              <w:top w:val="double" w:sz="4" w:space="0" w:color="auto"/>
            </w:tcBorders>
          </w:tcPr>
          <w:p w14:paraId="31DB0FF6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Social Seclusion</w:t>
            </w:r>
          </w:p>
        </w:tc>
        <w:tc>
          <w:tcPr>
            <w:tcW w:w="2322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3C00311A" w14:textId="77777777" w:rsidR="00B50CB1" w:rsidRPr="00B50CB1" w:rsidRDefault="00B50CB1" w:rsidP="004F2798">
            <w:pPr>
              <w:tabs>
                <w:tab w:val="left" w:pos="965"/>
              </w:tabs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Reported CPRS</w:t>
            </w:r>
          </w:p>
        </w:tc>
        <w:tc>
          <w:tcPr>
            <w:tcW w:w="1628" w:type="dxa"/>
            <w:tcBorders>
              <w:top w:val="double" w:sz="4" w:space="0" w:color="auto"/>
              <w:bottom w:val="nil"/>
              <w:right w:val="nil"/>
            </w:tcBorders>
          </w:tcPr>
          <w:p w14:paraId="6E687906" w14:textId="77777777" w:rsidR="00B50CB1" w:rsidRPr="00B50CB1" w:rsidRDefault="00B50CB1" w:rsidP="005157CE">
            <w:pPr>
              <w:tabs>
                <w:tab w:val="left" w:pos="965"/>
              </w:tabs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6ABCFB0C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1843495E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68625CC9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Indecision</w:t>
            </w:r>
          </w:p>
        </w:tc>
        <w:tc>
          <w:tcPr>
            <w:tcW w:w="2322" w:type="dxa"/>
            <w:tcBorders>
              <w:top w:val="nil"/>
              <w:bottom w:val="nil"/>
              <w:right w:val="nil"/>
            </w:tcBorders>
            <w:vAlign w:val="center"/>
          </w:tcPr>
          <w:p w14:paraId="208E695B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26C95D6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26B148E2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6EF7E00F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365BA473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Lassitude</w:t>
            </w:r>
          </w:p>
        </w:tc>
        <w:tc>
          <w:tcPr>
            <w:tcW w:w="2322" w:type="dxa"/>
            <w:tcBorders>
              <w:top w:val="nil"/>
              <w:right w:val="nil"/>
            </w:tcBorders>
            <w:vAlign w:val="center"/>
          </w:tcPr>
          <w:p w14:paraId="74C09323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top w:val="nil"/>
              <w:right w:val="nil"/>
            </w:tcBorders>
          </w:tcPr>
          <w:p w14:paraId="1AD98ADF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07CA2425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7A45BE98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60ADCBC5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Reduced Speech</w:t>
            </w:r>
          </w:p>
        </w:tc>
        <w:tc>
          <w:tcPr>
            <w:tcW w:w="2322" w:type="dxa"/>
            <w:vMerge w:val="restart"/>
            <w:tcBorders>
              <w:right w:val="nil"/>
            </w:tcBorders>
            <w:vAlign w:val="center"/>
          </w:tcPr>
          <w:p w14:paraId="066F3CD5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 xml:space="preserve">Observed CPRS </w:t>
            </w:r>
          </w:p>
        </w:tc>
        <w:tc>
          <w:tcPr>
            <w:tcW w:w="1628" w:type="dxa"/>
            <w:tcBorders>
              <w:right w:val="nil"/>
            </w:tcBorders>
          </w:tcPr>
          <w:p w14:paraId="747D58F2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7579ADDD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70D94607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5A606949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Slowness of Movement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3FB40157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77A44F0D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328F89FF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580FF922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77D5854F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More or less talkative?</w:t>
            </w:r>
          </w:p>
        </w:tc>
        <w:tc>
          <w:tcPr>
            <w:tcW w:w="2322" w:type="dxa"/>
            <w:vMerge w:val="restart"/>
            <w:tcBorders>
              <w:right w:val="nil"/>
            </w:tcBorders>
            <w:vAlign w:val="center"/>
          </w:tcPr>
          <w:p w14:paraId="5144770A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Changes in Personality</w:t>
            </w:r>
          </w:p>
        </w:tc>
        <w:tc>
          <w:tcPr>
            <w:tcW w:w="1628" w:type="dxa"/>
            <w:tcBorders>
              <w:right w:val="nil"/>
            </w:tcBorders>
          </w:tcPr>
          <w:p w14:paraId="4A9789D5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66A02213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47ADB867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vAlign w:val="bottom"/>
          </w:tcPr>
          <w:p w14:paraId="6E882D2B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More or less reclusive?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7939BE15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373E2863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40DCDBAA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28481104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vAlign w:val="bottom"/>
          </w:tcPr>
          <w:p w14:paraId="6FC17F52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More or less listless?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6D3E67D2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0E21C706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324E11A8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73E3E238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tcBorders>
              <w:bottom w:val="single" w:sz="8" w:space="0" w:color="auto"/>
            </w:tcBorders>
          </w:tcPr>
          <w:p w14:paraId="086A79E7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More difficulty taking initiative than before?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77D35A9F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02487F73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5F8AAE2D" w14:textId="77777777" w:rsidTr="00382E50">
        <w:tc>
          <w:tcPr>
            <w:tcW w:w="2666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78081A52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tcBorders>
              <w:top w:val="single" w:sz="8" w:space="0" w:color="auto"/>
              <w:bottom w:val="single" w:sz="18" w:space="0" w:color="auto"/>
            </w:tcBorders>
          </w:tcPr>
          <w:p w14:paraId="69E6A6C9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More trouble making decisions than before?</w:t>
            </w:r>
          </w:p>
        </w:tc>
        <w:tc>
          <w:tcPr>
            <w:tcW w:w="2322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14:paraId="5099558B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bottom w:val="single" w:sz="18" w:space="0" w:color="auto"/>
              <w:right w:val="nil"/>
            </w:tcBorders>
          </w:tcPr>
          <w:p w14:paraId="25739E3F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7FA9B00C" w14:textId="77777777" w:rsidTr="00382E50">
        <w:trPr>
          <w:trHeight w:val="333"/>
        </w:trPr>
        <w:tc>
          <w:tcPr>
            <w:tcW w:w="266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35470E5E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Affective dysregulation</w:t>
            </w:r>
          </w:p>
        </w:tc>
        <w:tc>
          <w:tcPr>
            <w:tcW w:w="3016" w:type="dxa"/>
            <w:tcBorders>
              <w:top w:val="single" w:sz="18" w:space="0" w:color="auto"/>
            </w:tcBorders>
          </w:tcPr>
          <w:p w14:paraId="01FF0EE8" w14:textId="77777777" w:rsidR="00B50CB1" w:rsidRPr="00B50CB1" w:rsidRDefault="00B50CB1" w:rsidP="005157CE">
            <w:pPr>
              <w:tabs>
                <w:tab w:val="right" w:pos="2991"/>
              </w:tabs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Inner Tension</w:t>
            </w:r>
            <w:r w:rsidRPr="00B50CB1">
              <w:rPr>
                <w:color w:val="000000" w:themeColor="text1"/>
                <w:lang w:val="en-US"/>
              </w:rPr>
              <w:tab/>
            </w:r>
          </w:p>
        </w:tc>
        <w:tc>
          <w:tcPr>
            <w:tcW w:w="2322" w:type="dxa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14:paraId="33CA629A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Reported CPRS</w:t>
            </w:r>
          </w:p>
        </w:tc>
        <w:tc>
          <w:tcPr>
            <w:tcW w:w="1628" w:type="dxa"/>
            <w:tcBorders>
              <w:top w:val="single" w:sz="18" w:space="0" w:color="auto"/>
              <w:right w:val="nil"/>
            </w:tcBorders>
          </w:tcPr>
          <w:p w14:paraId="76358E86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356B38B8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2BD3C8DA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76CD1CD9" w14:textId="77777777" w:rsidR="00B50CB1" w:rsidRPr="00B50CB1" w:rsidRDefault="00B50CB1" w:rsidP="005157CE">
            <w:pPr>
              <w:tabs>
                <w:tab w:val="right" w:pos="2991"/>
              </w:tabs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Inability to feel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35D89FE0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527A35B5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69FC4B0F" w14:textId="77777777" w:rsidTr="00382E50">
        <w:trPr>
          <w:trHeight w:val="190"/>
        </w:trPr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6D6BCE1F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5BCF6EF3" w14:textId="77777777" w:rsidR="00B50CB1" w:rsidRPr="00B50CB1" w:rsidRDefault="00B50CB1" w:rsidP="005157CE">
            <w:pPr>
              <w:rPr>
                <w:strike/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Hypochondriasis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3FE04B80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1ABD4492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2C78EA07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0ED87D3B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vAlign w:val="bottom"/>
          </w:tcPr>
          <w:p w14:paraId="224900CD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Worrying over trifles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65B06D12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3C553903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6D24272F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35B6E264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vAlign w:val="bottom"/>
          </w:tcPr>
          <w:p w14:paraId="4417D39F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Sense of Worthlessness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611E4490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6139454B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6C06B6E6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1F002738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63ED4D9B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Pessimistic Thoughts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21C73157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71BC9E02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57328DA9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58A37F47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1356AC06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Suicidal Thoughts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7F1224DD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761D2572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6B9005DA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497160FD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1DA2A686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  <w:lang w:val="en-US"/>
              </w:rPr>
              <w:t>Reduced sexual interest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03DB29A4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09D92C95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7EAAF6B1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0F3D5F1B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4076394B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Sadness or Apparent Sadness*</w:t>
            </w:r>
          </w:p>
        </w:tc>
        <w:tc>
          <w:tcPr>
            <w:tcW w:w="2322" w:type="dxa"/>
            <w:tcBorders>
              <w:right w:val="nil"/>
            </w:tcBorders>
            <w:vAlign w:val="center"/>
          </w:tcPr>
          <w:p w14:paraId="1280CBB7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 xml:space="preserve">Reported CPRS and Observed CPRS </w:t>
            </w:r>
          </w:p>
        </w:tc>
        <w:tc>
          <w:tcPr>
            <w:tcW w:w="1628" w:type="dxa"/>
            <w:tcBorders>
              <w:right w:val="nil"/>
            </w:tcBorders>
          </w:tcPr>
          <w:p w14:paraId="7213DA4F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6B061895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7FC6D703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vAlign w:val="bottom"/>
          </w:tcPr>
          <w:p w14:paraId="0A3391E4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More or less worried?</w:t>
            </w:r>
          </w:p>
        </w:tc>
        <w:tc>
          <w:tcPr>
            <w:tcW w:w="2322" w:type="dxa"/>
            <w:tcBorders>
              <w:right w:val="nil"/>
            </w:tcBorders>
            <w:vAlign w:val="center"/>
          </w:tcPr>
          <w:p w14:paraId="36885F62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Changes in Personality</w:t>
            </w:r>
          </w:p>
        </w:tc>
        <w:tc>
          <w:tcPr>
            <w:tcW w:w="1628" w:type="dxa"/>
            <w:tcBorders>
              <w:right w:val="nil"/>
            </w:tcBorders>
          </w:tcPr>
          <w:p w14:paraId="28C00ED7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1870CF39" w14:textId="77777777" w:rsidTr="00382E50">
        <w:tc>
          <w:tcPr>
            <w:tcW w:w="266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1273C84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 xml:space="preserve">Impulse </w:t>
            </w:r>
            <w:proofErr w:type="spellStart"/>
            <w:r w:rsidRPr="00B50CB1">
              <w:rPr>
                <w:b/>
                <w:bCs/>
                <w:color w:val="000000" w:themeColor="text1"/>
                <w:lang w:val="en-US"/>
              </w:rPr>
              <w:t>dyscontrol</w:t>
            </w:r>
            <w:proofErr w:type="spellEnd"/>
          </w:p>
        </w:tc>
        <w:tc>
          <w:tcPr>
            <w:tcW w:w="3016" w:type="dxa"/>
            <w:tcBorders>
              <w:top w:val="single" w:sz="18" w:space="0" w:color="auto"/>
            </w:tcBorders>
          </w:tcPr>
          <w:p w14:paraId="1949646E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Hostile Feelings</w:t>
            </w:r>
          </w:p>
        </w:tc>
        <w:tc>
          <w:tcPr>
            <w:tcW w:w="2322" w:type="dxa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14:paraId="2F9E8696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Reported CPRS</w:t>
            </w:r>
          </w:p>
        </w:tc>
        <w:tc>
          <w:tcPr>
            <w:tcW w:w="1628" w:type="dxa"/>
            <w:tcBorders>
              <w:top w:val="single" w:sz="18" w:space="0" w:color="auto"/>
              <w:right w:val="nil"/>
            </w:tcBorders>
          </w:tcPr>
          <w:p w14:paraId="6F9DEBED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2BB3BBBC" w14:textId="77777777" w:rsidTr="00382E50">
        <w:trPr>
          <w:trHeight w:val="221"/>
        </w:trPr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3ACA7561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0405E282" w14:textId="77777777" w:rsidR="00B50CB1" w:rsidRPr="00B50CB1" w:rsidRDefault="00B50CB1" w:rsidP="005157CE">
            <w:pPr>
              <w:rPr>
                <w:strike/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Autonomic Disturbances</w:t>
            </w:r>
          </w:p>
        </w:tc>
        <w:tc>
          <w:tcPr>
            <w:tcW w:w="2322" w:type="dxa"/>
            <w:vMerge/>
            <w:tcBorders>
              <w:right w:val="nil"/>
            </w:tcBorders>
            <w:vAlign w:val="center"/>
          </w:tcPr>
          <w:p w14:paraId="70CF47A7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right w:val="nil"/>
            </w:tcBorders>
          </w:tcPr>
          <w:p w14:paraId="5AFCB4DF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25853B40" w14:textId="77777777" w:rsidTr="00382E50">
        <w:trPr>
          <w:trHeight w:val="596"/>
        </w:trPr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2935E447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</w:tcPr>
          <w:p w14:paraId="13834E7D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Agitation</w:t>
            </w:r>
          </w:p>
        </w:tc>
        <w:tc>
          <w:tcPr>
            <w:tcW w:w="2322" w:type="dxa"/>
            <w:tcBorders>
              <w:right w:val="nil"/>
            </w:tcBorders>
            <w:vAlign w:val="center"/>
          </w:tcPr>
          <w:p w14:paraId="2F66CAF5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Observed CPRS</w:t>
            </w:r>
          </w:p>
        </w:tc>
        <w:tc>
          <w:tcPr>
            <w:tcW w:w="1628" w:type="dxa"/>
            <w:tcBorders>
              <w:right w:val="nil"/>
            </w:tcBorders>
          </w:tcPr>
          <w:p w14:paraId="1584DFAA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04089019" w14:textId="77777777" w:rsidTr="00382E50">
        <w:tc>
          <w:tcPr>
            <w:tcW w:w="2666" w:type="dxa"/>
            <w:vMerge/>
            <w:tcBorders>
              <w:left w:val="nil"/>
            </w:tcBorders>
            <w:vAlign w:val="center"/>
          </w:tcPr>
          <w:p w14:paraId="033ECC76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vAlign w:val="bottom"/>
          </w:tcPr>
          <w:p w14:paraId="1B3685EA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More or less cross?</w:t>
            </w:r>
          </w:p>
        </w:tc>
        <w:tc>
          <w:tcPr>
            <w:tcW w:w="2322" w:type="dxa"/>
            <w:vMerge w:val="restart"/>
            <w:tcBorders>
              <w:right w:val="nil"/>
            </w:tcBorders>
            <w:vAlign w:val="center"/>
          </w:tcPr>
          <w:p w14:paraId="15BC1A95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Changes in Personality</w:t>
            </w:r>
          </w:p>
        </w:tc>
        <w:tc>
          <w:tcPr>
            <w:tcW w:w="1628" w:type="dxa"/>
            <w:tcBorders>
              <w:right w:val="nil"/>
            </w:tcBorders>
          </w:tcPr>
          <w:p w14:paraId="6C5495ED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510B92C4" w14:textId="77777777" w:rsidTr="00382E50">
        <w:tc>
          <w:tcPr>
            <w:tcW w:w="2666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578CD13E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tcBorders>
              <w:bottom w:val="single" w:sz="18" w:space="0" w:color="auto"/>
            </w:tcBorders>
            <w:vAlign w:val="bottom"/>
          </w:tcPr>
          <w:p w14:paraId="50442046" w14:textId="77777777" w:rsidR="00B50CB1" w:rsidRPr="00B50CB1" w:rsidRDefault="00B50CB1" w:rsidP="005157CE">
            <w:pPr>
              <w:rPr>
                <w:color w:val="000000" w:themeColor="text1"/>
              </w:rPr>
            </w:pPr>
            <w:r w:rsidRPr="00B50CB1">
              <w:rPr>
                <w:color w:val="000000" w:themeColor="text1"/>
              </w:rPr>
              <w:t>More or less agitated?</w:t>
            </w:r>
          </w:p>
        </w:tc>
        <w:tc>
          <w:tcPr>
            <w:tcW w:w="2322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14:paraId="6096F4B8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bottom w:val="single" w:sz="18" w:space="0" w:color="auto"/>
              <w:right w:val="nil"/>
            </w:tcBorders>
          </w:tcPr>
          <w:p w14:paraId="1A372823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1</w:t>
            </w:r>
          </w:p>
        </w:tc>
      </w:tr>
      <w:tr w:rsidR="00B50CB1" w:rsidRPr="00B50CB1" w14:paraId="140BC9AF" w14:textId="77777777" w:rsidTr="00382E50">
        <w:tc>
          <w:tcPr>
            <w:tcW w:w="266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40A510E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Social inappropriateness</w:t>
            </w:r>
          </w:p>
        </w:tc>
        <w:tc>
          <w:tcPr>
            <w:tcW w:w="3016" w:type="dxa"/>
            <w:tcBorders>
              <w:top w:val="single" w:sz="18" w:space="0" w:color="auto"/>
              <w:bottom w:val="single" w:sz="8" w:space="0" w:color="auto"/>
            </w:tcBorders>
          </w:tcPr>
          <w:p w14:paraId="5AD4567C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Difficulty gauging social boundaries</w:t>
            </w:r>
          </w:p>
        </w:tc>
        <w:tc>
          <w:tcPr>
            <w:tcW w:w="2322" w:type="dxa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14:paraId="1F06A911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 xml:space="preserve">Observed CPRS </w:t>
            </w:r>
          </w:p>
        </w:tc>
        <w:tc>
          <w:tcPr>
            <w:tcW w:w="1628" w:type="dxa"/>
            <w:tcBorders>
              <w:top w:val="single" w:sz="18" w:space="0" w:color="auto"/>
              <w:right w:val="nil"/>
            </w:tcBorders>
          </w:tcPr>
          <w:p w14:paraId="5D90B8BB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2</w:t>
            </w:r>
          </w:p>
        </w:tc>
      </w:tr>
      <w:tr w:rsidR="00B50CB1" w:rsidRPr="00B50CB1" w14:paraId="4D36F5F3" w14:textId="77777777" w:rsidTr="00382E50">
        <w:tc>
          <w:tcPr>
            <w:tcW w:w="2666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2344F9B2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016" w:type="dxa"/>
            <w:tcBorders>
              <w:top w:val="single" w:sz="8" w:space="0" w:color="auto"/>
              <w:bottom w:val="single" w:sz="18" w:space="0" w:color="auto"/>
            </w:tcBorders>
          </w:tcPr>
          <w:p w14:paraId="282BE134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Disinhibition</w:t>
            </w:r>
          </w:p>
        </w:tc>
        <w:tc>
          <w:tcPr>
            <w:tcW w:w="2322" w:type="dxa"/>
            <w:vMerge/>
            <w:tcBorders>
              <w:bottom w:val="single" w:sz="18" w:space="0" w:color="auto"/>
              <w:right w:val="nil"/>
            </w:tcBorders>
            <w:vAlign w:val="center"/>
          </w:tcPr>
          <w:p w14:paraId="366B62EE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bottom w:val="single" w:sz="18" w:space="0" w:color="auto"/>
              <w:right w:val="nil"/>
            </w:tcBorders>
          </w:tcPr>
          <w:p w14:paraId="50BF1289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2</w:t>
            </w:r>
          </w:p>
        </w:tc>
      </w:tr>
      <w:tr w:rsidR="00B50CB1" w:rsidRPr="00B50CB1" w14:paraId="66DA5FCB" w14:textId="77777777" w:rsidTr="00382E50">
        <w:tc>
          <w:tcPr>
            <w:tcW w:w="266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93ECB45" w14:textId="77777777" w:rsidR="00B50CB1" w:rsidRPr="00B50CB1" w:rsidRDefault="00B50CB1" w:rsidP="004F2798">
            <w:pPr>
              <w:rPr>
                <w:b/>
                <w:bCs/>
                <w:color w:val="000000" w:themeColor="text1"/>
                <w:lang w:val="en-US"/>
              </w:rPr>
            </w:pPr>
            <w:r w:rsidRPr="00B50CB1">
              <w:rPr>
                <w:b/>
                <w:bCs/>
                <w:color w:val="000000" w:themeColor="text1"/>
                <w:lang w:val="en-US"/>
              </w:rPr>
              <w:t>Abnormal perception or thought content</w:t>
            </w:r>
          </w:p>
        </w:tc>
        <w:tc>
          <w:tcPr>
            <w:tcW w:w="3016" w:type="dxa"/>
            <w:tcBorders>
              <w:top w:val="single" w:sz="18" w:space="0" w:color="auto"/>
            </w:tcBorders>
          </w:tcPr>
          <w:p w14:paraId="0908F1A2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</w:rPr>
              <w:t>Morbid Jealousy</w:t>
            </w:r>
          </w:p>
        </w:tc>
        <w:tc>
          <w:tcPr>
            <w:tcW w:w="2322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372A85FB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Reported CPRS</w:t>
            </w:r>
          </w:p>
        </w:tc>
        <w:tc>
          <w:tcPr>
            <w:tcW w:w="1628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7562B583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  <w:tr w:rsidR="00B50CB1" w:rsidRPr="00B50CB1" w14:paraId="5DB6E20C" w14:textId="77777777" w:rsidTr="00382E50">
        <w:tc>
          <w:tcPr>
            <w:tcW w:w="2666" w:type="dxa"/>
            <w:vMerge/>
            <w:tcBorders>
              <w:left w:val="nil"/>
              <w:bottom w:val="single" w:sz="4" w:space="0" w:color="auto"/>
            </w:tcBorders>
          </w:tcPr>
          <w:p w14:paraId="6299DCAA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16" w:type="dxa"/>
            <w:tcBorders>
              <w:bottom w:val="single" w:sz="4" w:space="0" w:color="auto"/>
            </w:tcBorders>
          </w:tcPr>
          <w:p w14:paraId="43B35181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Fabrication</w:t>
            </w:r>
          </w:p>
        </w:tc>
        <w:tc>
          <w:tcPr>
            <w:tcW w:w="2322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514AA358" w14:textId="77777777" w:rsidR="00B50CB1" w:rsidRPr="00B50CB1" w:rsidRDefault="00B50CB1" w:rsidP="004F2798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 xml:space="preserve">Observed CPRS </w:t>
            </w:r>
          </w:p>
        </w:tc>
        <w:tc>
          <w:tcPr>
            <w:tcW w:w="1628" w:type="dxa"/>
            <w:tcBorders>
              <w:bottom w:val="single" w:sz="4" w:space="0" w:color="auto"/>
              <w:right w:val="nil"/>
            </w:tcBorders>
          </w:tcPr>
          <w:p w14:paraId="37694CDF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2</w:t>
            </w:r>
          </w:p>
        </w:tc>
      </w:tr>
      <w:tr w:rsidR="00B50CB1" w:rsidRPr="00B50CB1" w14:paraId="215A6555" w14:textId="77777777" w:rsidTr="005157CE">
        <w:tc>
          <w:tcPr>
            <w:tcW w:w="266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C0ADACC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5778A84A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Suspicion</w:t>
            </w:r>
          </w:p>
        </w:tc>
        <w:tc>
          <w:tcPr>
            <w:tcW w:w="232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ADCF31A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</w:tcPr>
          <w:p w14:paraId="19670C95" w14:textId="77777777" w:rsidR="00B50CB1" w:rsidRPr="00B50CB1" w:rsidRDefault="00B50CB1" w:rsidP="005157CE">
            <w:pPr>
              <w:rPr>
                <w:color w:val="000000" w:themeColor="text1"/>
                <w:lang w:val="en-US"/>
              </w:rPr>
            </w:pPr>
            <w:r w:rsidRPr="00B50CB1">
              <w:rPr>
                <w:color w:val="000000" w:themeColor="text1"/>
                <w:lang w:val="en-US"/>
              </w:rPr>
              <w:t>0-6</w:t>
            </w:r>
          </w:p>
        </w:tc>
      </w:tr>
    </w:tbl>
    <w:p w14:paraId="7F99BF38" w14:textId="7DCEEEDE" w:rsidR="00CA6592" w:rsidRPr="00A97B3B" w:rsidRDefault="00CA6592" w:rsidP="00382E50">
      <w:pPr>
        <w:pStyle w:val="NormaleWeb"/>
        <w:spacing w:before="0" w:beforeAutospacing="0" w:after="0" w:afterAutospacing="0"/>
        <w:jc w:val="both"/>
        <w:rPr>
          <w:i/>
          <w:iCs/>
          <w:sz w:val="22"/>
          <w:szCs w:val="22"/>
          <w:lang w:val="en-US"/>
        </w:rPr>
      </w:pPr>
      <w:r w:rsidRPr="00A97B3B">
        <w:rPr>
          <w:i/>
          <w:iCs/>
          <w:sz w:val="22"/>
          <w:szCs w:val="22"/>
          <w:lang w:val="en-US"/>
        </w:rPr>
        <w:t>MBI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Mild Behavioral Impairment; NPS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neuropsychiatric symptoms; SNAC-K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Swedish National Study on Aging and Care in Kungsholmen; CPR</w:t>
      </w:r>
      <w:r w:rsidR="007423C9">
        <w:rPr>
          <w:i/>
          <w:iCs/>
          <w:sz w:val="22"/>
          <w:szCs w:val="22"/>
          <w:lang w:val="en-US"/>
        </w:rPr>
        <w:t>S</w:t>
      </w:r>
      <w:r w:rsidR="003070F6">
        <w:rPr>
          <w:i/>
          <w:iCs/>
          <w:sz w:val="22"/>
          <w:szCs w:val="22"/>
          <w:lang w:val="en-US"/>
        </w:rPr>
        <w:t>:</w:t>
      </w:r>
      <w:r w:rsidR="001D0DC0" w:rsidRPr="00A97B3B">
        <w:rPr>
          <w:i/>
          <w:iCs/>
          <w:sz w:val="22"/>
          <w:szCs w:val="22"/>
          <w:lang w:val="en-US"/>
        </w:rPr>
        <w:t xml:space="preserve"> </w:t>
      </w:r>
      <w:r w:rsidRPr="00A97B3B">
        <w:rPr>
          <w:i/>
          <w:iCs/>
          <w:sz w:val="22"/>
          <w:szCs w:val="22"/>
          <w:lang w:val="en-US"/>
        </w:rPr>
        <w:t>Comprehensive Psychiatric Rating Scale</w:t>
      </w:r>
    </w:p>
    <w:p w14:paraId="4BCAEFAF" w14:textId="5D1812E5" w:rsidR="00B50CB1" w:rsidRPr="00A97B3B" w:rsidRDefault="00B50CB1" w:rsidP="00382E50">
      <w:pPr>
        <w:pStyle w:val="NormaleWeb"/>
        <w:spacing w:before="0" w:beforeAutospacing="0" w:after="0" w:afterAutospacing="0"/>
        <w:jc w:val="both"/>
        <w:rPr>
          <w:i/>
          <w:iCs/>
          <w:sz w:val="22"/>
          <w:szCs w:val="22"/>
          <w:lang w:val="en-US"/>
        </w:rPr>
        <w:sectPr w:rsidR="00B50CB1" w:rsidRPr="00A97B3B" w:rsidSect="00D412E9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A97B3B">
        <w:rPr>
          <w:b/>
          <w:bCs/>
          <w:sz w:val="22"/>
          <w:szCs w:val="22"/>
          <w:lang w:val="en-US"/>
        </w:rPr>
        <w:t>*</w:t>
      </w:r>
      <w:r w:rsidRPr="00A97B3B">
        <w:rPr>
          <w:i/>
          <w:iCs/>
          <w:sz w:val="22"/>
          <w:szCs w:val="22"/>
          <w:lang w:val="en-US"/>
        </w:rPr>
        <w:t>Sadness was considered present if recorded in either reported or observed CPRS, using the highest score available for severity</w:t>
      </w:r>
    </w:p>
    <w:p w14:paraId="01BE8CCD" w14:textId="77777777" w:rsidR="00906A07" w:rsidRDefault="00906A07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Table S2. </w:t>
      </w:r>
      <w:r>
        <w:rPr>
          <w:color w:val="000000" w:themeColor="text1"/>
          <w:lang w:val="en-US"/>
        </w:rPr>
        <w:t>Prevalence of missing data for neuropsychiatric symptoms.</w:t>
      </w:r>
    </w:p>
    <w:p w14:paraId="6DA2B200" w14:textId="77777777" w:rsidR="00906A07" w:rsidRDefault="00906A07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524"/>
        <w:gridCol w:w="4098"/>
      </w:tblGrid>
      <w:tr w:rsidR="00340741" w14:paraId="088BD82F" w14:textId="77777777" w:rsidTr="00665CB1">
        <w:tc>
          <w:tcPr>
            <w:tcW w:w="552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616F93F" w14:textId="77777777" w:rsidR="00340741" w:rsidRDefault="00340741" w:rsidP="00665CB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098" w:type="dxa"/>
            <w:tcBorders>
              <w:left w:val="nil"/>
              <w:bottom w:val="double" w:sz="4" w:space="0" w:color="auto"/>
              <w:right w:val="nil"/>
            </w:tcBorders>
          </w:tcPr>
          <w:p w14:paraId="14F31617" w14:textId="77777777" w:rsidR="00340741" w:rsidRDefault="00340741" w:rsidP="0034074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Whole sample</w:t>
            </w:r>
          </w:p>
          <w:p w14:paraId="4CA3318B" w14:textId="77777777" w:rsidR="00340741" w:rsidRDefault="00340741" w:rsidP="00340741">
            <w:pPr>
              <w:jc w:val="center"/>
              <w:rPr>
                <w:b/>
                <w:bCs/>
                <w:color w:val="000000" w:themeColor="text1"/>
              </w:rPr>
            </w:pPr>
            <w:r w:rsidRPr="00906A07">
              <w:rPr>
                <w:b/>
                <w:bCs/>
                <w:color w:val="000000" w:themeColor="text1"/>
              </w:rPr>
              <w:t>(N=</w:t>
            </w:r>
            <w:r>
              <w:rPr>
                <w:b/>
                <w:bCs/>
                <w:color w:val="000000" w:themeColor="text1"/>
              </w:rPr>
              <w:t>2,597</w:t>
            </w:r>
            <w:r w:rsidRPr="00906A07">
              <w:rPr>
                <w:b/>
                <w:bCs/>
                <w:color w:val="000000" w:themeColor="text1"/>
              </w:rPr>
              <w:t>)</w:t>
            </w:r>
          </w:p>
          <w:p w14:paraId="7A64CFFB" w14:textId="77777777" w:rsidR="00340741" w:rsidRDefault="00340741">
            <w:pPr>
              <w:rPr>
                <w:color w:val="000000" w:themeColor="text1"/>
                <w:lang w:val="en-US"/>
              </w:rPr>
            </w:pPr>
          </w:p>
        </w:tc>
      </w:tr>
      <w:tr w:rsidR="00340741" w:rsidRPr="00920ABA" w14:paraId="6695A4A9" w14:textId="77777777" w:rsidTr="005C6587">
        <w:tc>
          <w:tcPr>
            <w:tcW w:w="552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EC2E55" w14:textId="77777777" w:rsidR="005C6587" w:rsidRDefault="005C6587">
            <w:pPr>
              <w:rPr>
                <w:b/>
                <w:bCs/>
                <w:lang w:val="en-US"/>
              </w:rPr>
            </w:pPr>
          </w:p>
          <w:p w14:paraId="628A601A" w14:textId="1AA5E919" w:rsidR="00340741" w:rsidRDefault="00340741">
            <w:pPr>
              <w:rPr>
                <w:b/>
                <w:bCs/>
                <w:lang w:val="en-US"/>
              </w:rPr>
            </w:pPr>
            <w:r w:rsidRPr="00904DA0">
              <w:rPr>
                <w:b/>
                <w:bCs/>
                <w:lang w:val="en-US"/>
              </w:rPr>
              <w:t>1)</w:t>
            </w:r>
            <w:r>
              <w:rPr>
                <w:b/>
                <w:bCs/>
                <w:lang w:val="en-US"/>
              </w:rPr>
              <w:t xml:space="preserve"> </w:t>
            </w:r>
            <w:r w:rsidRPr="00904DA0">
              <w:rPr>
                <w:b/>
                <w:bCs/>
                <w:lang w:val="en-US"/>
              </w:rPr>
              <w:t>Comprehensive Psychiatric Rating Scale (CPRS)</w:t>
            </w:r>
          </w:p>
          <w:p w14:paraId="77F12A42" w14:textId="316AAF68" w:rsidR="00340741" w:rsidRPr="00340741" w:rsidRDefault="00340741">
            <w:pPr>
              <w:rPr>
                <w:b/>
                <w:bCs/>
                <w:lang w:val="en-US"/>
              </w:rPr>
            </w:pPr>
          </w:p>
        </w:tc>
        <w:tc>
          <w:tcPr>
            <w:tcW w:w="409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EF261A" w14:textId="77777777" w:rsidR="00340741" w:rsidRDefault="00340741">
            <w:pPr>
              <w:rPr>
                <w:color w:val="000000" w:themeColor="text1"/>
                <w:lang w:val="en-US"/>
              </w:rPr>
            </w:pPr>
          </w:p>
        </w:tc>
      </w:tr>
      <w:tr w:rsidR="00340741" w14:paraId="7FED2F2D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15DAD2EB" w14:textId="0B08C932" w:rsidR="00340741" w:rsidRDefault="00340741">
            <w:pPr>
              <w:rPr>
                <w:color w:val="000000" w:themeColor="text1"/>
                <w:lang w:val="en-US"/>
              </w:rPr>
            </w:pPr>
            <w:r>
              <w:rPr>
                <w:b/>
                <w:bCs/>
                <w:i/>
                <w:iCs/>
                <w:color w:val="000000" w:themeColor="text1"/>
                <w:lang w:val="en-US"/>
              </w:rPr>
              <w:t>Reported CPR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06DA4DF4" w14:textId="4DC55E3F" w:rsidR="00340741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40741" w14:paraId="0FD6977A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D1A0" w14:textId="520C06DA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Sadnes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7D71BFC3" w14:textId="16250F40" w:rsidR="00340741" w:rsidRPr="005C6587" w:rsidRDefault="005C6587" w:rsidP="00340741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</w:t>
            </w:r>
            <w:r w:rsidR="00340741" w:rsidRPr="005C6587">
              <w:rPr>
                <w:color w:val="000000" w:themeColor="text1"/>
                <w:lang w:val="en-US"/>
              </w:rPr>
              <w:t xml:space="preserve"> (0.3)</w:t>
            </w:r>
          </w:p>
        </w:tc>
      </w:tr>
      <w:tr w:rsidR="00340741" w14:paraId="03B5973B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CBB5" w14:textId="326FBD9A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 xml:space="preserve">Inability to feel 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12FCB4ED" w14:textId="156F3889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19 (0.7)</w:t>
            </w:r>
          </w:p>
        </w:tc>
      </w:tr>
      <w:tr w:rsidR="00340741" w14:paraId="2922F1B6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6F93" w14:textId="03C97FB6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Lassitude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49003CA2" w14:textId="66D89CE9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25 (1.0)</w:t>
            </w:r>
          </w:p>
        </w:tc>
      </w:tr>
      <w:tr w:rsidR="00340741" w14:paraId="2BA220A5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AB4F" w14:textId="64351686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Pessimism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BC785" w14:textId="1E6C6526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5 (0.6)</w:t>
            </w:r>
          </w:p>
        </w:tc>
      </w:tr>
      <w:tr w:rsidR="00340741" w14:paraId="4AEF3FE1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1FEE" w14:textId="63ADEF5D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Inner tension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9399" w14:textId="1FD6EF24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9 (0.3)</w:t>
            </w:r>
          </w:p>
        </w:tc>
      </w:tr>
      <w:tr w:rsidR="00340741" w14:paraId="7C9682F3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78C6" w14:textId="22C4B713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Suicidal thought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01C32" w14:textId="13A10D20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6 (0.6)</w:t>
            </w:r>
          </w:p>
        </w:tc>
      </w:tr>
      <w:tr w:rsidR="00340741" w14:paraId="06E534C9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ADD9" w14:textId="6FB02A24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Hostile feeling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2431" w14:textId="261A6AD2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6 (0.6)</w:t>
            </w:r>
          </w:p>
        </w:tc>
      </w:tr>
      <w:tr w:rsidR="00340741" w14:paraId="47293A2E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B35A" w14:textId="544DA9E7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Hypochondria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3D3E" w14:textId="10F8712C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7 (0.7)</w:t>
            </w:r>
          </w:p>
        </w:tc>
      </w:tr>
      <w:tr w:rsidR="00340741" w14:paraId="51C33282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DB91" w14:textId="427BE274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Worrying over trifle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0FE1" w14:textId="18EE81DB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3 (0.5)</w:t>
            </w:r>
          </w:p>
        </w:tc>
      </w:tr>
      <w:tr w:rsidR="00340741" w14:paraId="6647FEC9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8429" w14:textId="25AB4652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Sense of worthles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F80D" w14:textId="7F6D2341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20 (0.8)</w:t>
            </w:r>
          </w:p>
        </w:tc>
      </w:tr>
      <w:tr w:rsidR="00340741" w14:paraId="252AD975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4CB8" w14:textId="36B58AE3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Social seclusion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17AB" w14:textId="46EFFA96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5 (0.6)</w:t>
            </w:r>
          </w:p>
        </w:tc>
      </w:tr>
      <w:tr w:rsidR="00340741" w14:paraId="5B0860A5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2B47" w14:textId="6D9DEACC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Indecision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3177" w14:textId="1FA63946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21 (0.8)</w:t>
            </w:r>
          </w:p>
        </w:tc>
      </w:tr>
      <w:tr w:rsidR="00340741" w14:paraId="22010DD1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7F8B" w14:textId="5E45871F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Reduced sexual interest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DD06" w14:textId="0DA103C6" w:rsidR="00340741" w:rsidRPr="005C6587" w:rsidRDefault="005C6587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700 (27.0)</w:t>
            </w:r>
          </w:p>
        </w:tc>
      </w:tr>
      <w:tr w:rsidR="00340741" w14:paraId="4D715DAD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CE37" w14:textId="37079475" w:rsidR="00340741" w:rsidRPr="005C6587" w:rsidRDefault="00340741" w:rsidP="00340741">
            <w:pPr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</w:rPr>
              <w:t>Autonomic disturbance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CBCE" w14:textId="2533CB76" w:rsidR="00340741" w:rsidRPr="005C6587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37 (1.4)</w:t>
            </w:r>
          </w:p>
        </w:tc>
      </w:tr>
      <w:tr w:rsidR="00340741" w14:paraId="460A039E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996A" w14:textId="77777777" w:rsidR="00340741" w:rsidRDefault="00340741" w:rsidP="00340741">
            <w:pPr>
              <w:rPr>
                <w:color w:val="000000" w:themeColor="text1"/>
              </w:rPr>
            </w:pPr>
            <w:r w:rsidRPr="005C6587">
              <w:rPr>
                <w:color w:val="000000" w:themeColor="text1"/>
              </w:rPr>
              <w:t>Morbid jealousy</w:t>
            </w:r>
          </w:p>
          <w:p w14:paraId="11238666" w14:textId="203F22CD" w:rsidR="005C6587" w:rsidRPr="005C6587" w:rsidRDefault="005C6587" w:rsidP="0034074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1AE7B4A6" w14:textId="7397BFCE" w:rsidR="00340741" w:rsidRPr="005C6587" w:rsidRDefault="005C6587" w:rsidP="00340741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851 (32.8)</w:t>
            </w:r>
          </w:p>
        </w:tc>
      </w:tr>
      <w:tr w:rsidR="00340741" w14:paraId="20E4D28C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B0E6" w14:textId="10B86176" w:rsidR="00340741" w:rsidRDefault="005C6587" w:rsidP="00340741">
            <w:pPr>
              <w:rPr>
                <w:color w:val="000000" w:themeColor="text1"/>
                <w:lang w:val="en-US"/>
              </w:rPr>
            </w:pPr>
            <w:r>
              <w:rPr>
                <w:b/>
                <w:bCs/>
                <w:i/>
                <w:iCs/>
                <w:color w:val="000000" w:themeColor="text1"/>
                <w:lang w:val="en-US"/>
              </w:rPr>
              <w:t>Observed CPR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05441BA2" w14:textId="77777777" w:rsidR="00340741" w:rsidRDefault="00340741" w:rsidP="00340741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5C6587" w14:paraId="2DD5532F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FD49" w14:textId="38AD8893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Apparent sadnes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679A8460" w14:textId="6F838F21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16 (0.6)</w:t>
            </w:r>
          </w:p>
        </w:tc>
      </w:tr>
      <w:tr w:rsidR="005C6587" w14:paraId="715B4485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F2A9" w14:textId="745D4A23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Reduced speech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493E2D43" w14:textId="441AAB94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12 (0.5)</w:t>
            </w:r>
          </w:p>
        </w:tc>
      </w:tr>
      <w:tr w:rsidR="005C6587" w14:paraId="2CE2115F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92B5" w14:textId="39F21FA5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Slowness of movement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1546" w14:textId="447A151A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2 (0.5)</w:t>
            </w:r>
          </w:p>
        </w:tc>
      </w:tr>
      <w:tr w:rsidR="005C6587" w14:paraId="4AD5C4CE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3590" w14:textId="18B4CB65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Agitation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0BD2A" w14:textId="1A886755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9 (0.7)</w:t>
            </w:r>
          </w:p>
        </w:tc>
      </w:tr>
      <w:tr w:rsidR="005C6587" w14:paraId="4701F0F2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F6CB" w14:textId="6AEB9BFC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Suspicion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890F" w14:textId="4C34F8F7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2 (0.5)</w:t>
            </w:r>
          </w:p>
        </w:tc>
      </w:tr>
      <w:tr w:rsidR="005C6587" w14:paraId="1318658A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4E5B" w14:textId="6BCBF886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Difficulty gauging social boundarie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BB5C1" w14:textId="273FF918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1 (0.4)</w:t>
            </w:r>
          </w:p>
        </w:tc>
      </w:tr>
      <w:tr w:rsidR="005C6587" w14:paraId="4B3EC3EE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09FE" w14:textId="0B0A0EC4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Disinibition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2B37" w14:textId="5C43CDA2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/>
              </w:rPr>
              <w:t>11 (0.4)</w:t>
            </w:r>
          </w:p>
        </w:tc>
      </w:tr>
      <w:tr w:rsidR="005C6587" w14:paraId="157BB130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D9B4" w14:textId="77777777" w:rsidR="005C6587" w:rsidRDefault="005C6587" w:rsidP="005C6587">
            <w:pPr>
              <w:rPr>
                <w:color w:val="000000" w:themeColor="dark1"/>
                <w:kern w:val="24"/>
              </w:rPr>
            </w:pPr>
            <w:r w:rsidRPr="00904DA0">
              <w:rPr>
                <w:color w:val="000000" w:themeColor="dark1"/>
                <w:kern w:val="24"/>
              </w:rPr>
              <w:t>Fabrication</w:t>
            </w:r>
          </w:p>
          <w:p w14:paraId="1FE65DEA" w14:textId="77777777" w:rsidR="005C6587" w:rsidRDefault="005C6587" w:rsidP="005C6587">
            <w:pPr>
              <w:rPr>
                <w:color w:val="000000" w:themeColor="text1"/>
                <w:lang w:val="en-US"/>
              </w:rPr>
            </w:pPr>
          </w:p>
          <w:p w14:paraId="41EF7154" w14:textId="1BE51FD7" w:rsidR="005C6587" w:rsidRDefault="005C6587" w:rsidP="005C658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349C" w14:textId="77777777" w:rsidR="005C6587" w:rsidRDefault="005C6587" w:rsidP="005C6587">
            <w:pPr>
              <w:jc w:val="center"/>
              <w:rPr>
                <w:color w:val="000000"/>
              </w:rPr>
            </w:pPr>
            <w:r w:rsidRPr="005C6587">
              <w:rPr>
                <w:color w:val="000000"/>
              </w:rPr>
              <w:t>11 (0.4)</w:t>
            </w:r>
          </w:p>
          <w:p w14:paraId="17EDD39F" w14:textId="77777777" w:rsidR="005C6587" w:rsidRDefault="005C6587" w:rsidP="005C6587">
            <w:pPr>
              <w:jc w:val="center"/>
              <w:rPr>
                <w:color w:val="000000"/>
              </w:rPr>
            </w:pPr>
          </w:p>
          <w:p w14:paraId="19DB84A0" w14:textId="3034975E" w:rsidR="005C6587" w:rsidRP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5C6587" w14:paraId="6FC6DDC8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47B8" w14:textId="46864746" w:rsidR="005C6587" w:rsidRDefault="005C6587" w:rsidP="005C6587">
            <w:pPr>
              <w:rPr>
                <w:color w:val="000000" w:themeColor="text1"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  <w:r w:rsidRPr="00904DA0">
              <w:rPr>
                <w:b/>
                <w:bCs/>
                <w:lang w:val="en-US"/>
              </w:rPr>
              <w:t>)</w:t>
            </w:r>
            <w:r>
              <w:rPr>
                <w:b/>
                <w:bCs/>
                <w:lang w:val="en-US"/>
              </w:rPr>
              <w:t xml:space="preserve"> Changes in personality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7512A0C" w14:textId="77777777" w:rsidR="005C6587" w:rsidRDefault="005C6587" w:rsidP="005C6587">
            <w:pPr>
              <w:rPr>
                <w:color w:val="000000" w:themeColor="text1"/>
                <w:lang w:val="en-US"/>
              </w:rPr>
            </w:pPr>
          </w:p>
        </w:tc>
      </w:tr>
      <w:tr w:rsidR="005C6587" w14:paraId="6613F048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302D" w14:textId="0B0392C6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More or less listles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4F400530" w14:textId="7ED3E034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33 (1.3)</w:t>
            </w:r>
          </w:p>
        </w:tc>
      </w:tr>
      <w:tr w:rsidR="005C6587" w14:paraId="432E3257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0D5D" w14:textId="23227911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More difficulty taking initiative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27E97B5C" w14:textId="214D2B52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29 (1.1)</w:t>
            </w:r>
          </w:p>
        </w:tc>
      </w:tr>
      <w:tr w:rsidR="005C6587" w14:paraId="30AFF5A2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8700" w14:textId="7C8B516C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More or less worried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6CFFE98F" w14:textId="2883A927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29 (1.1)</w:t>
            </w:r>
          </w:p>
        </w:tc>
      </w:tr>
      <w:tr w:rsidR="005C6587" w14:paraId="1185B6A9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E616" w14:textId="07BF8AAF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More or less reclusive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7299CE21" w14:textId="5DFD1821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31 (1.2)</w:t>
            </w:r>
          </w:p>
        </w:tc>
      </w:tr>
      <w:tr w:rsidR="005C6587" w14:paraId="6553B1F9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52BC" w14:textId="5A380528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More trouble making decision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3B41C5F2" w14:textId="51939775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32 (1.2)</w:t>
            </w:r>
          </w:p>
        </w:tc>
      </w:tr>
      <w:tr w:rsidR="005C6587" w14:paraId="115F3C37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A8E1" w14:textId="27089C16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More or less cr</w:t>
            </w:r>
            <w:r w:rsidR="00950F03">
              <w:rPr>
                <w:color w:val="000000" w:themeColor="dark1"/>
                <w:kern w:val="24"/>
              </w:rPr>
              <w:t>o</w:t>
            </w:r>
            <w:r w:rsidRPr="00904DA0">
              <w:rPr>
                <w:color w:val="000000" w:themeColor="dark1"/>
                <w:kern w:val="24"/>
              </w:rPr>
              <w:t>s</w:t>
            </w:r>
            <w:r w:rsidR="00950F03">
              <w:rPr>
                <w:color w:val="000000" w:themeColor="dark1"/>
                <w:kern w:val="24"/>
              </w:rPr>
              <w:t>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4F126FFE" w14:textId="26264BCE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29 (1.1)</w:t>
            </w:r>
          </w:p>
        </w:tc>
      </w:tr>
      <w:tr w:rsidR="005C6587" w14:paraId="34C710BB" w14:textId="77777777" w:rsidTr="005C6587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A827" w14:textId="2E595D84" w:rsidR="005C6587" w:rsidRDefault="005C6587" w:rsidP="005C6587">
            <w:pPr>
              <w:rPr>
                <w:color w:val="000000" w:themeColor="text1"/>
                <w:lang w:val="en-US"/>
              </w:rPr>
            </w:pPr>
            <w:r w:rsidRPr="00904DA0">
              <w:rPr>
                <w:color w:val="000000" w:themeColor="dark1"/>
                <w:kern w:val="24"/>
              </w:rPr>
              <w:t>More or less talkative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</w:tcPr>
          <w:p w14:paraId="06BDA747" w14:textId="2636F1AF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29 (1.1)</w:t>
            </w:r>
          </w:p>
        </w:tc>
      </w:tr>
      <w:tr w:rsidR="005C6587" w14:paraId="41A8EA14" w14:textId="77777777" w:rsidTr="005C6587">
        <w:tc>
          <w:tcPr>
            <w:tcW w:w="5524" w:type="dxa"/>
            <w:tcBorders>
              <w:top w:val="nil"/>
              <w:left w:val="nil"/>
              <w:right w:val="nil"/>
            </w:tcBorders>
            <w:vAlign w:val="center"/>
          </w:tcPr>
          <w:p w14:paraId="15772465" w14:textId="19DC3BF4" w:rsidR="005C6587" w:rsidRPr="005C6587" w:rsidRDefault="005C6587" w:rsidP="005C6587">
            <w:pPr>
              <w:rPr>
                <w:color w:val="000000" w:themeColor="text1"/>
              </w:rPr>
            </w:pPr>
            <w:r w:rsidRPr="00904DA0">
              <w:rPr>
                <w:color w:val="000000" w:themeColor="text1"/>
              </w:rPr>
              <w:t>More or less agitated</w:t>
            </w:r>
          </w:p>
        </w:tc>
        <w:tc>
          <w:tcPr>
            <w:tcW w:w="4098" w:type="dxa"/>
            <w:tcBorders>
              <w:top w:val="nil"/>
              <w:left w:val="nil"/>
              <w:right w:val="nil"/>
            </w:tcBorders>
          </w:tcPr>
          <w:p w14:paraId="16BBE766" w14:textId="24E283DE" w:rsidR="005C6587" w:rsidRDefault="005C6587" w:rsidP="005C6587">
            <w:pPr>
              <w:jc w:val="center"/>
              <w:rPr>
                <w:color w:val="000000" w:themeColor="text1"/>
                <w:lang w:val="en-US"/>
              </w:rPr>
            </w:pPr>
            <w:r w:rsidRPr="005C6587">
              <w:rPr>
                <w:color w:val="000000" w:themeColor="text1"/>
                <w:lang w:val="en-US"/>
              </w:rPr>
              <w:t>43 (1.7)</w:t>
            </w:r>
          </w:p>
        </w:tc>
      </w:tr>
    </w:tbl>
    <w:p w14:paraId="3E94FC21" w14:textId="77777777" w:rsidR="005C6587" w:rsidRPr="00A97B3B" w:rsidRDefault="005C6587" w:rsidP="005C6587">
      <w:pPr>
        <w:jc w:val="both"/>
        <w:rPr>
          <w:i/>
          <w:iCs/>
          <w:sz w:val="22"/>
          <w:szCs w:val="22"/>
          <w:lang w:val="en-US"/>
        </w:rPr>
      </w:pPr>
      <w:r w:rsidRPr="00A97B3B">
        <w:rPr>
          <w:i/>
          <w:iCs/>
          <w:color w:val="000000" w:themeColor="text1"/>
          <w:sz w:val="22"/>
          <w:szCs w:val="22"/>
          <w:lang w:val="en-US"/>
        </w:rPr>
        <w:t>If not specified, tables report number (%)</w:t>
      </w:r>
    </w:p>
    <w:p w14:paraId="7499429F" w14:textId="77D5D3DA" w:rsidR="005C6587" w:rsidRPr="00A97B3B" w:rsidRDefault="005C6587" w:rsidP="005C6587">
      <w:pPr>
        <w:jc w:val="both"/>
        <w:rPr>
          <w:i/>
          <w:iCs/>
          <w:sz w:val="22"/>
          <w:szCs w:val="22"/>
          <w:lang w:val="en-US"/>
        </w:rPr>
      </w:pPr>
      <w:r w:rsidRPr="00A97B3B">
        <w:rPr>
          <w:i/>
          <w:iCs/>
          <w:sz w:val="22"/>
          <w:szCs w:val="22"/>
          <w:lang w:val="en-US"/>
        </w:rPr>
        <w:t>CIND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Cognitive Impairment No Dementia; CPRS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Comprehensive Psychiatric Rating Scale</w:t>
      </w:r>
    </w:p>
    <w:p w14:paraId="5D846629" w14:textId="77777777" w:rsidR="00340741" w:rsidRDefault="00340741">
      <w:pPr>
        <w:rPr>
          <w:color w:val="000000" w:themeColor="text1"/>
          <w:lang w:val="en-US"/>
        </w:rPr>
      </w:pPr>
    </w:p>
    <w:p w14:paraId="0858E1BB" w14:textId="77777777" w:rsidR="00340741" w:rsidRDefault="00340741">
      <w:pPr>
        <w:rPr>
          <w:color w:val="000000" w:themeColor="text1"/>
          <w:lang w:val="en-US"/>
        </w:rPr>
      </w:pPr>
    </w:p>
    <w:p w14:paraId="11C18F1C" w14:textId="77777777" w:rsidR="00340741" w:rsidRDefault="00340741">
      <w:pPr>
        <w:rPr>
          <w:color w:val="000000" w:themeColor="text1"/>
          <w:lang w:val="en-US"/>
        </w:rPr>
      </w:pPr>
    </w:p>
    <w:p w14:paraId="7BA220A9" w14:textId="77777777" w:rsidR="00340741" w:rsidRDefault="00340741">
      <w:pPr>
        <w:rPr>
          <w:color w:val="000000" w:themeColor="text1"/>
          <w:lang w:val="en-US"/>
        </w:rPr>
      </w:pPr>
    </w:p>
    <w:p w14:paraId="2363D63B" w14:textId="77777777" w:rsidR="005C6587" w:rsidRDefault="005C6587" w:rsidP="00FA21DC">
      <w:pPr>
        <w:jc w:val="both"/>
        <w:rPr>
          <w:color w:val="000000" w:themeColor="text1"/>
          <w:lang w:val="en-US"/>
        </w:rPr>
      </w:pPr>
    </w:p>
    <w:p w14:paraId="25FC6F18" w14:textId="2D54A5A8" w:rsidR="00FA21DC" w:rsidRDefault="00382E50" w:rsidP="00FA21DC">
      <w:pPr>
        <w:jc w:val="both"/>
        <w:rPr>
          <w:lang w:val="en-US"/>
        </w:rPr>
      </w:pPr>
      <w:r w:rsidRPr="00B50CB1">
        <w:rPr>
          <w:b/>
          <w:bCs/>
          <w:color w:val="000000" w:themeColor="text1"/>
          <w:lang w:val="en-US"/>
        </w:rPr>
        <w:t>Table S</w:t>
      </w:r>
      <w:r w:rsidR="00906A07">
        <w:rPr>
          <w:b/>
          <w:bCs/>
          <w:color w:val="000000" w:themeColor="text1"/>
          <w:lang w:val="en-US"/>
        </w:rPr>
        <w:t>3</w:t>
      </w:r>
      <w:r w:rsidRPr="00B50CB1">
        <w:rPr>
          <w:b/>
          <w:bCs/>
          <w:color w:val="000000" w:themeColor="text1"/>
          <w:lang w:val="en-US"/>
        </w:rPr>
        <w:t xml:space="preserve">. </w:t>
      </w:r>
      <w:r w:rsidR="00FA21DC" w:rsidRPr="00AC5147">
        <w:rPr>
          <w:lang w:val="en-US"/>
        </w:rPr>
        <w:t xml:space="preserve">Comparison of </w:t>
      </w:r>
      <w:r w:rsidR="00FA21DC">
        <w:rPr>
          <w:lang w:val="en-US"/>
        </w:rPr>
        <w:t xml:space="preserve">baseline </w:t>
      </w:r>
      <w:r w:rsidR="00FA21DC" w:rsidRPr="00AC5147">
        <w:rPr>
          <w:lang w:val="en-US"/>
        </w:rPr>
        <w:t xml:space="preserve">characteristics between included and excluded </w:t>
      </w:r>
      <w:r w:rsidR="00FA21DC">
        <w:rPr>
          <w:lang w:val="en-US"/>
        </w:rPr>
        <w:t>SNAC-K participants based on missing data</w:t>
      </w:r>
      <w:r w:rsidR="00FA21DC" w:rsidRPr="00F72BE2">
        <w:rPr>
          <w:lang w:val="en-US"/>
        </w:rPr>
        <w:t>.</w:t>
      </w:r>
    </w:p>
    <w:p w14:paraId="448ACB7A" w14:textId="77777777" w:rsidR="00382E50" w:rsidRDefault="00382E50" w:rsidP="00382E50">
      <w:pPr>
        <w:jc w:val="both"/>
        <w:rPr>
          <w:lang w:val="en-US"/>
        </w:rPr>
      </w:pPr>
    </w:p>
    <w:tbl>
      <w:tblPr>
        <w:tblStyle w:val="Grigliatabella"/>
        <w:tblW w:w="9644" w:type="dxa"/>
        <w:tblInd w:w="-5" w:type="dxa"/>
        <w:tblLook w:val="04A0" w:firstRow="1" w:lastRow="0" w:firstColumn="1" w:lastColumn="0" w:noHBand="0" w:noVBand="1"/>
      </w:tblPr>
      <w:tblGrid>
        <w:gridCol w:w="5250"/>
        <w:gridCol w:w="1630"/>
        <w:gridCol w:w="1630"/>
        <w:gridCol w:w="1134"/>
      </w:tblGrid>
      <w:tr w:rsidR="00382E50" w:rsidRPr="00C51216" w14:paraId="415AC7FB" w14:textId="77777777" w:rsidTr="00B200C2">
        <w:tc>
          <w:tcPr>
            <w:tcW w:w="5250" w:type="dxa"/>
            <w:tcBorders>
              <w:left w:val="nil"/>
              <w:bottom w:val="single" w:sz="4" w:space="0" w:color="auto"/>
              <w:right w:val="nil"/>
            </w:tcBorders>
          </w:tcPr>
          <w:p w14:paraId="4DFA2DBF" w14:textId="77777777" w:rsidR="00382E50" w:rsidRPr="00C51216" w:rsidRDefault="00382E50" w:rsidP="00B200C2">
            <w:pPr>
              <w:rPr>
                <w:b/>
                <w:bCs/>
                <w:lang w:val="en-US"/>
              </w:rPr>
            </w:pP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11B9E75C" w14:textId="350C2716" w:rsidR="00382E50" w:rsidRPr="00C51216" w:rsidRDefault="00FA21DC" w:rsidP="00B200C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luded</w:t>
            </w:r>
          </w:p>
          <w:p w14:paraId="23ED6846" w14:textId="77777777" w:rsidR="00382E50" w:rsidRPr="00C51216" w:rsidRDefault="00382E50" w:rsidP="00B200C2">
            <w:pPr>
              <w:jc w:val="center"/>
              <w:rPr>
                <w:b/>
                <w:bCs/>
                <w:lang w:val="en-US"/>
              </w:rPr>
            </w:pPr>
          </w:p>
          <w:p w14:paraId="65C61394" w14:textId="27556D77" w:rsidR="00382E50" w:rsidRPr="00C51216" w:rsidRDefault="00382E50" w:rsidP="00B200C2">
            <w:pPr>
              <w:jc w:val="center"/>
              <w:rPr>
                <w:b/>
                <w:bCs/>
                <w:lang w:val="en-US"/>
              </w:rPr>
            </w:pPr>
            <w:r w:rsidRPr="00C51216">
              <w:rPr>
                <w:b/>
                <w:bCs/>
                <w:lang w:val="en-US"/>
              </w:rPr>
              <w:t>N=2,</w:t>
            </w:r>
            <w:r w:rsidR="00FA21DC">
              <w:rPr>
                <w:b/>
                <w:bCs/>
                <w:lang w:val="en-US"/>
              </w:rPr>
              <w:t>597</w:t>
            </w:r>
          </w:p>
          <w:p w14:paraId="7AE9FFE9" w14:textId="77777777" w:rsidR="00382E50" w:rsidRPr="00C51216" w:rsidRDefault="00382E50" w:rsidP="00B200C2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7E0B841A" w14:textId="1CA15868" w:rsidR="00382E50" w:rsidRPr="00C51216" w:rsidRDefault="00FA21DC" w:rsidP="00B200C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luded</w:t>
            </w:r>
          </w:p>
          <w:p w14:paraId="1AD7E065" w14:textId="77777777" w:rsidR="00382E50" w:rsidRPr="00C51216" w:rsidRDefault="00382E50" w:rsidP="00B200C2">
            <w:pPr>
              <w:jc w:val="center"/>
              <w:rPr>
                <w:b/>
                <w:bCs/>
                <w:lang w:val="en-US"/>
              </w:rPr>
            </w:pPr>
          </w:p>
          <w:p w14:paraId="66C83B69" w14:textId="5E40D1D4" w:rsidR="00382E50" w:rsidRPr="00C51216" w:rsidRDefault="00382E50" w:rsidP="00B200C2">
            <w:pPr>
              <w:jc w:val="center"/>
              <w:rPr>
                <w:b/>
                <w:bCs/>
                <w:lang w:val="en-US"/>
              </w:rPr>
            </w:pPr>
            <w:r w:rsidRPr="00C51216">
              <w:rPr>
                <w:b/>
                <w:bCs/>
                <w:lang w:val="en-US"/>
              </w:rPr>
              <w:t>N=</w:t>
            </w:r>
            <w:r w:rsidR="00FA21DC">
              <w:rPr>
                <w:b/>
                <w:bCs/>
                <w:lang w:val="en-US"/>
              </w:rPr>
              <w:t>5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9C183E" w14:textId="77777777" w:rsidR="00382E50" w:rsidRPr="00C51216" w:rsidRDefault="00382E50" w:rsidP="00B200C2">
            <w:pPr>
              <w:jc w:val="center"/>
              <w:rPr>
                <w:b/>
                <w:bCs/>
                <w:lang w:val="en-US"/>
              </w:rPr>
            </w:pPr>
            <w:r w:rsidRPr="00C51216">
              <w:rPr>
                <w:b/>
                <w:bCs/>
                <w:lang w:val="en-US"/>
              </w:rPr>
              <w:t>p</w:t>
            </w:r>
          </w:p>
        </w:tc>
      </w:tr>
      <w:tr w:rsidR="001064E8" w:rsidRPr="006D45FB" w14:paraId="0FDD2C8E" w14:textId="77777777" w:rsidTr="00B200C2">
        <w:tc>
          <w:tcPr>
            <w:tcW w:w="5250" w:type="dxa"/>
            <w:tcBorders>
              <w:left w:val="nil"/>
              <w:bottom w:val="nil"/>
              <w:right w:val="nil"/>
            </w:tcBorders>
          </w:tcPr>
          <w:p w14:paraId="52B6D0A2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Age (mean ± SD)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</w:tcPr>
          <w:p w14:paraId="4A6EB8A2" w14:textId="181B1585" w:rsidR="001064E8" w:rsidRPr="006D45FB" w:rsidRDefault="001064E8" w:rsidP="001064E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72.2 (9.9)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</w:tcPr>
          <w:p w14:paraId="14ADFA44" w14:textId="28345567" w:rsidR="001064E8" w:rsidRPr="006D45FB" w:rsidRDefault="001064E8" w:rsidP="001064E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80.6 (11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166CD41" w14:textId="7947063F" w:rsidR="001064E8" w:rsidRPr="006D45FB" w:rsidRDefault="001064E8" w:rsidP="001064E8">
            <w:pPr>
              <w:jc w:val="center"/>
              <w:rPr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22FF110D" w14:textId="77777777" w:rsidTr="00AE17E4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302F377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Wome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F8B2" w14:textId="67B0B860" w:rsidR="001064E8" w:rsidRPr="006D45FB" w:rsidRDefault="001064E8" w:rsidP="001064E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1594 (61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7DB0" w14:textId="2C3977DD" w:rsidR="001064E8" w:rsidRPr="006D45FB" w:rsidRDefault="001064E8" w:rsidP="001064E8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377 (7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852D" w14:textId="3BC218FB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8934B9" w:rsidRPr="006D45FB" w14:paraId="6140FFF9" w14:textId="77777777" w:rsidTr="00104E9B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7462166" w14:textId="2B934FBB" w:rsidR="008934B9" w:rsidRPr="006D45FB" w:rsidRDefault="008934B9" w:rsidP="00A97B3B">
            <w:pPr>
              <w:rPr>
                <w:i/>
                <w:iCs/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Educ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F568" w14:textId="7172FA9C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8F31" w14:textId="63052A68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20BF" w14:textId="5838BBCF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8934B9" w:rsidRPr="006D45FB" w14:paraId="59D52BE6" w14:textId="77777777" w:rsidTr="00E95309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04BC1DF" w14:textId="196A70FE" w:rsidR="008934B9" w:rsidRPr="006D45FB" w:rsidRDefault="008934B9" w:rsidP="00A97B3B">
            <w:pPr>
              <w:ind w:left="708"/>
              <w:rPr>
                <w:i/>
                <w:iCs/>
                <w:color w:val="000000" w:themeColor="text1"/>
                <w:lang w:val="en-US"/>
              </w:rPr>
            </w:pPr>
            <w:r w:rsidRPr="006D45FB">
              <w:rPr>
                <w:i/>
                <w:iCs/>
                <w:color w:val="000000" w:themeColor="text1"/>
                <w:lang w:val="en-US"/>
              </w:rPr>
              <w:t>Elementary schoo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52B8" w14:textId="46CCCEEB" w:rsidR="008934B9" w:rsidRPr="006D45FB" w:rsidRDefault="008934B9" w:rsidP="008934B9">
            <w:pPr>
              <w:jc w:val="center"/>
              <w:rPr>
                <w:color w:val="000000"/>
              </w:rPr>
            </w:pPr>
            <w:r w:rsidRPr="006D45FB">
              <w:rPr>
                <w:color w:val="000000"/>
              </w:rPr>
              <w:t>359 (13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713FE" w14:textId="3A2ADE72" w:rsidR="008934B9" w:rsidRPr="006D45FB" w:rsidRDefault="008934B9" w:rsidP="008934B9">
            <w:pPr>
              <w:jc w:val="center"/>
              <w:rPr>
                <w:color w:val="000000"/>
              </w:rPr>
            </w:pPr>
            <w:r w:rsidRPr="006D45FB">
              <w:rPr>
                <w:color w:val="000000"/>
              </w:rPr>
              <w:t>132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6C51F" w14:textId="19A4836C" w:rsidR="008934B9" w:rsidRPr="006D45FB" w:rsidRDefault="008934B9" w:rsidP="008934B9">
            <w:pPr>
              <w:jc w:val="center"/>
              <w:rPr>
                <w:color w:val="000000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8934B9" w:rsidRPr="006D45FB" w14:paraId="5C7EAADB" w14:textId="77777777" w:rsidTr="005039F8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B25C843" w14:textId="77777777" w:rsidR="008934B9" w:rsidRPr="006D45FB" w:rsidRDefault="008934B9" w:rsidP="00A97B3B">
            <w:pPr>
              <w:ind w:left="708"/>
              <w:rPr>
                <w:i/>
                <w:iCs/>
                <w:color w:val="000000" w:themeColor="text1"/>
                <w:lang w:val="en-US"/>
              </w:rPr>
            </w:pPr>
            <w:r w:rsidRPr="006D45FB">
              <w:rPr>
                <w:i/>
                <w:iCs/>
                <w:color w:val="000000" w:themeColor="text1"/>
                <w:lang w:val="en-US"/>
              </w:rPr>
              <w:t>High schoo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7567" w14:textId="54CA6E47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/>
              </w:rPr>
              <w:t>1273 (49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4B9B3" w14:textId="0ADA1791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/>
              </w:rPr>
              <w:t>271 (5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D43B" w14:textId="77777777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8934B9" w:rsidRPr="006D45FB" w14:paraId="0706430D" w14:textId="77777777" w:rsidTr="00CA7C2A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E241008" w14:textId="77777777" w:rsidR="008934B9" w:rsidRPr="006D45FB" w:rsidRDefault="008934B9" w:rsidP="00A97B3B">
            <w:pPr>
              <w:ind w:left="708"/>
              <w:rPr>
                <w:i/>
                <w:iCs/>
                <w:color w:val="000000" w:themeColor="text1"/>
                <w:lang w:val="en-US"/>
              </w:rPr>
            </w:pPr>
            <w:r w:rsidRPr="006D45FB">
              <w:rPr>
                <w:i/>
                <w:iCs/>
                <w:color w:val="000000" w:themeColor="text1"/>
                <w:lang w:val="en-US"/>
              </w:rPr>
              <w:t>Univers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7E9CA" w14:textId="42F4BC4A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/>
              </w:rPr>
              <w:t>965 (37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09D8F" w14:textId="065FCC05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/>
              </w:rPr>
              <w:t>98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531D" w14:textId="77777777" w:rsidR="008934B9" w:rsidRPr="006D45FB" w:rsidRDefault="008934B9" w:rsidP="001064E8">
            <w:pPr>
              <w:jc w:val="center"/>
              <w:rPr>
                <w:color w:val="000000" w:themeColor="text1"/>
                <w:highlight w:val="yellow"/>
              </w:rPr>
            </w:pPr>
          </w:p>
        </w:tc>
      </w:tr>
      <w:tr w:rsidR="001064E8" w:rsidRPr="006D45FB" w14:paraId="601550C2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646F017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Civil status (marrie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55D5" w14:textId="1542EC5D" w:rsidR="001064E8" w:rsidRPr="006D45FB" w:rsidRDefault="001064E8" w:rsidP="001064E8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/>
              </w:rPr>
              <w:t>1244 (48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9E0D" w14:textId="17B18883" w:rsidR="001064E8" w:rsidRPr="006D45FB" w:rsidRDefault="001064E8" w:rsidP="001064E8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/>
              </w:rPr>
              <w:t>145 (2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E321E" w14:textId="67ECF330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6146B5AE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CC81498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</w:p>
          <w:p w14:paraId="12CAD733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Smoke habi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7A0D" w14:textId="443ED3C1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384 (14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F2E0" w14:textId="0EDF3386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68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7761" w14:textId="5A0C9B1C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0.573</w:t>
            </w:r>
          </w:p>
        </w:tc>
      </w:tr>
      <w:tr w:rsidR="001064E8" w:rsidRPr="006D45FB" w14:paraId="0F1528DB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0B4AE32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</w:p>
          <w:p w14:paraId="5E8BBA22" w14:textId="3BAEB48E" w:rsidR="001064E8" w:rsidRPr="006D45FB" w:rsidRDefault="001064E8" w:rsidP="00DA697A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 xml:space="preserve">Alcohol consumption    </w:t>
            </w:r>
            <w:r w:rsidR="005D56E0">
              <w:rPr>
                <w:color w:val="000000" w:themeColor="text1"/>
                <w:lang w:val="en-US"/>
              </w:rPr>
              <w:t xml:space="preserve">    </w:t>
            </w:r>
            <w:r w:rsidRPr="006D45FB">
              <w:rPr>
                <w:color w:val="000000" w:themeColor="text1"/>
                <w:lang w:val="en-US"/>
              </w:rPr>
              <w:t xml:space="preserve">                 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A1DD" w14:textId="385185A7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6A42" w14:textId="2A8117E2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510C" w14:textId="357E0621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</w:p>
        </w:tc>
      </w:tr>
      <w:tr w:rsidR="008934B9" w:rsidRPr="006D45FB" w14:paraId="2F298AF8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7B8756D" w14:textId="57D8F012" w:rsidR="008934B9" w:rsidRPr="006D45FB" w:rsidRDefault="009B5E82" w:rsidP="00A97B3B">
            <w:pPr>
              <w:ind w:left="708"/>
              <w:rPr>
                <w:color w:val="000000" w:themeColor="text1"/>
                <w:lang w:val="en-US"/>
              </w:rPr>
            </w:pPr>
            <w:r w:rsidRPr="006D45FB">
              <w:rPr>
                <w:i/>
                <w:iCs/>
                <w:color w:val="000000" w:themeColor="text1"/>
                <w:lang w:val="en-US"/>
              </w:rPr>
              <w:t>No/occasion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DB54F" w14:textId="788769B2" w:rsidR="008934B9" w:rsidRPr="006D45FB" w:rsidRDefault="008934B9" w:rsidP="008934B9">
            <w:pPr>
              <w:jc w:val="center"/>
              <w:rPr>
                <w:color w:val="000000"/>
              </w:rPr>
            </w:pPr>
            <w:r w:rsidRPr="006D45FB">
              <w:rPr>
                <w:color w:val="000000"/>
              </w:rPr>
              <w:t>787 (30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61F5" w14:textId="7DEEC859" w:rsidR="008934B9" w:rsidRPr="006D45FB" w:rsidRDefault="008934B9" w:rsidP="008934B9">
            <w:pPr>
              <w:jc w:val="center"/>
              <w:rPr>
                <w:color w:val="000000"/>
              </w:rPr>
            </w:pPr>
            <w:r w:rsidRPr="006D45FB">
              <w:rPr>
                <w:color w:val="000000"/>
              </w:rPr>
              <w:t>282 (5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A7B4" w14:textId="4C88F3BF" w:rsidR="008934B9" w:rsidRPr="006D45FB" w:rsidRDefault="008934B9" w:rsidP="008934B9">
            <w:pPr>
              <w:jc w:val="center"/>
              <w:rPr>
                <w:color w:val="000000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0913B72F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9CD17D3" w14:textId="7027B141" w:rsidR="001064E8" w:rsidRPr="006D45FB" w:rsidRDefault="009B5E82" w:rsidP="00A97B3B">
            <w:pPr>
              <w:ind w:left="708"/>
              <w:rPr>
                <w:i/>
                <w:iCs/>
                <w:lang w:val="en-US"/>
              </w:rPr>
            </w:pPr>
            <w:r w:rsidRPr="006D45FB">
              <w:rPr>
                <w:i/>
                <w:iCs/>
                <w:lang w:val="en-US"/>
              </w:rPr>
              <w:t>Light/mil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7D152" w14:textId="45CE0750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1362 (52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FE33" w14:textId="44EAB7F8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149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A1FA" w14:textId="77777777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</w:p>
        </w:tc>
      </w:tr>
      <w:tr w:rsidR="001064E8" w:rsidRPr="006D45FB" w14:paraId="29C10E88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46744DD" w14:textId="3BECA159" w:rsidR="001064E8" w:rsidRPr="006D45FB" w:rsidRDefault="009B5E82" w:rsidP="00A97B3B">
            <w:pPr>
              <w:ind w:left="708"/>
              <w:rPr>
                <w:i/>
                <w:iCs/>
                <w:color w:val="000000" w:themeColor="text1"/>
                <w:lang w:val="en-US"/>
              </w:rPr>
            </w:pPr>
            <w:r w:rsidRPr="006D45FB">
              <w:rPr>
                <w:i/>
                <w:iCs/>
                <w:color w:val="000000" w:themeColor="text1"/>
                <w:lang w:val="en-US"/>
              </w:rPr>
              <w:t>Heav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B45E" w14:textId="59BC0B44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439 (17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4B13" w14:textId="5FD63C17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60 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1D1F9" w14:textId="77777777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</w:p>
        </w:tc>
      </w:tr>
      <w:tr w:rsidR="001064E8" w:rsidRPr="006D45FB" w14:paraId="0C9C3C99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E573F69" w14:textId="77777777" w:rsidR="001064E8" w:rsidRPr="006D45FB" w:rsidRDefault="001064E8" w:rsidP="001064E8">
            <w:pPr>
              <w:rPr>
                <w:lang w:val="en-US"/>
              </w:rPr>
            </w:pPr>
          </w:p>
          <w:p w14:paraId="24288E57" w14:textId="77777777" w:rsidR="001064E8" w:rsidRPr="006D45FB" w:rsidRDefault="001064E8" w:rsidP="001064E8">
            <w:pPr>
              <w:jc w:val="both"/>
              <w:rPr>
                <w:i/>
                <w:iCs/>
                <w:sz w:val="18"/>
                <w:szCs w:val="18"/>
                <w:vertAlign w:val="superscript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BMI, kg/m</w:t>
            </w:r>
            <w:r w:rsidRPr="006D45FB">
              <w:rPr>
                <w:color w:val="000000" w:themeColor="text1"/>
                <w:vertAlign w:val="superscript"/>
                <w:lang w:val="en-US"/>
              </w:rPr>
              <w:t>2</w:t>
            </w:r>
            <w:r w:rsidRPr="006D45FB">
              <w:rPr>
                <w:color w:val="000000" w:themeColor="text1"/>
                <w:lang w:val="en-US"/>
              </w:rPr>
              <w:t xml:space="preserve"> </w:t>
            </w:r>
            <w:r w:rsidRPr="006D45FB">
              <w:rPr>
                <w:color w:val="156082" w:themeColor="accent1"/>
                <w:lang w:val="en-US"/>
              </w:rPr>
              <w:t>(</w:t>
            </w:r>
            <w:r w:rsidRPr="006D45FB">
              <w:rPr>
                <w:color w:val="000000" w:themeColor="text1"/>
                <w:lang w:val="en-US"/>
              </w:rPr>
              <w:t>mean ± 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9685C" w14:textId="0E6353F7" w:rsidR="001064E8" w:rsidRPr="006D45FB" w:rsidRDefault="001064E8" w:rsidP="001064E8">
            <w:pPr>
              <w:jc w:val="center"/>
              <w:rPr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25.8 (4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57993" w14:textId="1C91E800" w:rsidR="001064E8" w:rsidRPr="006D45FB" w:rsidRDefault="001064E8" w:rsidP="001064E8">
            <w:pPr>
              <w:jc w:val="center"/>
              <w:rPr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24.4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C24F" w14:textId="4972F1A8" w:rsidR="001064E8" w:rsidRPr="006D45FB" w:rsidRDefault="001064E8" w:rsidP="001064E8">
            <w:pPr>
              <w:jc w:val="center"/>
              <w:rPr>
                <w:color w:val="000000" w:themeColor="text1"/>
                <w:lang w:val="en-US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39DE34F2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0CD82A3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</w:p>
          <w:p w14:paraId="471984E0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MMSE (mean ± 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612A" w14:textId="14E5324A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28.8 (1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4F4B" w14:textId="6345BACC" w:rsidR="001064E8" w:rsidRPr="006D45FB" w:rsidRDefault="001064E8" w:rsidP="001064E8">
            <w:pPr>
              <w:jc w:val="center"/>
              <w:rPr>
                <w:b/>
                <w:bCs/>
                <w:color w:val="000000" w:themeColor="text1"/>
              </w:rPr>
            </w:pPr>
            <w:r w:rsidRPr="006D45FB">
              <w:rPr>
                <w:color w:val="000000"/>
              </w:rPr>
              <w:t>26.7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AB37" w14:textId="657B0A66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2D243EE5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CA20B32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</w:p>
          <w:p w14:paraId="0F944A7E" w14:textId="77777777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No. of medications (mean ± 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88A2" w14:textId="69C0FAC0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3.7 (3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885EC" w14:textId="20DF6C59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4.7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64C3" w14:textId="0083681D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382E50" w:rsidRPr="006D45FB" w14:paraId="4A70471D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628D978E" w14:textId="77777777" w:rsidR="00382E50" w:rsidRPr="006D45FB" w:rsidRDefault="00382E50" w:rsidP="00B200C2">
            <w:pPr>
              <w:rPr>
                <w:color w:val="000000" w:themeColor="text1"/>
                <w:lang w:val="en-US"/>
              </w:rPr>
            </w:pPr>
          </w:p>
          <w:p w14:paraId="6CFBFD8C" w14:textId="77777777" w:rsidR="00382E50" w:rsidRPr="006D45FB" w:rsidRDefault="00382E50" w:rsidP="00B200C2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Use of psychoactive drug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AD155" w14:textId="57F63E1E" w:rsidR="00382E50" w:rsidRPr="006D45FB" w:rsidRDefault="001064E8" w:rsidP="00B200C2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 w:themeColor="text1"/>
              </w:rPr>
              <w:t>314 (12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6BE4" w14:textId="3C6F3BAC" w:rsidR="00382E50" w:rsidRPr="006D45FB" w:rsidRDefault="001064E8" w:rsidP="00B200C2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 w:themeColor="text1"/>
              </w:rPr>
              <w:t>124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0E4A4" w14:textId="77777777" w:rsidR="00382E50" w:rsidRPr="006D45FB" w:rsidRDefault="00382E50" w:rsidP="00B200C2">
            <w:pPr>
              <w:jc w:val="center"/>
              <w:rPr>
                <w:color w:val="000000" w:themeColor="text1"/>
                <w:highlight w:val="yellow"/>
              </w:rPr>
            </w:pPr>
            <w:r w:rsidRPr="006D45FB">
              <w:rPr>
                <w:color w:val="000000" w:themeColor="text1"/>
              </w:rPr>
              <w:t>&lt;0.001</w:t>
            </w:r>
          </w:p>
        </w:tc>
      </w:tr>
      <w:tr w:rsidR="00382E50" w:rsidRPr="006D45FB" w14:paraId="5EE18884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C9A73B0" w14:textId="77777777" w:rsidR="00382E50" w:rsidRPr="006D45FB" w:rsidRDefault="00382E50" w:rsidP="00B200C2">
            <w:pPr>
              <w:rPr>
                <w:color w:val="000000" w:themeColor="text1"/>
                <w:lang w:val="en-US"/>
              </w:rPr>
            </w:pPr>
          </w:p>
          <w:p w14:paraId="2C5505B9" w14:textId="77777777" w:rsidR="00382E50" w:rsidRPr="006D45FB" w:rsidRDefault="00382E50" w:rsidP="00B200C2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Chronic diseas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95B6E" w14:textId="77777777" w:rsidR="00382E50" w:rsidRPr="006D45FB" w:rsidRDefault="00382E50" w:rsidP="00B200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60E7" w14:textId="77777777" w:rsidR="00382E50" w:rsidRPr="006D45FB" w:rsidRDefault="00382E50" w:rsidP="00B200C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64DE" w14:textId="77777777" w:rsidR="00382E50" w:rsidRPr="006D45FB" w:rsidRDefault="00382E50" w:rsidP="00B200C2">
            <w:pPr>
              <w:jc w:val="center"/>
              <w:rPr>
                <w:color w:val="000000" w:themeColor="text1"/>
              </w:rPr>
            </w:pPr>
          </w:p>
        </w:tc>
      </w:tr>
      <w:tr w:rsidR="001064E8" w:rsidRPr="006D45FB" w14:paraId="7E2E6C96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1123" w14:textId="77777777" w:rsidR="001064E8" w:rsidRPr="006D45FB" w:rsidRDefault="001064E8" w:rsidP="00A97B3B">
            <w:pPr>
              <w:ind w:left="708"/>
              <w:rPr>
                <w:i/>
                <w:iCs/>
                <w:color w:val="000000" w:themeColor="text1"/>
                <w:vertAlign w:val="superscript"/>
              </w:rPr>
            </w:pPr>
            <w:r w:rsidRPr="006D45FB">
              <w:rPr>
                <w:i/>
                <w:iCs/>
                <w:color w:val="000000" w:themeColor="text1"/>
              </w:rPr>
              <w:t>Chronic heart diseases</w:t>
            </w:r>
            <w:r w:rsidRPr="006D45FB">
              <w:rPr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35BE" w14:textId="61235B78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541 (20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7A58C" w14:textId="4FB4A768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187 (3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6B870" w14:textId="399C5CDE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44D3EB63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8B6C5" w14:textId="77777777" w:rsidR="001064E8" w:rsidRPr="006D45FB" w:rsidRDefault="001064E8" w:rsidP="00A97B3B">
            <w:pPr>
              <w:ind w:left="708"/>
              <w:rPr>
                <w:i/>
                <w:iCs/>
                <w:color w:val="000000" w:themeColor="text1"/>
              </w:rPr>
            </w:pPr>
            <w:r w:rsidRPr="006D45FB">
              <w:rPr>
                <w:i/>
                <w:iCs/>
                <w:color w:val="000000" w:themeColor="text1"/>
              </w:rPr>
              <w:t>Cerebrovascular diseas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7C35" w14:textId="2024D031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155 (6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1D287" w14:textId="08476423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59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2D48" w14:textId="6C2A0EAD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01DB0612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A12B4" w14:textId="77777777" w:rsidR="001064E8" w:rsidRPr="006D45FB" w:rsidRDefault="001064E8" w:rsidP="00A97B3B">
            <w:pPr>
              <w:ind w:left="708"/>
              <w:rPr>
                <w:i/>
                <w:iCs/>
                <w:color w:val="000000" w:themeColor="text1"/>
              </w:rPr>
            </w:pPr>
            <w:r w:rsidRPr="006D45FB">
              <w:rPr>
                <w:i/>
                <w:iCs/>
                <w:color w:val="000000" w:themeColor="text1"/>
              </w:rPr>
              <w:t>Diabet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3FC8" w14:textId="28EA306C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224 (8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7C4EE" w14:textId="16CC1BE6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51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AC02C" w14:textId="39B6D491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0.396</w:t>
            </w:r>
          </w:p>
        </w:tc>
      </w:tr>
      <w:tr w:rsidR="001064E8" w:rsidRPr="006D45FB" w14:paraId="1372646B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88DA" w14:textId="77777777" w:rsidR="001064E8" w:rsidRPr="006D45FB" w:rsidRDefault="001064E8" w:rsidP="00A97B3B">
            <w:pPr>
              <w:ind w:left="708"/>
              <w:rPr>
                <w:i/>
                <w:iCs/>
                <w:color w:val="000000" w:themeColor="text1"/>
                <w:lang w:val="en-US"/>
              </w:rPr>
            </w:pPr>
            <w:r w:rsidRPr="006D45FB">
              <w:rPr>
                <w:i/>
                <w:iCs/>
                <w:color w:val="000000" w:themeColor="text1"/>
              </w:rPr>
              <w:t>COP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2E265" w14:textId="0E34C316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120 (4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2D50" w14:textId="6AFE0ACD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33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09C4" w14:textId="7C55CED6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0.109</w:t>
            </w:r>
          </w:p>
        </w:tc>
      </w:tr>
      <w:tr w:rsidR="001064E8" w:rsidRPr="006D45FB" w14:paraId="30C75730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29E6" w14:textId="77777777" w:rsidR="001064E8" w:rsidRPr="006D45FB" w:rsidRDefault="001064E8" w:rsidP="00A97B3B">
            <w:pPr>
              <w:ind w:left="708"/>
              <w:rPr>
                <w:i/>
                <w:iCs/>
                <w:color w:val="000000" w:themeColor="text1"/>
                <w:lang w:val="en-US"/>
              </w:rPr>
            </w:pPr>
            <w:r w:rsidRPr="006D45FB">
              <w:rPr>
                <w:i/>
                <w:iCs/>
                <w:color w:val="000000" w:themeColor="text1"/>
              </w:rPr>
              <w:t>Chronic kidney disea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2BE8" w14:textId="53323BC4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804 (31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02478" w14:textId="29B843BC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232 (4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EA7C" w14:textId="55B673C5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592C863F" w14:textId="77777777" w:rsidTr="00B200C2"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927E" w14:textId="77777777" w:rsidR="001064E8" w:rsidRPr="006D45FB" w:rsidRDefault="001064E8" w:rsidP="00A97B3B">
            <w:pPr>
              <w:ind w:left="708"/>
              <w:rPr>
                <w:i/>
                <w:iCs/>
                <w:color w:val="000000" w:themeColor="text1"/>
              </w:rPr>
            </w:pPr>
            <w:r w:rsidRPr="006D45FB">
              <w:rPr>
                <w:i/>
                <w:iCs/>
                <w:color w:val="000000" w:themeColor="text1"/>
              </w:rPr>
              <w:t>Solid neoplasm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8E59B" w14:textId="0F327BEC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228 (8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527C" w14:textId="1893917F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51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23D75" w14:textId="199ED1F7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0.465</w:t>
            </w:r>
          </w:p>
        </w:tc>
      </w:tr>
      <w:tr w:rsidR="001064E8" w:rsidRPr="006D45FB" w14:paraId="3433DFC8" w14:textId="77777777" w:rsidTr="00A97B3B">
        <w:trPr>
          <w:trHeight w:val="396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CC68" w14:textId="3EBDEF56" w:rsidR="001064E8" w:rsidRPr="006D45FB" w:rsidRDefault="001064E8" w:rsidP="001064E8">
            <w:pPr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No. of somatic chronic diseases (mean ± SD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4473" w14:textId="7CE9C0AD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3.57 (2.2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BF948" w14:textId="2E91A5C9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4.72 (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1367B" w14:textId="2491CA17" w:rsidR="001064E8" w:rsidRPr="006D45FB" w:rsidRDefault="001064E8" w:rsidP="001064E8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&lt;0.001</w:t>
            </w:r>
          </w:p>
        </w:tc>
      </w:tr>
      <w:tr w:rsidR="001064E8" w:rsidRPr="006D45FB" w14:paraId="0FD90139" w14:textId="77777777" w:rsidTr="00B14C93">
        <w:trPr>
          <w:trHeight w:val="43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CBFFE" w14:textId="77777777" w:rsidR="001064E8" w:rsidRPr="006D45FB" w:rsidRDefault="001064E8" w:rsidP="00B14C93">
            <w:pPr>
              <w:rPr>
                <w:lang w:val="en-US"/>
              </w:rPr>
            </w:pPr>
            <w:r w:rsidRPr="006D45FB">
              <w:rPr>
                <w:lang w:val="en-US"/>
              </w:rPr>
              <w:t>Previous psychiatric histor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E3FEC" w14:textId="689134F7" w:rsidR="001064E8" w:rsidRPr="006D45FB" w:rsidRDefault="001064E8" w:rsidP="00B14C93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514 (19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739F9" w14:textId="7FA70AD9" w:rsidR="001064E8" w:rsidRPr="006D45FB" w:rsidRDefault="001064E8" w:rsidP="00B14C93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112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B509" w14:textId="41035D64" w:rsidR="001064E8" w:rsidRPr="006D45FB" w:rsidRDefault="001064E8" w:rsidP="00B14C93">
            <w:pPr>
              <w:jc w:val="center"/>
              <w:rPr>
                <w:color w:val="000000" w:themeColor="text1"/>
              </w:rPr>
            </w:pPr>
            <w:r w:rsidRPr="006D45FB">
              <w:rPr>
                <w:color w:val="000000"/>
              </w:rPr>
              <w:t>0.342</w:t>
            </w:r>
          </w:p>
        </w:tc>
      </w:tr>
      <w:tr w:rsidR="00382E50" w:rsidRPr="006D45FB" w14:paraId="6EAC054B" w14:textId="77777777" w:rsidTr="00B14C93">
        <w:trPr>
          <w:trHeight w:val="422"/>
        </w:trPr>
        <w:tc>
          <w:tcPr>
            <w:tcW w:w="5250" w:type="dxa"/>
            <w:tcBorders>
              <w:top w:val="nil"/>
              <w:left w:val="nil"/>
              <w:right w:val="nil"/>
            </w:tcBorders>
            <w:vAlign w:val="bottom"/>
          </w:tcPr>
          <w:p w14:paraId="1310B15D" w14:textId="77777777" w:rsidR="00382E50" w:rsidRPr="006D45FB" w:rsidRDefault="00382E50" w:rsidP="00B14C93">
            <w:pPr>
              <w:rPr>
                <w:lang w:val="en-US"/>
              </w:rPr>
            </w:pPr>
            <w:r w:rsidRPr="006D45FB">
              <w:rPr>
                <w:lang w:val="en-US"/>
              </w:rPr>
              <w:t>Baseline CIND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bottom"/>
          </w:tcPr>
          <w:p w14:paraId="02710578" w14:textId="3C3A1BEE" w:rsidR="00382E50" w:rsidRPr="006D45FB" w:rsidRDefault="001064E8" w:rsidP="00B14C93">
            <w:pPr>
              <w:jc w:val="center"/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</w:rPr>
              <w:t>609 (23.5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vAlign w:val="bottom"/>
          </w:tcPr>
          <w:p w14:paraId="44EB876A" w14:textId="78FAB651" w:rsidR="00382E50" w:rsidRPr="006D45FB" w:rsidRDefault="001064E8" w:rsidP="00B14C93">
            <w:pPr>
              <w:jc w:val="center"/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AB6B78B" w14:textId="0AAA521A" w:rsidR="00382E50" w:rsidRPr="006D45FB" w:rsidRDefault="001064E8" w:rsidP="00B14C93">
            <w:pPr>
              <w:jc w:val="center"/>
              <w:rPr>
                <w:color w:val="000000" w:themeColor="text1"/>
                <w:lang w:val="en-US"/>
              </w:rPr>
            </w:pPr>
            <w:r w:rsidRPr="006D45FB">
              <w:rPr>
                <w:color w:val="000000" w:themeColor="text1"/>
              </w:rPr>
              <w:t>-</w:t>
            </w:r>
          </w:p>
        </w:tc>
      </w:tr>
    </w:tbl>
    <w:p w14:paraId="6C62F2E5" w14:textId="77777777" w:rsidR="00FA21DC" w:rsidRPr="00A97B3B" w:rsidRDefault="00FA21DC" w:rsidP="00FA21DC">
      <w:pPr>
        <w:jc w:val="both"/>
        <w:rPr>
          <w:i/>
          <w:iCs/>
          <w:sz w:val="22"/>
          <w:szCs w:val="22"/>
          <w:lang w:val="en-US"/>
        </w:rPr>
      </w:pPr>
      <w:r w:rsidRPr="00A97B3B">
        <w:rPr>
          <w:i/>
          <w:iCs/>
          <w:color w:val="000000" w:themeColor="text1"/>
          <w:sz w:val="22"/>
          <w:szCs w:val="22"/>
          <w:lang w:val="en-US"/>
        </w:rPr>
        <w:t>If not specified, tables report number (%)</w:t>
      </w:r>
    </w:p>
    <w:p w14:paraId="2B0D2584" w14:textId="19482493" w:rsidR="00FA21DC" w:rsidRPr="00A97B3B" w:rsidRDefault="00FA21DC" w:rsidP="00FA21DC">
      <w:pPr>
        <w:jc w:val="both"/>
        <w:rPr>
          <w:i/>
          <w:iCs/>
          <w:sz w:val="22"/>
          <w:szCs w:val="22"/>
          <w:lang w:val="en-US"/>
        </w:rPr>
      </w:pPr>
      <w:r w:rsidRPr="00A97B3B">
        <w:rPr>
          <w:i/>
          <w:iCs/>
          <w:sz w:val="22"/>
          <w:szCs w:val="22"/>
          <w:lang w:val="en-US"/>
        </w:rPr>
        <w:t>MBI</w:t>
      </w:r>
      <w:r w:rsidR="003070F6">
        <w:rPr>
          <w:i/>
          <w:iCs/>
          <w:sz w:val="22"/>
          <w:szCs w:val="22"/>
          <w:lang w:val="en-US"/>
        </w:rPr>
        <w:t>:</w:t>
      </w:r>
      <w:r w:rsidR="001D0DC0" w:rsidRPr="00A97B3B">
        <w:rPr>
          <w:i/>
          <w:iCs/>
          <w:sz w:val="22"/>
          <w:szCs w:val="22"/>
          <w:lang w:val="en-US"/>
        </w:rPr>
        <w:t xml:space="preserve"> </w:t>
      </w:r>
      <w:r w:rsidRPr="00A97B3B">
        <w:rPr>
          <w:i/>
          <w:iCs/>
          <w:sz w:val="22"/>
          <w:szCs w:val="22"/>
          <w:lang w:val="en-US"/>
        </w:rPr>
        <w:t>Mild Behavioral Impairment;</w:t>
      </w:r>
      <w:r w:rsidRPr="00A97B3B">
        <w:rPr>
          <w:i/>
          <w:iCs/>
          <w:color w:val="000000" w:themeColor="text1"/>
          <w:sz w:val="22"/>
          <w:szCs w:val="22"/>
          <w:lang w:val="en-US"/>
        </w:rPr>
        <w:t xml:space="preserve"> BMI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color w:val="000000" w:themeColor="text1"/>
          <w:sz w:val="22"/>
          <w:szCs w:val="22"/>
          <w:lang w:val="en-US"/>
        </w:rPr>
        <w:t xml:space="preserve"> Body Mass Index, MMSE</w:t>
      </w:r>
      <w:r w:rsidR="003070F6">
        <w:rPr>
          <w:i/>
          <w:iCs/>
          <w:sz w:val="22"/>
          <w:szCs w:val="22"/>
          <w:lang w:val="en-US"/>
        </w:rPr>
        <w:t>:</w:t>
      </w:r>
      <w:r w:rsidR="00410F37" w:rsidRPr="00A97B3B">
        <w:rPr>
          <w:i/>
          <w:iCs/>
          <w:sz w:val="22"/>
          <w:szCs w:val="22"/>
          <w:lang w:val="en-US"/>
        </w:rPr>
        <w:t xml:space="preserve"> Mini</w:t>
      </w:r>
      <w:r w:rsidRPr="00A97B3B">
        <w:rPr>
          <w:i/>
          <w:iCs/>
          <w:color w:val="000000" w:themeColor="text1"/>
          <w:sz w:val="22"/>
          <w:szCs w:val="22"/>
          <w:lang w:val="en-US"/>
        </w:rPr>
        <w:t xml:space="preserve"> Mental State Examination; COPD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color w:val="000000" w:themeColor="text1"/>
          <w:sz w:val="22"/>
          <w:szCs w:val="22"/>
          <w:lang w:val="en-US"/>
        </w:rPr>
        <w:t xml:space="preserve"> Chronic Obstructive Pulmonary Disease</w:t>
      </w:r>
      <w:r w:rsidRPr="00A97B3B">
        <w:rPr>
          <w:i/>
          <w:iCs/>
          <w:sz w:val="22"/>
          <w:szCs w:val="22"/>
          <w:lang w:val="en-US"/>
        </w:rPr>
        <w:t>; CIND</w:t>
      </w:r>
      <w:r w:rsidR="003070F6"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Cognitive Impairment No Dementia</w:t>
      </w:r>
    </w:p>
    <w:p w14:paraId="32650934" w14:textId="77777777" w:rsidR="00FA21DC" w:rsidRPr="00A97B3B" w:rsidRDefault="00FA21DC" w:rsidP="00FA21DC">
      <w:pPr>
        <w:jc w:val="both"/>
        <w:rPr>
          <w:i/>
          <w:iCs/>
          <w:sz w:val="22"/>
          <w:szCs w:val="22"/>
          <w:lang w:val="en-US"/>
        </w:rPr>
      </w:pPr>
      <w:proofErr w:type="spellStart"/>
      <w:r w:rsidRPr="00A97B3B">
        <w:rPr>
          <w:i/>
          <w:iCs/>
          <w:sz w:val="22"/>
          <w:szCs w:val="22"/>
          <w:vertAlign w:val="superscript"/>
          <w:lang w:val="en-US"/>
        </w:rPr>
        <w:t>a</w:t>
      </w:r>
      <w:r w:rsidRPr="00A97B3B">
        <w:rPr>
          <w:i/>
          <w:iCs/>
          <w:sz w:val="22"/>
          <w:szCs w:val="22"/>
          <w:lang w:val="en-US"/>
        </w:rPr>
        <w:t>Chronic</w:t>
      </w:r>
      <w:proofErr w:type="spellEnd"/>
      <w:r w:rsidRPr="00A97B3B">
        <w:rPr>
          <w:i/>
          <w:iCs/>
          <w:sz w:val="22"/>
          <w:szCs w:val="22"/>
          <w:lang w:val="en-US"/>
        </w:rPr>
        <w:t xml:space="preserve"> heart diseases</w:t>
      </w:r>
      <w:r w:rsidRPr="00A97B3B">
        <w:rPr>
          <w:sz w:val="22"/>
          <w:szCs w:val="22"/>
          <w:lang w:val="en-US"/>
        </w:rPr>
        <w:t xml:space="preserve">, </w:t>
      </w:r>
      <w:r w:rsidRPr="00A97B3B">
        <w:rPr>
          <w:i/>
          <w:iCs/>
          <w:sz w:val="22"/>
          <w:szCs w:val="22"/>
          <w:lang w:val="en-US"/>
        </w:rPr>
        <w:t>defined as ischemic heart disease, heart failure and atrial fibrillation</w:t>
      </w:r>
    </w:p>
    <w:p w14:paraId="2AAA0471" w14:textId="77777777" w:rsidR="00382E50" w:rsidRDefault="00382E50" w:rsidP="00382E50">
      <w:pPr>
        <w:jc w:val="both"/>
        <w:rPr>
          <w:lang w:val="en-US"/>
        </w:rPr>
      </w:pPr>
    </w:p>
    <w:p w14:paraId="60D9EBBB" w14:textId="77777777" w:rsidR="00382E50" w:rsidRPr="00C51216" w:rsidRDefault="00382E50" w:rsidP="00382E50">
      <w:pPr>
        <w:jc w:val="both"/>
        <w:rPr>
          <w:lang w:val="en-US"/>
        </w:rPr>
      </w:pPr>
    </w:p>
    <w:p w14:paraId="008A9B50" w14:textId="77777777" w:rsidR="00382E50" w:rsidRDefault="00382E50" w:rsidP="00B50CB1">
      <w:pPr>
        <w:rPr>
          <w:b/>
          <w:bCs/>
          <w:color w:val="000000" w:themeColor="text1"/>
          <w:lang w:val="en-US"/>
        </w:rPr>
      </w:pPr>
    </w:p>
    <w:p w14:paraId="7C2B2E98" w14:textId="0710E05B" w:rsidR="00FA21DC" w:rsidRDefault="00FA21DC" w:rsidP="00FA21DC">
      <w:pPr>
        <w:rPr>
          <w:b/>
          <w:bCs/>
          <w:color w:val="000000" w:themeColor="text1"/>
          <w:lang w:val="en-US"/>
        </w:rPr>
      </w:pPr>
    </w:p>
    <w:p w14:paraId="7721AE60" w14:textId="77777777" w:rsidR="00FA21DC" w:rsidRDefault="00FA21DC" w:rsidP="00FA21DC">
      <w:pPr>
        <w:rPr>
          <w:b/>
          <w:bCs/>
          <w:color w:val="000000" w:themeColor="text1"/>
          <w:lang w:val="en-US"/>
        </w:rPr>
      </w:pPr>
    </w:p>
    <w:p w14:paraId="647D449B" w14:textId="77777777" w:rsidR="00961483" w:rsidRDefault="00961483" w:rsidP="00321E85">
      <w:pPr>
        <w:rPr>
          <w:b/>
          <w:bCs/>
          <w:lang w:val="en-US"/>
        </w:rPr>
        <w:sectPr w:rsidR="00961483" w:rsidSect="00D412E9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6928225" w14:textId="77777777" w:rsidR="00961483" w:rsidRPr="00490482" w:rsidRDefault="00961483" w:rsidP="00961483">
      <w:pPr>
        <w:jc w:val="both"/>
        <w:rPr>
          <w:lang w:val="en-US"/>
        </w:rPr>
      </w:pPr>
      <w:r w:rsidRPr="00490482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490482">
        <w:rPr>
          <w:b/>
          <w:bCs/>
          <w:lang w:val="en-US"/>
        </w:rPr>
        <w:t xml:space="preserve">. </w:t>
      </w:r>
      <w:r w:rsidRPr="00490482">
        <w:rPr>
          <w:lang w:val="en-US"/>
        </w:rPr>
        <w:t xml:space="preserve">Association </w:t>
      </w:r>
      <w:r w:rsidRPr="00490482">
        <w:rPr>
          <w:color w:val="000000" w:themeColor="text1"/>
          <w:lang w:val="en-US"/>
        </w:rPr>
        <w:t xml:space="preserve">between baseline MBI status and 15-year </w:t>
      </w:r>
      <w:r>
        <w:rPr>
          <w:color w:val="000000" w:themeColor="text1"/>
          <w:lang w:val="en-US"/>
        </w:rPr>
        <w:t xml:space="preserve">dementia due to </w:t>
      </w:r>
      <w:r w:rsidRPr="00490482">
        <w:rPr>
          <w:color w:val="000000" w:themeColor="text1"/>
          <w:lang w:val="en-US"/>
        </w:rPr>
        <w:t>Alzheimer’s Disease.</w:t>
      </w:r>
    </w:p>
    <w:p w14:paraId="2D979AA3" w14:textId="77777777" w:rsidR="00961483" w:rsidRPr="00490482" w:rsidRDefault="00961483" w:rsidP="00961483">
      <w:pPr>
        <w:rPr>
          <w:lang w:val="en-US"/>
        </w:rPr>
      </w:pPr>
    </w:p>
    <w:tbl>
      <w:tblPr>
        <w:tblStyle w:val="Grigliatabella"/>
        <w:tblW w:w="9639" w:type="dxa"/>
        <w:tblLook w:val="04A0" w:firstRow="1" w:lastRow="0" w:firstColumn="1" w:lastColumn="0" w:noHBand="0" w:noVBand="1"/>
      </w:tblPr>
      <w:tblGrid>
        <w:gridCol w:w="3261"/>
        <w:gridCol w:w="6378"/>
      </w:tblGrid>
      <w:tr w:rsidR="00961483" w:rsidRPr="00FE62AF" w14:paraId="6DDF1676" w14:textId="77777777" w:rsidTr="00402D93">
        <w:trPr>
          <w:trHeight w:val="661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2C1426D9" w14:textId="77777777" w:rsidR="00961483" w:rsidRPr="00490482" w:rsidRDefault="00961483" w:rsidP="00402D93">
            <w:pPr>
              <w:rPr>
                <w:b/>
                <w:bCs/>
                <w:i/>
                <w:iCs/>
                <w:lang w:val="en-US"/>
              </w:rPr>
            </w:pPr>
            <w:r w:rsidRPr="00490482">
              <w:rPr>
                <w:b/>
                <w:bCs/>
                <w:i/>
                <w:iCs/>
                <w:lang w:val="en-US"/>
              </w:rPr>
              <w:t>Total sample, N=2,597</w:t>
            </w:r>
          </w:p>
        </w:tc>
        <w:tc>
          <w:tcPr>
            <w:tcW w:w="6378" w:type="dxa"/>
            <w:tcBorders>
              <w:left w:val="nil"/>
              <w:bottom w:val="single" w:sz="4" w:space="0" w:color="auto"/>
              <w:right w:val="nil"/>
            </w:tcBorders>
          </w:tcPr>
          <w:p w14:paraId="1C231F30" w14:textId="77777777" w:rsidR="00961483" w:rsidRPr="00490482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0A702B70" w14:textId="77777777" w:rsidR="00961483" w:rsidRPr="00490482" w:rsidRDefault="00961483" w:rsidP="00402D93">
            <w:pPr>
              <w:jc w:val="center"/>
              <w:rPr>
                <w:b/>
                <w:bCs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 xml:space="preserve">HR </w:t>
            </w:r>
            <w:r w:rsidRPr="00490482">
              <w:rPr>
                <w:b/>
                <w:bCs/>
                <w:lang w:val="en-US"/>
              </w:rPr>
              <w:t>(95%CI)</w:t>
            </w:r>
          </w:p>
          <w:p w14:paraId="0C3F279B" w14:textId="77777777" w:rsidR="00961483" w:rsidRPr="00490482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961483" w:rsidRPr="00490482" w14:paraId="564A5674" w14:textId="77777777" w:rsidTr="00402D93">
        <w:trPr>
          <w:trHeight w:val="1000"/>
        </w:trPr>
        <w:tc>
          <w:tcPr>
            <w:tcW w:w="3261" w:type="dxa"/>
            <w:tcBorders>
              <w:left w:val="nil"/>
              <w:right w:val="nil"/>
            </w:tcBorders>
          </w:tcPr>
          <w:p w14:paraId="226D8CB4" w14:textId="77777777" w:rsidR="00961483" w:rsidRPr="00490482" w:rsidRDefault="00961483" w:rsidP="00402D93">
            <w:pPr>
              <w:rPr>
                <w:lang w:val="en-US"/>
              </w:rPr>
            </w:pPr>
            <w:r w:rsidRPr="00490482">
              <w:rPr>
                <w:i/>
                <w:iCs/>
                <w:color w:val="000000" w:themeColor="text1"/>
                <w:lang w:val="en-US"/>
              </w:rPr>
              <w:t>N/Cases</w:t>
            </w:r>
          </w:p>
          <w:p w14:paraId="5FBB9527" w14:textId="77777777" w:rsidR="00961483" w:rsidRPr="00490482" w:rsidRDefault="00961483" w:rsidP="00402D93">
            <w:pPr>
              <w:rPr>
                <w:b/>
                <w:bCs/>
                <w:i/>
                <w:iCs/>
                <w:lang w:val="en-US"/>
              </w:rPr>
            </w:pPr>
            <w:r w:rsidRPr="00490482">
              <w:rPr>
                <w:lang w:val="en-US"/>
              </w:rPr>
              <w:t>MBI</w:t>
            </w:r>
          </w:p>
        </w:tc>
        <w:tc>
          <w:tcPr>
            <w:tcW w:w="6378" w:type="dxa"/>
            <w:tcBorders>
              <w:left w:val="nil"/>
              <w:right w:val="nil"/>
            </w:tcBorders>
          </w:tcPr>
          <w:p w14:paraId="3A55E91D" w14:textId="77777777" w:rsidR="00961483" w:rsidRPr="00490482" w:rsidRDefault="00961483" w:rsidP="00402D93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91ABA">
              <w:rPr>
                <w:i/>
                <w:iCs/>
                <w:color w:val="000000" w:themeColor="text1"/>
                <w:lang w:val="en-US"/>
              </w:rPr>
              <w:t>2</w:t>
            </w:r>
            <w:r>
              <w:rPr>
                <w:i/>
                <w:iCs/>
                <w:color w:val="000000" w:themeColor="text1"/>
                <w:lang w:val="en-US"/>
              </w:rPr>
              <w:t>,</w:t>
            </w:r>
            <w:r w:rsidRPr="00091ABA">
              <w:rPr>
                <w:i/>
                <w:iCs/>
                <w:color w:val="000000" w:themeColor="text1"/>
                <w:lang w:val="en-US"/>
              </w:rPr>
              <w:t>5</w:t>
            </w:r>
            <w:r>
              <w:rPr>
                <w:i/>
                <w:iCs/>
                <w:color w:val="000000" w:themeColor="text1"/>
                <w:lang w:val="en-US"/>
              </w:rPr>
              <w:t>20</w:t>
            </w:r>
            <w:r w:rsidRPr="00490482">
              <w:rPr>
                <w:i/>
                <w:iCs/>
                <w:color w:val="000000" w:themeColor="text1"/>
                <w:lang w:val="en-US"/>
              </w:rPr>
              <w:t>/</w:t>
            </w:r>
            <w:r>
              <w:rPr>
                <w:i/>
                <w:iCs/>
                <w:color w:val="000000" w:themeColor="text1"/>
                <w:lang w:val="en-US"/>
              </w:rPr>
              <w:t>204</w:t>
            </w:r>
          </w:p>
          <w:p w14:paraId="0CDCBF40" w14:textId="77777777" w:rsidR="00961483" w:rsidRPr="00091ABA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91ABA">
              <w:rPr>
                <w:b/>
                <w:bCs/>
                <w:color w:val="000000" w:themeColor="text1"/>
                <w:lang w:val="en-US"/>
              </w:rPr>
              <w:t>1.</w:t>
            </w:r>
            <w:r>
              <w:rPr>
                <w:b/>
                <w:bCs/>
                <w:color w:val="000000" w:themeColor="text1"/>
                <w:lang w:val="en-US"/>
              </w:rPr>
              <w:t>81</w:t>
            </w:r>
            <w:r w:rsidRPr="00091ABA">
              <w:rPr>
                <w:b/>
                <w:bCs/>
                <w:color w:val="000000" w:themeColor="text1"/>
                <w:lang w:val="en-US"/>
              </w:rPr>
              <w:t xml:space="preserve"> (1.2</w:t>
            </w:r>
            <w:r>
              <w:rPr>
                <w:b/>
                <w:bCs/>
                <w:color w:val="000000" w:themeColor="text1"/>
                <w:lang w:val="en-US"/>
              </w:rPr>
              <w:t>7</w:t>
            </w:r>
            <w:r w:rsidRPr="00091ABA">
              <w:rPr>
                <w:b/>
                <w:bCs/>
                <w:color w:val="000000" w:themeColor="text1"/>
                <w:lang w:val="en-US"/>
              </w:rPr>
              <w:t>-2.</w:t>
            </w:r>
            <w:r>
              <w:rPr>
                <w:b/>
                <w:bCs/>
                <w:color w:val="000000" w:themeColor="text1"/>
                <w:lang w:val="en-US"/>
              </w:rPr>
              <w:t>58</w:t>
            </w:r>
            <w:r w:rsidRPr="00091ABA">
              <w:rPr>
                <w:b/>
                <w:bCs/>
                <w:color w:val="000000" w:themeColor="text1"/>
                <w:lang w:val="en-US"/>
              </w:rPr>
              <w:t>)</w:t>
            </w:r>
          </w:p>
          <w:p w14:paraId="0BA1B931" w14:textId="77777777" w:rsidR="00961483" w:rsidRPr="00490482" w:rsidRDefault="00961483" w:rsidP="00402D93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</w:tr>
      <w:tr w:rsidR="00961483" w:rsidRPr="00FE62AF" w14:paraId="231360EF" w14:textId="77777777" w:rsidTr="00402D93">
        <w:trPr>
          <w:trHeight w:val="642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38F2E" w14:textId="77777777" w:rsidR="00961483" w:rsidRPr="00490482" w:rsidRDefault="00961483" w:rsidP="00402D93">
            <w:pPr>
              <w:rPr>
                <w:lang w:val="en-US"/>
              </w:rPr>
            </w:pPr>
            <w:r w:rsidRPr="00AB55EE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Cognitively </w:t>
            </w:r>
            <w:r>
              <w:rPr>
                <w:b/>
                <w:bCs/>
                <w:i/>
                <w:iCs/>
                <w:color w:val="000000" w:themeColor="text1"/>
                <w:lang w:val="en-US"/>
              </w:rPr>
              <w:t>i</w:t>
            </w:r>
            <w:r w:rsidRPr="00490482">
              <w:rPr>
                <w:b/>
                <w:bCs/>
                <w:i/>
                <w:iCs/>
                <w:lang w:val="en-US"/>
              </w:rPr>
              <w:t>ntact participants, N=1,909</w:t>
            </w:r>
            <w:r w:rsidRPr="00490482">
              <w:rPr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8DF42" w14:textId="77777777" w:rsidR="00961483" w:rsidRPr="00490482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2699B115" w14:textId="77777777" w:rsidR="00961483" w:rsidRPr="00490482" w:rsidRDefault="00961483" w:rsidP="00402D93">
            <w:pPr>
              <w:jc w:val="center"/>
              <w:rPr>
                <w:b/>
                <w:bCs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>HR (</w:t>
            </w:r>
            <w:r w:rsidRPr="00490482">
              <w:rPr>
                <w:b/>
                <w:bCs/>
                <w:lang w:val="en-US"/>
              </w:rPr>
              <w:t>95%CI)</w:t>
            </w:r>
          </w:p>
          <w:p w14:paraId="712B3EC1" w14:textId="77777777" w:rsidR="00961483" w:rsidRPr="00490482" w:rsidRDefault="00961483" w:rsidP="00402D93">
            <w:pPr>
              <w:jc w:val="center"/>
              <w:rPr>
                <w:b/>
                <w:bCs/>
                <w:color w:val="FF0000"/>
                <w:lang w:val="en-US"/>
              </w:rPr>
            </w:pPr>
          </w:p>
        </w:tc>
      </w:tr>
      <w:tr w:rsidR="00961483" w:rsidRPr="00490482" w14:paraId="1348213B" w14:textId="77777777" w:rsidTr="00402D93">
        <w:trPr>
          <w:trHeight w:val="805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97A7D2D" w14:textId="77777777" w:rsidR="00961483" w:rsidRPr="00490482" w:rsidRDefault="00961483" w:rsidP="00402D93">
            <w:pPr>
              <w:rPr>
                <w:lang w:val="en-US"/>
              </w:rPr>
            </w:pPr>
            <w:r w:rsidRPr="00490482">
              <w:rPr>
                <w:i/>
                <w:iCs/>
                <w:color w:val="000000" w:themeColor="text1"/>
                <w:lang w:val="en-US"/>
              </w:rPr>
              <w:t>N/Cases</w:t>
            </w:r>
          </w:p>
          <w:p w14:paraId="2B2104B6" w14:textId="77777777" w:rsidR="00961483" w:rsidRPr="00490482" w:rsidRDefault="00961483" w:rsidP="00402D93">
            <w:pPr>
              <w:rPr>
                <w:lang w:val="en-US"/>
              </w:rPr>
            </w:pPr>
            <w:r w:rsidRPr="00490482">
              <w:rPr>
                <w:lang w:val="en-US"/>
              </w:rPr>
              <w:t>MBI</w:t>
            </w: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</w:tcPr>
          <w:p w14:paraId="2CBE7A08" w14:textId="77777777" w:rsidR="00961483" w:rsidRPr="00490482" w:rsidRDefault="00961483" w:rsidP="00402D93">
            <w:pPr>
              <w:jc w:val="center"/>
              <w:rPr>
                <w:color w:val="000000" w:themeColor="text1"/>
                <w:lang w:val="en-US"/>
              </w:rPr>
            </w:pPr>
            <w:r w:rsidRPr="00490482">
              <w:rPr>
                <w:i/>
                <w:iCs/>
                <w:color w:val="000000" w:themeColor="text1"/>
                <w:lang w:val="en-US"/>
              </w:rPr>
              <w:t>1,8</w:t>
            </w:r>
            <w:r>
              <w:rPr>
                <w:i/>
                <w:iCs/>
                <w:color w:val="000000" w:themeColor="text1"/>
                <w:lang w:val="en-US"/>
              </w:rPr>
              <w:t>7</w:t>
            </w:r>
            <w:r w:rsidRPr="00490482">
              <w:rPr>
                <w:i/>
                <w:iCs/>
                <w:color w:val="000000" w:themeColor="text1"/>
                <w:lang w:val="en-US"/>
              </w:rPr>
              <w:t>8/</w:t>
            </w:r>
            <w:r>
              <w:rPr>
                <w:i/>
                <w:iCs/>
                <w:color w:val="000000" w:themeColor="text1"/>
                <w:lang w:val="en-US"/>
              </w:rPr>
              <w:t>114</w:t>
            </w:r>
          </w:p>
          <w:p w14:paraId="225C5C6D" w14:textId="77777777" w:rsidR="00961483" w:rsidRPr="00490482" w:rsidRDefault="00961483" w:rsidP="00402D93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4</w:t>
            </w:r>
            <w:r w:rsidRPr="00490482">
              <w:rPr>
                <w:color w:val="000000" w:themeColor="text1"/>
                <w:lang w:val="en-US"/>
              </w:rPr>
              <w:t xml:space="preserve"> (0.</w:t>
            </w:r>
            <w:r>
              <w:rPr>
                <w:color w:val="000000" w:themeColor="text1"/>
                <w:lang w:val="en-US"/>
              </w:rPr>
              <w:t>90</w:t>
            </w:r>
            <w:r w:rsidRPr="00490482">
              <w:rPr>
                <w:color w:val="000000" w:themeColor="text1"/>
                <w:lang w:val="en-US"/>
              </w:rPr>
              <w:t>-2.6</w:t>
            </w:r>
            <w:r>
              <w:rPr>
                <w:color w:val="000000" w:themeColor="text1"/>
                <w:lang w:val="en-US"/>
              </w:rPr>
              <w:t>1</w:t>
            </w:r>
            <w:r w:rsidRPr="00490482">
              <w:rPr>
                <w:color w:val="000000" w:themeColor="text1"/>
                <w:lang w:val="en-US"/>
              </w:rPr>
              <w:t>)</w:t>
            </w:r>
          </w:p>
          <w:p w14:paraId="4C527B11" w14:textId="77777777" w:rsidR="00961483" w:rsidRPr="00490482" w:rsidRDefault="00961483" w:rsidP="00402D93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961483" w:rsidRPr="00FE62AF" w14:paraId="0C5AF376" w14:textId="77777777" w:rsidTr="00402D93">
        <w:trPr>
          <w:trHeight w:val="5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F970B" w14:textId="77777777" w:rsidR="00961483" w:rsidRPr="00490482" w:rsidRDefault="00961483" w:rsidP="00402D93">
            <w:pPr>
              <w:rPr>
                <w:lang w:val="en-US"/>
              </w:rPr>
            </w:pPr>
            <w:r w:rsidRPr="00490482">
              <w:rPr>
                <w:b/>
                <w:bCs/>
                <w:i/>
                <w:iCs/>
                <w:lang w:val="en-US"/>
              </w:rPr>
              <w:t>Participants with CIND, N=609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26D32" w14:textId="77777777" w:rsidR="00961483" w:rsidRPr="00490482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22E3D5BB" w14:textId="77777777" w:rsidR="00961483" w:rsidRPr="00490482" w:rsidRDefault="00961483" w:rsidP="00402D93">
            <w:pPr>
              <w:jc w:val="center"/>
              <w:rPr>
                <w:b/>
                <w:bCs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>HR (</w:t>
            </w:r>
            <w:r w:rsidRPr="00490482">
              <w:rPr>
                <w:b/>
                <w:bCs/>
                <w:lang w:val="en-US"/>
              </w:rPr>
              <w:t>95%CI)</w:t>
            </w:r>
          </w:p>
          <w:p w14:paraId="198B341D" w14:textId="77777777" w:rsidR="00961483" w:rsidRPr="00490482" w:rsidRDefault="00961483" w:rsidP="00402D93">
            <w:pPr>
              <w:jc w:val="center"/>
              <w:rPr>
                <w:b/>
                <w:bCs/>
                <w:color w:val="FF0000"/>
                <w:lang w:val="en-US"/>
              </w:rPr>
            </w:pPr>
          </w:p>
        </w:tc>
      </w:tr>
      <w:tr w:rsidR="00961483" w:rsidRPr="00490482" w14:paraId="77006FA4" w14:textId="77777777" w:rsidTr="00402D93">
        <w:trPr>
          <w:trHeight w:val="853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183AAED1" w14:textId="77777777" w:rsidR="00961483" w:rsidRPr="00490482" w:rsidRDefault="00961483" w:rsidP="00402D93">
            <w:pPr>
              <w:rPr>
                <w:lang w:val="en-US"/>
              </w:rPr>
            </w:pPr>
            <w:r w:rsidRPr="00490482">
              <w:rPr>
                <w:i/>
                <w:iCs/>
                <w:color w:val="000000" w:themeColor="text1"/>
                <w:lang w:val="en-US"/>
              </w:rPr>
              <w:t>N/Cases</w:t>
            </w:r>
          </w:p>
          <w:p w14:paraId="1E513D34" w14:textId="77777777" w:rsidR="00961483" w:rsidRPr="00490482" w:rsidRDefault="00961483" w:rsidP="00402D93">
            <w:pPr>
              <w:rPr>
                <w:lang w:val="en-US"/>
              </w:rPr>
            </w:pPr>
            <w:r w:rsidRPr="00490482">
              <w:rPr>
                <w:lang w:val="en-US"/>
              </w:rPr>
              <w:t>MBI</w:t>
            </w: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</w:tcPr>
          <w:p w14:paraId="2DA5ACFD" w14:textId="77777777" w:rsidR="00961483" w:rsidRPr="00490482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90482">
              <w:rPr>
                <w:i/>
                <w:iCs/>
                <w:color w:val="000000" w:themeColor="text1"/>
                <w:lang w:val="en-US"/>
              </w:rPr>
              <w:t>5</w:t>
            </w:r>
            <w:r>
              <w:rPr>
                <w:i/>
                <w:iCs/>
                <w:color w:val="000000" w:themeColor="text1"/>
                <w:lang w:val="en-US"/>
              </w:rPr>
              <w:t>67</w:t>
            </w:r>
            <w:r w:rsidRPr="00490482">
              <w:rPr>
                <w:i/>
                <w:iCs/>
                <w:color w:val="000000" w:themeColor="text1"/>
                <w:lang w:val="en-US"/>
              </w:rPr>
              <w:t>/</w:t>
            </w:r>
            <w:r>
              <w:rPr>
                <w:i/>
                <w:iCs/>
                <w:color w:val="000000" w:themeColor="text1"/>
                <w:lang w:val="en-US"/>
              </w:rPr>
              <w:t>75</w:t>
            </w:r>
          </w:p>
          <w:p w14:paraId="47EA291F" w14:textId="77777777" w:rsidR="00961483" w:rsidRPr="00490482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>2.</w:t>
            </w:r>
            <w:r>
              <w:rPr>
                <w:b/>
                <w:bCs/>
                <w:color w:val="000000" w:themeColor="text1"/>
                <w:lang w:val="en-US"/>
              </w:rPr>
              <w:t>11</w:t>
            </w:r>
            <w:r w:rsidRPr="00490482">
              <w:rPr>
                <w:b/>
                <w:bCs/>
                <w:color w:val="000000" w:themeColor="text1"/>
                <w:lang w:val="en-US"/>
              </w:rPr>
              <w:t xml:space="preserve"> (1.</w:t>
            </w:r>
            <w:r>
              <w:rPr>
                <w:b/>
                <w:bCs/>
                <w:color w:val="000000" w:themeColor="text1"/>
                <w:lang w:val="en-US"/>
              </w:rPr>
              <w:t>23</w:t>
            </w:r>
            <w:r w:rsidRPr="00490482">
              <w:rPr>
                <w:b/>
                <w:bCs/>
                <w:color w:val="000000" w:themeColor="text1"/>
                <w:lang w:val="en-US"/>
              </w:rPr>
              <w:t>-</w:t>
            </w:r>
            <w:r>
              <w:rPr>
                <w:b/>
                <w:bCs/>
                <w:color w:val="000000" w:themeColor="text1"/>
                <w:lang w:val="en-US"/>
              </w:rPr>
              <w:t>3.62</w:t>
            </w:r>
            <w:r w:rsidRPr="00490482">
              <w:rPr>
                <w:b/>
                <w:bCs/>
                <w:color w:val="000000" w:themeColor="text1"/>
                <w:lang w:val="en-US"/>
              </w:rPr>
              <w:t>)</w:t>
            </w:r>
          </w:p>
          <w:p w14:paraId="7D38617A" w14:textId="77777777" w:rsidR="00961483" w:rsidRPr="00490482" w:rsidRDefault="00961483" w:rsidP="00402D93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</w:tbl>
    <w:p w14:paraId="66C7DD30" w14:textId="77777777" w:rsidR="00961483" w:rsidRPr="00A97B3B" w:rsidRDefault="00961483" w:rsidP="00961483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A97B3B">
        <w:rPr>
          <w:i/>
          <w:iCs/>
          <w:sz w:val="22"/>
          <w:szCs w:val="22"/>
          <w:lang w:val="en-US"/>
        </w:rPr>
        <w:t>MB</w:t>
      </w:r>
      <w:r>
        <w:rPr>
          <w:i/>
          <w:iCs/>
          <w:sz w:val="22"/>
          <w:szCs w:val="22"/>
          <w:lang w:val="en-US"/>
        </w:rPr>
        <w:t>I:</w:t>
      </w:r>
      <w:r w:rsidRPr="00A97B3B">
        <w:rPr>
          <w:i/>
          <w:iCs/>
          <w:sz w:val="22"/>
          <w:szCs w:val="22"/>
          <w:lang w:val="en-US"/>
        </w:rPr>
        <w:t xml:space="preserve"> Mild Behavioral Impairment; CIND</w:t>
      </w:r>
      <w:r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Cognitive Impairment; No Dementia; AD</w:t>
      </w:r>
      <w:r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Alzheimer’s Disease; HR</w:t>
      </w:r>
      <w:r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Hazard Ratio; 95%CI </w:t>
      </w:r>
      <w:r>
        <w:rPr>
          <w:i/>
          <w:iCs/>
          <w:sz w:val="22"/>
          <w:szCs w:val="22"/>
          <w:lang w:val="en-US"/>
        </w:rPr>
        <w:t>:</w:t>
      </w:r>
      <w:r w:rsidRPr="00A97B3B">
        <w:rPr>
          <w:i/>
          <w:iCs/>
          <w:sz w:val="22"/>
          <w:szCs w:val="22"/>
          <w:lang w:val="en-US"/>
        </w:rPr>
        <w:t xml:space="preserve"> 95% Confidence Interval </w:t>
      </w:r>
    </w:p>
    <w:p w14:paraId="1C7D68F6" w14:textId="77777777" w:rsidR="00961483" w:rsidRPr="00A97B3B" w:rsidRDefault="00961483" w:rsidP="00961483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A97B3B">
        <w:rPr>
          <w:i/>
          <w:iCs/>
          <w:color w:val="000000" w:themeColor="text1"/>
          <w:sz w:val="22"/>
          <w:szCs w:val="22"/>
          <w:lang w:val="en-US"/>
        </w:rPr>
        <w:t>Bold formatting indicates p&lt;0.05</w:t>
      </w:r>
    </w:p>
    <w:p w14:paraId="123055C6" w14:textId="77777777" w:rsidR="00961483" w:rsidRPr="00A97B3B" w:rsidRDefault="00961483" w:rsidP="00961483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proofErr w:type="spellStart"/>
      <w:r w:rsidRPr="00A97B3B">
        <w:rPr>
          <w:i/>
          <w:iCs/>
          <w:sz w:val="22"/>
          <w:szCs w:val="22"/>
          <w:vertAlign w:val="superscript"/>
          <w:lang w:val="en-US"/>
        </w:rPr>
        <w:t>a</w:t>
      </w:r>
      <w:r w:rsidRPr="00A97B3B">
        <w:rPr>
          <w:i/>
          <w:iCs/>
          <w:sz w:val="22"/>
          <w:szCs w:val="22"/>
          <w:lang w:val="en-US"/>
        </w:rPr>
        <w:t>Intact</w:t>
      </w:r>
      <w:proofErr w:type="spellEnd"/>
      <w:r w:rsidRPr="00A97B3B">
        <w:rPr>
          <w:i/>
          <w:iCs/>
          <w:sz w:val="22"/>
          <w:szCs w:val="22"/>
          <w:lang w:val="en-US"/>
        </w:rPr>
        <w:t xml:space="preserve"> participants were those without baseline CIND and MMSE </w:t>
      </w:r>
      <w:r w:rsidRPr="00A97B3B">
        <w:rPr>
          <w:i/>
          <w:iCs/>
          <w:sz w:val="22"/>
          <w:szCs w:val="22"/>
          <w:u w:val="single"/>
          <w:lang w:val="en-US"/>
        </w:rPr>
        <w:t>&gt;</w:t>
      </w:r>
      <w:r w:rsidRPr="00A97B3B">
        <w:rPr>
          <w:i/>
          <w:iCs/>
          <w:sz w:val="22"/>
          <w:szCs w:val="22"/>
          <w:lang w:val="en-US"/>
        </w:rPr>
        <w:t xml:space="preserve">27. </w:t>
      </w:r>
    </w:p>
    <w:p w14:paraId="63574D71" w14:textId="77777777" w:rsidR="00961483" w:rsidRPr="00A97B3B" w:rsidRDefault="00961483" w:rsidP="00961483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A97B3B">
        <w:rPr>
          <w:i/>
          <w:iCs/>
          <w:sz w:val="22"/>
          <w:szCs w:val="22"/>
          <w:lang w:val="en-US"/>
        </w:rPr>
        <w:t>Model</w:t>
      </w:r>
      <w:r>
        <w:rPr>
          <w:i/>
          <w:iCs/>
          <w:sz w:val="22"/>
          <w:szCs w:val="22"/>
          <w:lang w:val="en-US"/>
        </w:rPr>
        <w:t>s</w:t>
      </w:r>
      <w:r w:rsidRPr="00A97B3B">
        <w:rPr>
          <w:i/>
          <w:iCs/>
          <w:sz w:val="22"/>
          <w:szCs w:val="22"/>
          <w:lang w:val="en-US"/>
        </w:rPr>
        <w:t xml:space="preserve"> adjusted for age, sex, education, psychiatric history, marital </w:t>
      </w:r>
      <w:r w:rsidRPr="00A97B3B">
        <w:rPr>
          <w:i/>
          <w:iCs/>
          <w:color w:val="000000" w:themeColor="text1"/>
          <w:sz w:val="22"/>
          <w:szCs w:val="22"/>
          <w:lang w:val="en-US"/>
        </w:rPr>
        <w:t>status, smoking, alcohol, body mass index, chronic heart diseases, cerebrovascular diseases and chronic obstructive pulmonary disorders</w:t>
      </w:r>
      <w:r>
        <w:rPr>
          <w:i/>
          <w:iCs/>
          <w:color w:val="000000" w:themeColor="text1"/>
          <w:sz w:val="18"/>
          <w:szCs w:val="18"/>
          <w:lang w:val="en-US"/>
        </w:rPr>
        <w:t>.</w:t>
      </w:r>
    </w:p>
    <w:p w14:paraId="73D5FBE2" w14:textId="77777777" w:rsidR="00961483" w:rsidRDefault="00961483" w:rsidP="00321E85">
      <w:pPr>
        <w:rPr>
          <w:b/>
          <w:bCs/>
          <w:lang w:val="en-US"/>
        </w:rPr>
      </w:pPr>
    </w:p>
    <w:p w14:paraId="1F451F0A" w14:textId="77777777" w:rsidR="00961483" w:rsidRDefault="00961483" w:rsidP="00321E85">
      <w:pPr>
        <w:rPr>
          <w:b/>
          <w:bCs/>
          <w:lang w:val="en-US"/>
        </w:rPr>
      </w:pPr>
    </w:p>
    <w:p w14:paraId="39C47775" w14:textId="77777777" w:rsidR="00961483" w:rsidRDefault="00961483" w:rsidP="00321E85">
      <w:pPr>
        <w:rPr>
          <w:b/>
          <w:bCs/>
          <w:lang w:val="en-US"/>
        </w:rPr>
        <w:sectPr w:rsidR="00961483" w:rsidSect="00D412E9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7AAC6FBF" w14:textId="43FAD3C3" w:rsidR="00321E85" w:rsidRPr="00A97B3B" w:rsidRDefault="00321E85" w:rsidP="00321E85">
      <w:pPr>
        <w:rPr>
          <w:b/>
          <w:bCs/>
          <w:color w:val="000000" w:themeColor="text1"/>
          <w:lang w:val="en-US"/>
        </w:rPr>
      </w:pPr>
      <w:r w:rsidRPr="00C62419">
        <w:rPr>
          <w:b/>
          <w:bCs/>
          <w:lang w:val="en-US"/>
        </w:rPr>
        <w:lastRenderedPageBreak/>
        <w:t xml:space="preserve">Table </w:t>
      </w:r>
      <w:r w:rsidR="00906A07">
        <w:rPr>
          <w:b/>
          <w:bCs/>
          <w:lang w:val="en-US"/>
        </w:rPr>
        <w:t>S</w:t>
      </w:r>
      <w:r w:rsidR="00961483">
        <w:rPr>
          <w:b/>
          <w:bCs/>
          <w:lang w:val="en-US"/>
        </w:rPr>
        <w:t>5.</w:t>
      </w:r>
      <w:r w:rsidRPr="00C62419">
        <w:rPr>
          <w:b/>
          <w:bCs/>
          <w:lang w:val="en-US"/>
        </w:rPr>
        <w:t xml:space="preserve"> </w:t>
      </w:r>
      <w:r w:rsidRPr="00C62419">
        <w:rPr>
          <w:lang w:val="en-US"/>
        </w:rPr>
        <w:t xml:space="preserve">Participants’ characteristics by </w:t>
      </w:r>
      <w:r w:rsidRPr="00C62419">
        <w:rPr>
          <w:color w:val="000000" w:themeColor="text1"/>
          <w:lang w:val="en-US"/>
        </w:rPr>
        <w:t xml:space="preserve"> four </w:t>
      </w:r>
      <w:r w:rsidRPr="00C62419">
        <w:rPr>
          <w:rFonts w:eastAsia="CIDFont+F1"/>
          <w:color w:val="000000" w:themeColor="text1"/>
          <w:lang w:val="en-GB"/>
        </w:rPr>
        <w:t>profiles</w:t>
      </w:r>
      <w:r w:rsidRPr="00C62419">
        <w:rPr>
          <w:color w:val="000000" w:themeColor="text1"/>
          <w:lang w:val="en-US"/>
        </w:rPr>
        <w:t xml:space="preserve"> of MBI</w:t>
      </w:r>
      <w:r>
        <w:rPr>
          <w:color w:val="000000" w:themeColor="text1"/>
          <w:lang w:val="en-US"/>
        </w:rPr>
        <w:t xml:space="preserve"> and </w:t>
      </w:r>
      <w:r w:rsidRPr="00C62419">
        <w:rPr>
          <w:color w:val="000000" w:themeColor="text1"/>
          <w:lang w:val="en-US"/>
        </w:rPr>
        <w:t>CIND</w:t>
      </w:r>
      <w:r w:rsidR="00A50408">
        <w:rPr>
          <w:color w:val="000000" w:themeColor="text1"/>
          <w:lang w:val="en-US"/>
        </w:rPr>
        <w:t>.</w:t>
      </w:r>
    </w:p>
    <w:p w14:paraId="4447FAFB" w14:textId="77777777" w:rsidR="00321E85" w:rsidRPr="00C62419" w:rsidRDefault="00321E85" w:rsidP="00321E85">
      <w:pPr>
        <w:rPr>
          <w:i/>
          <w:iCs/>
          <w:lang w:val="en-US"/>
        </w:rPr>
      </w:pPr>
    </w:p>
    <w:tbl>
      <w:tblPr>
        <w:tblStyle w:val="Grigliatabella"/>
        <w:tblW w:w="9923" w:type="dxa"/>
        <w:tblInd w:w="-5" w:type="dxa"/>
        <w:tblLook w:val="04A0" w:firstRow="1" w:lastRow="0" w:firstColumn="1" w:lastColumn="0" w:noHBand="0" w:noVBand="1"/>
      </w:tblPr>
      <w:tblGrid>
        <w:gridCol w:w="2824"/>
        <w:gridCol w:w="1543"/>
        <w:gridCol w:w="1543"/>
        <w:gridCol w:w="1543"/>
        <w:gridCol w:w="1544"/>
        <w:gridCol w:w="926"/>
      </w:tblGrid>
      <w:tr w:rsidR="00321E85" w:rsidRPr="009B5E82" w14:paraId="1AF7AC67" w14:textId="77777777" w:rsidTr="00B200C2">
        <w:tc>
          <w:tcPr>
            <w:tcW w:w="2824" w:type="dxa"/>
            <w:tcBorders>
              <w:left w:val="nil"/>
              <w:bottom w:val="single" w:sz="4" w:space="0" w:color="auto"/>
              <w:right w:val="nil"/>
            </w:tcBorders>
          </w:tcPr>
          <w:p w14:paraId="18744E1F" w14:textId="77777777" w:rsidR="00321E85" w:rsidRPr="00A97B3B" w:rsidRDefault="00321E85" w:rsidP="00B200C2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40E5B40F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</w:rPr>
            </w:pPr>
            <w:r w:rsidRPr="00A97B3B">
              <w:rPr>
                <w:b/>
                <w:bCs/>
                <w:sz w:val="22"/>
                <w:szCs w:val="22"/>
              </w:rPr>
              <w:t xml:space="preserve">No MBI, </w:t>
            </w:r>
          </w:p>
          <w:p w14:paraId="47397126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</w:rPr>
            </w:pPr>
            <w:r w:rsidRPr="00A97B3B">
              <w:rPr>
                <w:b/>
                <w:bCs/>
                <w:sz w:val="22"/>
                <w:szCs w:val="22"/>
              </w:rPr>
              <w:t xml:space="preserve">No CIND </w:t>
            </w:r>
          </w:p>
          <w:p w14:paraId="01B6A682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571E8BB0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</w:rPr>
            </w:pPr>
            <w:r w:rsidRPr="00A97B3B">
              <w:rPr>
                <w:b/>
                <w:bCs/>
                <w:sz w:val="22"/>
                <w:szCs w:val="22"/>
              </w:rPr>
              <w:t xml:space="preserve">N=1,695, </w:t>
            </w:r>
          </w:p>
          <w:p w14:paraId="49E1BD33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</w:rPr>
            </w:pPr>
            <w:r w:rsidRPr="00A97B3B">
              <w:rPr>
                <w:b/>
                <w:bCs/>
                <w:sz w:val="22"/>
                <w:szCs w:val="22"/>
              </w:rPr>
              <w:t>65.3%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74242B56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 xml:space="preserve">Isolated </w:t>
            </w:r>
          </w:p>
          <w:p w14:paraId="2A9F6BF8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MBI</w:t>
            </w:r>
          </w:p>
          <w:p w14:paraId="40FDC7F5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62ECEB0D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N=293, 11.3%</w:t>
            </w:r>
          </w:p>
          <w:p w14:paraId="360244E3" w14:textId="77777777" w:rsidR="00321E85" w:rsidRPr="00A97B3B" w:rsidRDefault="00321E85" w:rsidP="00B200C2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10199947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 xml:space="preserve">Isolated </w:t>
            </w:r>
          </w:p>
          <w:p w14:paraId="4119DFFB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CIND</w:t>
            </w:r>
          </w:p>
          <w:p w14:paraId="18B279F3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11FD29FC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 xml:space="preserve">N=484, </w:t>
            </w:r>
          </w:p>
          <w:p w14:paraId="38405FB2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18.6%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</w:tcPr>
          <w:p w14:paraId="18A3FD84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MBI+</w:t>
            </w:r>
          </w:p>
          <w:p w14:paraId="6641803A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CIND</w:t>
            </w:r>
          </w:p>
          <w:p w14:paraId="79E111A6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4A6F12AD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N=125, 4.8%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222C5CFA" w14:textId="77777777" w:rsidR="00321E85" w:rsidRPr="00A97B3B" w:rsidRDefault="00321E85" w:rsidP="00B20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7B3B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321E85" w:rsidRPr="009B5E82" w14:paraId="4C0349E6" w14:textId="77777777" w:rsidTr="00B200C2">
        <w:tc>
          <w:tcPr>
            <w:tcW w:w="2824" w:type="dxa"/>
            <w:tcBorders>
              <w:left w:val="nil"/>
              <w:bottom w:val="nil"/>
              <w:right w:val="nil"/>
            </w:tcBorders>
          </w:tcPr>
          <w:p w14:paraId="2A9DAD22" w14:textId="77777777" w:rsidR="00321E85" w:rsidRPr="00A97B3B" w:rsidRDefault="00321E85" w:rsidP="00B200C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Age (mean ± SD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bottom"/>
          </w:tcPr>
          <w:p w14:paraId="7E07B04A" w14:textId="77777777" w:rsidR="00321E85" w:rsidRPr="00A97B3B" w:rsidRDefault="00321E85" w:rsidP="00B200C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1.4 (9.8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bottom"/>
          </w:tcPr>
          <w:p w14:paraId="0802F6E8" w14:textId="77777777" w:rsidR="00321E85" w:rsidRPr="00A97B3B" w:rsidRDefault="00321E85" w:rsidP="00B200C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2.8 (9.9)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bottom"/>
          </w:tcPr>
          <w:p w14:paraId="74C6C4AC" w14:textId="77777777" w:rsidR="00321E85" w:rsidRPr="00A97B3B" w:rsidRDefault="00321E85" w:rsidP="00B200C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4.3 (9.7)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vAlign w:val="bottom"/>
          </w:tcPr>
          <w:p w14:paraId="0873E2A3" w14:textId="77777777" w:rsidR="00321E85" w:rsidRPr="00A97B3B" w:rsidRDefault="00321E85" w:rsidP="00B200C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3.9 (10.6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bottom"/>
          </w:tcPr>
          <w:p w14:paraId="60CA4D45" w14:textId="77777777" w:rsidR="00321E85" w:rsidRPr="00A97B3B" w:rsidRDefault="00321E85" w:rsidP="00B200C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21E85" w:rsidRPr="009B5E82" w14:paraId="5F498379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3536E3BB" w14:textId="77777777" w:rsidR="00321E85" w:rsidRPr="00A97B3B" w:rsidRDefault="00321E85" w:rsidP="00B200C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B5B59" w14:textId="77777777" w:rsidR="00321E85" w:rsidRPr="00A97B3B" w:rsidRDefault="00321E85" w:rsidP="00B200C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,020 (60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C13B7" w14:textId="77777777" w:rsidR="00321E85" w:rsidRPr="00A97B3B" w:rsidRDefault="00321E85" w:rsidP="00B200C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69 (57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D17AA" w14:textId="77777777" w:rsidR="00321E85" w:rsidRPr="00A97B3B" w:rsidRDefault="00321E85" w:rsidP="00B200C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24 (66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B9D6" w14:textId="77777777" w:rsidR="00321E85" w:rsidRPr="00A97B3B" w:rsidRDefault="00321E85" w:rsidP="00B200C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81 (64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B5321EF" w14:textId="77777777" w:rsidR="00321E85" w:rsidRPr="00A97B3B" w:rsidRDefault="00321E85" w:rsidP="00B200C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9B5E82" w:rsidRPr="009B5E82" w14:paraId="2144A02C" w14:textId="77777777" w:rsidTr="00A97B3B">
        <w:trPr>
          <w:trHeight w:val="20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01CEAC6C" w14:textId="7B3836F6" w:rsidR="009B5E82" w:rsidRPr="00A97B3B" w:rsidRDefault="009B5E82" w:rsidP="00A97B3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4D8D" w14:textId="36A17B6C" w:rsidR="009B5E82" w:rsidRPr="00A97B3B" w:rsidRDefault="009B5E82" w:rsidP="00B200C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0FB69" w14:textId="6C08A20B" w:rsidR="009B5E82" w:rsidRPr="00A97B3B" w:rsidRDefault="009B5E82" w:rsidP="00B200C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A5D0" w14:textId="223D6899" w:rsidR="009B5E82" w:rsidRPr="00A97B3B" w:rsidRDefault="009B5E82" w:rsidP="00B200C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FF06" w14:textId="28E27EF0" w:rsidR="009B5E82" w:rsidRPr="00A97B3B" w:rsidRDefault="009B5E82" w:rsidP="00B200C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3037" w14:textId="77777777" w:rsidR="009B5E82" w:rsidRPr="00A97B3B" w:rsidRDefault="009B5E82" w:rsidP="00B200C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9B5E82" w:rsidRPr="009B5E82" w14:paraId="52C8C378" w14:textId="77777777" w:rsidTr="0075097A">
        <w:trPr>
          <w:trHeight w:val="2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1ED193EE" w14:textId="73CB4798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Elementary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4DBF0" w14:textId="5E44F118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83 (10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7528" w14:textId="15E217FD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1 (10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959BE" w14:textId="1DBEF8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18 (24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C28A" w14:textId="424E9F82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7 (21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ECEB" w14:textId="2AFD845D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25C9510E" w14:textId="77777777" w:rsidTr="005C6392">
        <w:trPr>
          <w:trHeight w:val="2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34A8B5CB" w14:textId="588680BD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High school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EE88" w14:textId="5D4A137E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807 (47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C3AD" w14:textId="7DDABDBC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40 (47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AFBF" w14:textId="4BADC3E4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55 (52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2FB71" w14:textId="6440DF90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1 (5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4FBB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9B5E82" w:rsidRPr="009B5E82" w14:paraId="420AE144" w14:textId="77777777" w:rsidTr="007B07B1">
        <w:trPr>
          <w:trHeight w:val="21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64FA1ADE" w14:textId="3B05A981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Universit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A012" w14:textId="27CD7A12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05 (4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AC22F" w14:textId="10D0C774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22 (4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5147" w14:textId="3480687C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11 (22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2E037" w14:textId="3D35317E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7 (21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8C8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9B5E82" w:rsidRPr="009B5E82" w14:paraId="2F653C6E" w14:textId="77777777" w:rsidTr="00B200C2">
        <w:trPr>
          <w:trHeight w:val="29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60C18AEE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BFBA938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Civil status (marrie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C49B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874 (5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E1A2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39 (47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DBAE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92 (39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7534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9 (31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C40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0F514159" w14:textId="77777777" w:rsidTr="00B200C2">
        <w:trPr>
          <w:trHeight w:val="29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59CC1EA7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6C0CC94" w14:textId="142C905C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Smok</w:t>
            </w:r>
            <w:r w:rsidR="00995D8A">
              <w:rPr>
                <w:color w:val="000000" w:themeColor="text1"/>
                <w:sz w:val="22"/>
                <w:szCs w:val="22"/>
                <w:lang w:val="en-US"/>
              </w:rPr>
              <w:t>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106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28 (13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E41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6 (15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0C9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8 (16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D1C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2 (25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53EA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9B5E82" w:rsidRPr="009B5E82" w14:paraId="6F3B00A9" w14:textId="77777777" w:rsidTr="00B200C2">
        <w:trPr>
          <w:trHeight w:val="29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3B449B0B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1FCD92D" w14:textId="13157C1B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 xml:space="preserve">Alcohol consumption                         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46791" w14:textId="3A46C4B1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05CF" w14:textId="47F48C92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B1D6" w14:textId="0BC1A7D1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83E34" w14:textId="1F4FAA2F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7141A" w14:textId="4E409BD3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B5E82" w:rsidRPr="009B5E82" w14:paraId="1DD1F40A" w14:textId="77777777" w:rsidTr="00B200C2">
        <w:trPr>
          <w:trHeight w:val="29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645AB00" w14:textId="4A4320D2" w:rsidR="009B5E82" w:rsidRPr="00A97B3B" w:rsidRDefault="009B5E82" w:rsidP="00A97B3B">
            <w:pPr>
              <w:ind w:left="708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/occasional</w:t>
            </w: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 xml:space="preserve">                  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F6AA" w14:textId="47B2C175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83 (10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C588" w14:textId="2FB46DD0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1 (10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A9EF" w14:textId="37E582E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18 (24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DD9CA" w14:textId="7ADBB68D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7 (21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FB6A" w14:textId="59F728DF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0A8C97FF" w14:textId="77777777" w:rsidTr="00B200C2">
        <w:trPr>
          <w:trHeight w:val="29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5953DB8" w14:textId="4A303EBB" w:rsidR="009B5E82" w:rsidRPr="00A97B3B" w:rsidRDefault="009B5E82" w:rsidP="00A97B3B">
            <w:pPr>
              <w:ind w:left="708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sz w:val="22"/>
                <w:szCs w:val="22"/>
                <w:lang w:val="en-US"/>
              </w:rPr>
              <w:t>Light/mil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8C18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807 (47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3CC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40 (47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D544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55 (52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6C611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1 (5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3C5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B5E82" w:rsidRPr="009B5E82" w14:paraId="567452D3" w14:textId="77777777" w:rsidTr="00B200C2">
        <w:trPr>
          <w:trHeight w:val="29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EAFC290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eav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7FF9B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05 (4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A95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22 (4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164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11 (22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4BD5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7 (21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DA0A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B5E82" w:rsidRPr="009B5E82" w14:paraId="580B4491" w14:textId="77777777" w:rsidTr="00B200C2">
        <w:trPr>
          <w:trHeight w:val="292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79A5466" w14:textId="77777777" w:rsidR="009B5E82" w:rsidRPr="00A97B3B" w:rsidRDefault="009B5E82" w:rsidP="009B5E8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06A4AE8A" w14:textId="77777777" w:rsidR="009B5E82" w:rsidRPr="00A97B3B" w:rsidRDefault="009B5E82" w:rsidP="009B5E8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BMI, kg/m</w:t>
            </w:r>
            <w:r w:rsidRPr="00A97B3B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 xml:space="preserve"> (mean ± S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8A3AB" w14:textId="3428E32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25.9 (4.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BD887" w14:textId="0CA60CB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25.8 (3.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E5AD5" w14:textId="455F31A1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25.7 (4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F622A" w14:textId="40A15FE1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25.4 (4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5B55B" w14:textId="73BC883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0.605</w:t>
            </w:r>
          </w:p>
        </w:tc>
      </w:tr>
      <w:tr w:rsidR="009B5E82" w:rsidRPr="009B5E82" w14:paraId="222E666E" w14:textId="77777777" w:rsidTr="00B200C2">
        <w:trPr>
          <w:trHeight w:val="27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2098A615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MMSE (mean ± S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344B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9.1 (1.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AF1B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9.0 (1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FCD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8.1 (2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3AE5" w14:textId="77777777" w:rsidR="009B5E82" w:rsidRPr="00A97B3B" w:rsidRDefault="009B5E82" w:rsidP="009B5E8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7.5 (2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098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765CDD9B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691C43BA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C5F387E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No. of medications (mean ± S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38A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.4 (3.1)</w:t>
            </w:r>
          </w:p>
          <w:p w14:paraId="6C143FE5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121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.8 (3.7)</w:t>
            </w:r>
          </w:p>
          <w:p w14:paraId="4B9653AB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4AF1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.9 (3.3)</w:t>
            </w:r>
          </w:p>
          <w:p w14:paraId="718F1698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2B95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.7 (3.4)</w:t>
            </w:r>
          </w:p>
          <w:p w14:paraId="7B6DC6E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720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  <w:p w14:paraId="10E9DA0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B5E82" w:rsidRPr="009B5E82" w14:paraId="4A7D6567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63AE7892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37545D38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Use of psychoactive drug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019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60 (9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DD17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66 (22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DDF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58 (12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985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0 (24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FC7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7CBB6778" w14:textId="77777777" w:rsidTr="00B200C2">
        <w:trPr>
          <w:trHeight w:val="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7A80A25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Antidepressant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FA9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93 (5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05CAE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8 (16.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84E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7 (7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6ADB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4 (11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0B1E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1BBD8CD7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3C7D642D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Anxiolytic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D64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1 (4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264E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1 (10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A67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0 (4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3DD5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6 (12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CA2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293DDE4B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51D0CBB4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Antipsychotic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89B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3 (0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01D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6 (2.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1C4AA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5 (1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77A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5 ( 4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485C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9B5E82" w:rsidRPr="009B5E82" w14:paraId="280F411F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585AE66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Lithi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600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 (0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02E9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 (0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B54B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 (0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A35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 (2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0F0B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9B5E82" w:rsidRPr="009B5E82" w14:paraId="696C43E1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6C421548" w14:textId="77777777" w:rsidR="009B5E82" w:rsidRPr="00A97B3B" w:rsidRDefault="009B5E82" w:rsidP="009B5E8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74EE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2B4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C758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916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588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B5E82" w:rsidRPr="009B5E82" w14:paraId="14E672CE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7974ECD8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Chronic diseas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201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A6E00EB" w14:textId="77777777" w:rsidR="009B5E82" w:rsidRPr="00A97B3B" w:rsidRDefault="009B5E82" w:rsidP="009B5E8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92621EB" w14:textId="77777777" w:rsidR="009B5E82" w:rsidRPr="00A97B3B" w:rsidRDefault="009B5E82" w:rsidP="009B5E8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01999" w14:textId="77777777" w:rsidR="009B5E82" w:rsidRPr="00A97B3B" w:rsidRDefault="009B5E82" w:rsidP="009B5E8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2EBA1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B5E82" w:rsidRPr="009B5E82" w14:paraId="704CD74E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114A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</w:rPr>
              <w:t>Chronic heart diseases</w:t>
            </w:r>
            <w:r w:rsidRPr="00A97B3B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7368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00 (17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891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8 (26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E61E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24 (25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00B55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9 (31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78DE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3058980B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CB283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</w:rPr>
              <w:t>Cerebrovascular disea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92A1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80 (4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F69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2 (7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CB7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3 (6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E535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0 (16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4861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1BB97D9E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9990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12A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16 (6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C61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7 (9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70D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60 (12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9D5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1 (1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2B7FF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B5E82" w:rsidRPr="009B5E82" w14:paraId="6ADF4DA3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D0EB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F9BE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63 (3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4F7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5 (8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A00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3 (4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534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9 (7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7EA95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9B5E82" w:rsidRPr="009B5E82" w14:paraId="5F18A81C" w14:textId="77777777" w:rsidTr="00B200C2"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25B8E" w14:textId="77777777" w:rsidR="009B5E82" w:rsidRPr="00A97B3B" w:rsidRDefault="009B5E82" w:rsidP="00A97B3B">
            <w:pPr>
              <w:ind w:left="708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</w:rPr>
              <w:t>Chronic kidney disea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1B7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97 (29.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BB7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05 (35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3A1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54 (31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D9CF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8 (38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B235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9B5E82" w:rsidRPr="009B5E82" w14:paraId="180119FB" w14:textId="77777777" w:rsidTr="00B200C2">
        <w:trPr>
          <w:trHeight w:val="23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5D2F9091" w14:textId="77777777" w:rsidR="009B5E82" w:rsidRPr="00A97B3B" w:rsidRDefault="009B5E82" w:rsidP="009B5E8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i/>
                <w:iCs/>
                <w:color w:val="000000" w:themeColor="text1"/>
                <w:sz w:val="22"/>
                <w:szCs w:val="22"/>
              </w:rPr>
              <w:t>Solid neoplasm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F411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147 (8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E2D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7 (9.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B0C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7 (9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093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7 (5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DB3A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0.533</w:t>
            </w:r>
          </w:p>
        </w:tc>
      </w:tr>
      <w:tr w:rsidR="009B5E82" w:rsidRPr="009B5E82" w14:paraId="669109A3" w14:textId="77777777" w:rsidTr="00B200C2">
        <w:trPr>
          <w:trHeight w:val="72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7AA3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No. of somatic chronic diseases (mean ± SD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B1DB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.4 (2.1)</w:t>
            </w:r>
          </w:p>
          <w:p w14:paraId="5C8AF51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B86A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.9 (2.1)</w:t>
            </w:r>
          </w:p>
          <w:p w14:paraId="7654AFC5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FCA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3.8 (2.3)</w:t>
            </w:r>
          </w:p>
          <w:p w14:paraId="43D51FBC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538D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.4 (2.6)</w:t>
            </w:r>
          </w:p>
          <w:p w14:paraId="4CA52369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C4F2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  <w:p w14:paraId="68858D77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B5E82" w:rsidRPr="009B5E82" w14:paraId="795087D5" w14:textId="77777777" w:rsidTr="00B200C2"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B9245" w14:textId="77777777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3975C06" w14:textId="0D718611" w:rsidR="009B5E82" w:rsidRPr="00A97B3B" w:rsidRDefault="009B5E82" w:rsidP="009B5E8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97B3B">
              <w:rPr>
                <w:color w:val="000000" w:themeColor="text1"/>
                <w:sz w:val="22"/>
                <w:szCs w:val="22"/>
                <w:lang w:val="en-US"/>
              </w:rPr>
              <w:t>Previous psychiatric history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22ECA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298 (17.6)</w:t>
            </w:r>
          </w:p>
          <w:p w14:paraId="7EB9E8B3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11BD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92 (31.4)</w:t>
            </w:r>
          </w:p>
          <w:p w14:paraId="3A357725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28AC32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81 (16.7)</w:t>
            </w:r>
          </w:p>
          <w:p w14:paraId="2362C744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83520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43 (34.4)</w:t>
            </w:r>
          </w:p>
          <w:p w14:paraId="0BEE6D40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E1E526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97B3B">
              <w:rPr>
                <w:color w:val="000000" w:themeColor="text1"/>
                <w:sz w:val="22"/>
                <w:szCs w:val="22"/>
              </w:rPr>
              <w:t>&lt;0.001</w:t>
            </w:r>
          </w:p>
          <w:p w14:paraId="7920C5C8" w14:textId="77777777" w:rsidR="009B5E82" w:rsidRPr="00A97B3B" w:rsidRDefault="009B5E82" w:rsidP="009B5E82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118F0BA3" w14:textId="77777777" w:rsidR="00321E85" w:rsidRPr="005C6587" w:rsidRDefault="00321E85" w:rsidP="00321E85">
      <w:pPr>
        <w:jc w:val="both"/>
        <w:rPr>
          <w:i/>
          <w:iCs/>
          <w:sz w:val="22"/>
          <w:szCs w:val="22"/>
          <w:lang w:val="en-US"/>
        </w:rPr>
      </w:pPr>
      <w:r w:rsidRPr="005C6587">
        <w:rPr>
          <w:i/>
          <w:iCs/>
          <w:color w:val="000000" w:themeColor="text1"/>
          <w:sz w:val="22"/>
          <w:szCs w:val="22"/>
          <w:lang w:val="en-US"/>
        </w:rPr>
        <w:t>If not specified, tables report number (%)</w:t>
      </w:r>
    </w:p>
    <w:p w14:paraId="37BE374B" w14:textId="5AD2D6C2" w:rsidR="00321E85" w:rsidRPr="005C6587" w:rsidRDefault="00321E85" w:rsidP="00321E85">
      <w:pPr>
        <w:jc w:val="both"/>
        <w:rPr>
          <w:i/>
          <w:iCs/>
          <w:sz w:val="22"/>
          <w:szCs w:val="22"/>
          <w:lang w:val="en-US"/>
        </w:rPr>
      </w:pPr>
      <w:r w:rsidRPr="005C6587">
        <w:rPr>
          <w:i/>
          <w:iCs/>
          <w:sz w:val="22"/>
          <w:szCs w:val="22"/>
          <w:lang w:val="en-US"/>
        </w:rPr>
        <w:t>MBI</w:t>
      </w:r>
      <w:r w:rsidR="003070F6">
        <w:rPr>
          <w:i/>
          <w:iCs/>
          <w:sz w:val="22"/>
          <w:szCs w:val="22"/>
          <w:lang w:val="en-US"/>
        </w:rPr>
        <w:t>:</w:t>
      </w:r>
      <w:r w:rsidRPr="005C6587">
        <w:rPr>
          <w:i/>
          <w:iCs/>
          <w:sz w:val="22"/>
          <w:szCs w:val="22"/>
          <w:lang w:val="en-US"/>
        </w:rPr>
        <w:t xml:space="preserve"> Mild Behavioral Impairment;</w:t>
      </w:r>
      <w:r w:rsidRPr="005C6587">
        <w:rPr>
          <w:i/>
          <w:iCs/>
          <w:color w:val="000000" w:themeColor="text1"/>
          <w:sz w:val="22"/>
          <w:szCs w:val="22"/>
          <w:lang w:val="en-US"/>
        </w:rPr>
        <w:t xml:space="preserve"> BM</w:t>
      </w:r>
      <w:r w:rsidR="007423C9">
        <w:rPr>
          <w:i/>
          <w:iCs/>
          <w:color w:val="000000" w:themeColor="text1"/>
          <w:sz w:val="22"/>
          <w:szCs w:val="22"/>
          <w:lang w:val="en-US"/>
        </w:rPr>
        <w:t>I</w:t>
      </w:r>
      <w:r w:rsidR="003070F6">
        <w:rPr>
          <w:i/>
          <w:iCs/>
          <w:color w:val="000000" w:themeColor="text1"/>
          <w:sz w:val="22"/>
          <w:szCs w:val="22"/>
          <w:lang w:val="en-US"/>
        </w:rPr>
        <w:t>:</w:t>
      </w:r>
      <w:r w:rsidRPr="005C6587">
        <w:rPr>
          <w:i/>
          <w:iCs/>
          <w:color w:val="000000" w:themeColor="text1"/>
          <w:sz w:val="22"/>
          <w:szCs w:val="22"/>
          <w:lang w:val="en-US"/>
        </w:rPr>
        <w:t xml:space="preserve"> Body Mass Index, MMSE</w:t>
      </w:r>
      <w:r w:rsidR="003070F6">
        <w:rPr>
          <w:i/>
          <w:iCs/>
          <w:color w:val="000000" w:themeColor="text1"/>
          <w:sz w:val="22"/>
          <w:szCs w:val="22"/>
          <w:lang w:val="en-US"/>
        </w:rPr>
        <w:t>:</w:t>
      </w:r>
      <w:r w:rsidRPr="005C6587">
        <w:rPr>
          <w:i/>
          <w:iCs/>
          <w:color w:val="000000" w:themeColor="text1"/>
          <w:sz w:val="22"/>
          <w:szCs w:val="22"/>
          <w:lang w:val="en-US"/>
        </w:rPr>
        <w:t xml:space="preserve"> Mini Mental State Examination; COPD</w:t>
      </w:r>
      <w:r w:rsidR="003070F6">
        <w:rPr>
          <w:i/>
          <w:iCs/>
          <w:color w:val="000000" w:themeColor="text1"/>
          <w:sz w:val="22"/>
          <w:szCs w:val="22"/>
          <w:lang w:val="en-US"/>
        </w:rPr>
        <w:t>:</w:t>
      </w:r>
      <w:r w:rsidRPr="005C6587">
        <w:rPr>
          <w:i/>
          <w:iCs/>
          <w:color w:val="000000" w:themeColor="text1"/>
          <w:sz w:val="22"/>
          <w:szCs w:val="22"/>
          <w:lang w:val="en-US"/>
        </w:rPr>
        <w:t xml:space="preserve"> Chronic Obstructive Pulmonary Disease</w:t>
      </w:r>
      <w:r w:rsidRPr="005C6587">
        <w:rPr>
          <w:i/>
          <w:iCs/>
          <w:sz w:val="22"/>
          <w:szCs w:val="22"/>
          <w:lang w:val="en-US"/>
        </w:rPr>
        <w:t>; CIND</w:t>
      </w:r>
      <w:r w:rsidR="003070F6">
        <w:rPr>
          <w:i/>
          <w:iCs/>
          <w:sz w:val="22"/>
          <w:szCs w:val="22"/>
          <w:lang w:val="en-US"/>
        </w:rPr>
        <w:t>:</w:t>
      </w:r>
      <w:r w:rsidR="000800B2" w:rsidRPr="005C6587">
        <w:rPr>
          <w:i/>
          <w:iCs/>
          <w:sz w:val="22"/>
          <w:szCs w:val="22"/>
          <w:lang w:val="en-US"/>
        </w:rPr>
        <w:t xml:space="preserve"> </w:t>
      </w:r>
      <w:r w:rsidRPr="005C6587">
        <w:rPr>
          <w:i/>
          <w:iCs/>
          <w:sz w:val="22"/>
          <w:szCs w:val="22"/>
          <w:lang w:val="en-US"/>
        </w:rPr>
        <w:t>Cognitive Impairment No Dementia</w:t>
      </w:r>
    </w:p>
    <w:p w14:paraId="7FD62E98" w14:textId="5BB324C8" w:rsidR="00321E85" w:rsidRPr="005C6587" w:rsidRDefault="00321E85" w:rsidP="00A97B3B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5C6587">
        <w:rPr>
          <w:i/>
          <w:iCs/>
          <w:sz w:val="22"/>
          <w:szCs w:val="22"/>
          <w:vertAlign w:val="superscript"/>
          <w:lang w:val="en-US"/>
        </w:rPr>
        <w:t>a</w:t>
      </w:r>
      <w:r w:rsidRPr="005C6587">
        <w:rPr>
          <w:i/>
          <w:iCs/>
          <w:sz w:val="22"/>
          <w:szCs w:val="22"/>
          <w:lang w:val="en-US"/>
        </w:rPr>
        <w:t>Chronic</w:t>
      </w:r>
      <w:proofErr w:type="spellEnd"/>
      <w:r w:rsidRPr="005C6587">
        <w:rPr>
          <w:i/>
          <w:iCs/>
          <w:sz w:val="22"/>
          <w:szCs w:val="22"/>
          <w:lang w:val="en-US"/>
        </w:rPr>
        <w:t xml:space="preserve"> heart diseases</w:t>
      </w:r>
      <w:r w:rsidRPr="005C6587">
        <w:rPr>
          <w:sz w:val="22"/>
          <w:szCs w:val="22"/>
          <w:lang w:val="en-US"/>
        </w:rPr>
        <w:t>, defined</w:t>
      </w:r>
      <w:r w:rsidRPr="005C6587">
        <w:rPr>
          <w:i/>
          <w:iCs/>
          <w:sz w:val="22"/>
          <w:szCs w:val="22"/>
          <w:lang w:val="en-US"/>
        </w:rPr>
        <w:t xml:space="preserve"> as ischemic heart disease, heart failure and atrial fibrillation</w:t>
      </w:r>
    </w:p>
    <w:p w14:paraId="30F4B42B" w14:textId="77777777" w:rsidR="005C6587" w:rsidRDefault="005C6587" w:rsidP="00B50CB1">
      <w:pPr>
        <w:rPr>
          <w:b/>
          <w:bCs/>
          <w:color w:val="000000" w:themeColor="text1"/>
          <w:lang w:val="en-US"/>
        </w:rPr>
        <w:sectPr w:rsidR="005C6587" w:rsidSect="00D412E9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1A918F2" w14:textId="3084D465" w:rsidR="00B50CB1" w:rsidRPr="00B50CB1" w:rsidRDefault="00B50CB1" w:rsidP="00F9612B">
      <w:pPr>
        <w:jc w:val="both"/>
        <w:rPr>
          <w:color w:val="000000" w:themeColor="text1"/>
          <w:lang w:val="en-US"/>
        </w:rPr>
      </w:pPr>
      <w:r w:rsidRPr="00B50CB1">
        <w:rPr>
          <w:b/>
          <w:bCs/>
          <w:color w:val="000000" w:themeColor="text1"/>
          <w:lang w:val="en-US"/>
        </w:rPr>
        <w:lastRenderedPageBreak/>
        <w:t>Table S</w:t>
      </w:r>
      <w:r w:rsidR="00961483">
        <w:rPr>
          <w:b/>
          <w:bCs/>
          <w:color w:val="000000" w:themeColor="text1"/>
          <w:lang w:val="en-US"/>
        </w:rPr>
        <w:t>6</w:t>
      </w:r>
      <w:r w:rsidRPr="00B50CB1">
        <w:rPr>
          <w:b/>
          <w:bCs/>
          <w:color w:val="000000" w:themeColor="text1"/>
          <w:lang w:val="en-US"/>
        </w:rPr>
        <w:t xml:space="preserve">. </w:t>
      </w:r>
      <w:r w:rsidR="003277EB" w:rsidRPr="005C16E6">
        <w:rPr>
          <w:color w:val="000000" w:themeColor="text1"/>
          <w:lang w:val="en-US"/>
        </w:rPr>
        <w:t>Association between baseline MBI and dementia</w:t>
      </w:r>
      <w:r w:rsidR="00D60251">
        <w:rPr>
          <w:color w:val="000000" w:themeColor="text1"/>
          <w:lang w:val="en-US"/>
        </w:rPr>
        <w:t xml:space="preserve"> development over 6-</w:t>
      </w:r>
      <w:r w:rsidR="006C12F1">
        <w:rPr>
          <w:color w:val="000000" w:themeColor="text1"/>
          <w:lang w:val="en-US"/>
        </w:rPr>
        <w:t xml:space="preserve"> and 15-</w:t>
      </w:r>
      <w:r w:rsidR="00D60251">
        <w:rPr>
          <w:color w:val="000000" w:themeColor="text1"/>
          <w:lang w:val="en-US"/>
        </w:rPr>
        <w:t xml:space="preserve">year follow-up. </w:t>
      </w:r>
    </w:p>
    <w:p w14:paraId="58AA5649" w14:textId="77777777" w:rsidR="00B50CB1" w:rsidRDefault="00B50CB1" w:rsidP="00C544B9">
      <w:pPr>
        <w:rPr>
          <w:rFonts w:asciiTheme="minorHAnsi" w:hAnsiTheme="minorHAnsi"/>
          <w:b/>
          <w:bCs/>
          <w:lang w:val="en-US"/>
        </w:rPr>
      </w:pPr>
    </w:p>
    <w:tbl>
      <w:tblPr>
        <w:tblStyle w:val="Grigliatabella"/>
        <w:tblW w:w="10065" w:type="dxa"/>
        <w:tblLook w:val="04A0" w:firstRow="1" w:lastRow="0" w:firstColumn="1" w:lastColumn="0" w:noHBand="0" w:noVBand="1"/>
      </w:tblPr>
      <w:tblGrid>
        <w:gridCol w:w="1560"/>
        <w:gridCol w:w="4252"/>
        <w:gridCol w:w="4253"/>
      </w:tblGrid>
      <w:tr w:rsidR="006C12F1" w:rsidRPr="00FE62AF" w14:paraId="71598873" w14:textId="77777777" w:rsidTr="00AA2390">
        <w:trPr>
          <w:trHeight w:val="855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B05B6F3" w14:textId="790E10BA" w:rsidR="006C12F1" w:rsidRPr="00490482" w:rsidRDefault="00BB4643" w:rsidP="00AD4404">
            <w:pPr>
              <w:rPr>
                <w:b/>
                <w:bCs/>
                <w:i/>
                <w:iCs/>
                <w:lang w:val="en-US"/>
              </w:rPr>
            </w:pPr>
            <w:r w:rsidRPr="00490482">
              <w:rPr>
                <w:b/>
                <w:bCs/>
                <w:i/>
                <w:iCs/>
                <w:lang w:val="en-US"/>
              </w:rPr>
              <w:t>Total sample</w:t>
            </w:r>
          </w:p>
        </w:tc>
        <w:tc>
          <w:tcPr>
            <w:tcW w:w="85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486EC8" w14:textId="77777777" w:rsidR="006C12F1" w:rsidRPr="00490482" w:rsidRDefault="006C12F1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46CEB4B7" w14:textId="77777777" w:rsidR="006C12F1" w:rsidRPr="00490482" w:rsidRDefault="006C12F1" w:rsidP="00AD4404">
            <w:pPr>
              <w:jc w:val="center"/>
              <w:rPr>
                <w:b/>
                <w:bCs/>
                <w:lang w:val="en-US"/>
              </w:rPr>
            </w:pPr>
            <w:r w:rsidRPr="00490482">
              <w:rPr>
                <w:b/>
                <w:bCs/>
                <w:color w:val="000000" w:themeColor="text1"/>
                <w:lang w:val="en-US"/>
              </w:rPr>
              <w:t xml:space="preserve">HR </w:t>
            </w:r>
            <w:r w:rsidRPr="00490482">
              <w:rPr>
                <w:b/>
                <w:bCs/>
                <w:lang w:val="en-US"/>
              </w:rPr>
              <w:t>(95%CI)</w:t>
            </w:r>
          </w:p>
          <w:p w14:paraId="02F7A3F4" w14:textId="77777777" w:rsidR="006C12F1" w:rsidRPr="00490482" w:rsidRDefault="006C12F1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4B773A" w:rsidRPr="00490482" w14:paraId="0F7CC5AF" w14:textId="77777777" w:rsidTr="00AA2390">
        <w:trPr>
          <w:trHeight w:val="39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8436DDB" w14:textId="77777777" w:rsidR="004B773A" w:rsidRPr="00490482" w:rsidDel="00BB4643" w:rsidRDefault="004B773A" w:rsidP="00AD4404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7DDA51A8" w14:textId="79ED2776" w:rsidR="004B773A" w:rsidRDefault="0095674E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A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3B7B97D6" w14:textId="1A0FE34A" w:rsidR="004B773A" w:rsidRDefault="0095674E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B</w:t>
            </w:r>
          </w:p>
        </w:tc>
      </w:tr>
      <w:tr w:rsidR="006C12F1" w:rsidRPr="00490482" w14:paraId="36380A33" w14:textId="77777777" w:rsidTr="00AA2390">
        <w:trPr>
          <w:trHeight w:val="661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2D4A88E" w14:textId="5C836CA6" w:rsidR="006C12F1" w:rsidRPr="00490482" w:rsidRDefault="006C12F1" w:rsidP="00AD4404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1B0858DD" w14:textId="0CE83130" w:rsidR="006C12F1" w:rsidRDefault="006C12F1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6-year</w:t>
            </w:r>
            <w:r w:rsidR="006A38B5">
              <w:rPr>
                <w:b/>
                <w:bCs/>
                <w:color w:val="000000" w:themeColor="text1"/>
                <w:lang w:val="en-US"/>
              </w:rPr>
              <w:t xml:space="preserve"> follow-up</w:t>
            </w:r>
          </w:p>
          <w:p w14:paraId="0353150C" w14:textId="3C9AA563" w:rsidR="00BB4643" w:rsidRPr="00490482" w:rsidRDefault="00BB4643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N=2,597)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351F9238" w14:textId="62229D58" w:rsidR="006C12F1" w:rsidRDefault="006C12F1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15-year</w:t>
            </w:r>
            <w:r w:rsidR="006A38B5">
              <w:rPr>
                <w:b/>
                <w:bCs/>
                <w:color w:val="000000" w:themeColor="text1"/>
                <w:lang w:val="en-US"/>
              </w:rPr>
              <w:t xml:space="preserve"> follow-up </w:t>
            </w:r>
            <w:r w:rsidR="00AA2390">
              <w:rPr>
                <w:b/>
                <w:bCs/>
                <w:color w:val="000000" w:themeColor="text1"/>
                <w:lang w:val="en-US"/>
              </w:rPr>
              <w:t xml:space="preserve">excluding dementia cases within the first 6 years  </w:t>
            </w:r>
          </w:p>
          <w:p w14:paraId="255B2F73" w14:textId="5FD4328A" w:rsidR="00BB4643" w:rsidRPr="00490482" w:rsidRDefault="00BB4643" w:rsidP="00AD440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(N=2,425)</w:t>
            </w:r>
          </w:p>
        </w:tc>
      </w:tr>
      <w:tr w:rsidR="00961483" w:rsidRPr="00961483" w14:paraId="0B078D45" w14:textId="77777777" w:rsidTr="00AA2390">
        <w:trPr>
          <w:trHeight w:val="1000"/>
        </w:trPr>
        <w:tc>
          <w:tcPr>
            <w:tcW w:w="1560" w:type="dxa"/>
            <w:tcBorders>
              <w:left w:val="nil"/>
              <w:right w:val="nil"/>
            </w:tcBorders>
          </w:tcPr>
          <w:p w14:paraId="1EEC1295" w14:textId="77777777" w:rsidR="006C12F1" w:rsidRPr="00961483" w:rsidRDefault="006C12F1" w:rsidP="006C12F1">
            <w:pPr>
              <w:rPr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N/Cases</w:t>
            </w:r>
          </w:p>
          <w:p w14:paraId="61919F9D" w14:textId="77777777" w:rsidR="006C12F1" w:rsidRPr="00961483" w:rsidRDefault="006C12F1" w:rsidP="006C12F1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961483">
              <w:rPr>
                <w:color w:val="000000" w:themeColor="text1"/>
                <w:lang w:val="en-US"/>
              </w:rPr>
              <w:t>MBI</w:t>
            </w:r>
          </w:p>
        </w:tc>
        <w:tc>
          <w:tcPr>
            <w:tcW w:w="4252" w:type="dxa"/>
            <w:tcBorders>
              <w:left w:val="nil"/>
              <w:right w:val="nil"/>
            </w:tcBorders>
          </w:tcPr>
          <w:p w14:paraId="5E11FC27" w14:textId="4BC5EAE1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2,520/156</w:t>
            </w:r>
          </w:p>
          <w:p w14:paraId="2745C18C" w14:textId="33299A52" w:rsidR="006C12F1" w:rsidRPr="00961483" w:rsidRDefault="006C12F1" w:rsidP="006C12F1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2.01 (1.40-2.88)</w:t>
            </w:r>
          </w:p>
        </w:tc>
        <w:tc>
          <w:tcPr>
            <w:tcW w:w="4253" w:type="dxa"/>
            <w:tcBorders>
              <w:left w:val="nil"/>
              <w:right w:val="nil"/>
            </w:tcBorders>
          </w:tcPr>
          <w:p w14:paraId="3A1EDD3E" w14:textId="16803BB1" w:rsidR="006C12F1" w:rsidRPr="00961483" w:rsidRDefault="006C12F1" w:rsidP="006C12F1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2,</w:t>
            </w:r>
            <w:r w:rsidR="00BB4643" w:rsidRPr="00961483">
              <w:rPr>
                <w:i/>
                <w:iCs/>
                <w:color w:val="000000" w:themeColor="text1"/>
                <w:lang w:val="en-US"/>
              </w:rPr>
              <w:t>364</w:t>
            </w:r>
            <w:r w:rsidRPr="00961483">
              <w:rPr>
                <w:i/>
                <w:iCs/>
                <w:color w:val="000000" w:themeColor="text1"/>
                <w:lang w:val="en-US"/>
              </w:rPr>
              <w:t>/</w:t>
            </w:r>
            <w:r w:rsidR="00BB4643" w:rsidRPr="00961483">
              <w:rPr>
                <w:i/>
                <w:iCs/>
                <w:color w:val="000000" w:themeColor="text1"/>
                <w:lang w:val="en-US"/>
              </w:rPr>
              <w:t>231</w:t>
            </w:r>
          </w:p>
          <w:p w14:paraId="4D1A7501" w14:textId="0FEC2CEB" w:rsidR="006C12F1" w:rsidRPr="000F0A91" w:rsidRDefault="006C12F1" w:rsidP="006C12F1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0F0A91">
              <w:rPr>
                <w:color w:val="000000" w:themeColor="text1"/>
                <w:lang w:val="en-US"/>
              </w:rPr>
              <w:t>1.</w:t>
            </w:r>
            <w:r w:rsidR="00BB4643" w:rsidRPr="000F0A91">
              <w:rPr>
                <w:color w:val="000000" w:themeColor="text1"/>
                <w:lang w:val="en-US"/>
              </w:rPr>
              <w:t>14</w:t>
            </w:r>
            <w:r w:rsidRPr="000F0A91">
              <w:rPr>
                <w:color w:val="000000" w:themeColor="text1"/>
                <w:lang w:val="en-US"/>
              </w:rPr>
              <w:t xml:space="preserve"> (0.</w:t>
            </w:r>
            <w:r w:rsidR="00BB4643" w:rsidRPr="000F0A91">
              <w:rPr>
                <w:color w:val="000000" w:themeColor="text1"/>
                <w:lang w:val="en-US"/>
              </w:rPr>
              <w:t>99</w:t>
            </w:r>
            <w:r w:rsidRPr="000F0A91">
              <w:rPr>
                <w:color w:val="000000" w:themeColor="text1"/>
                <w:lang w:val="en-US"/>
              </w:rPr>
              <w:t>-2.</w:t>
            </w:r>
            <w:r w:rsidR="00BB4643" w:rsidRPr="000F0A91">
              <w:rPr>
                <w:color w:val="000000" w:themeColor="text1"/>
                <w:lang w:val="en-US"/>
              </w:rPr>
              <w:t>03</w:t>
            </w:r>
            <w:r w:rsidRPr="000F0A91">
              <w:rPr>
                <w:color w:val="000000" w:themeColor="text1"/>
                <w:lang w:val="en-US"/>
              </w:rPr>
              <w:t>)</w:t>
            </w:r>
          </w:p>
        </w:tc>
      </w:tr>
      <w:tr w:rsidR="00961483" w:rsidRPr="00FE62AF" w14:paraId="23D8D616" w14:textId="77777777" w:rsidTr="00AA2390">
        <w:trPr>
          <w:trHeight w:val="81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344BE" w14:textId="3572812F" w:rsidR="006C12F1" w:rsidRPr="00961483" w:rsidRDefault="00D33592" w:rsidP="006C12F1">
            <w:pPr>
              <w:rPr>
                <w:color w:val="000000" w:themeColor="text1"/>
                <w:vertAlign w:val="superscript"/>
                <w:lang w:val="en-US"/>
              </w:rPr>
            </w:pPr>
            <w:r w:rsidRPr="00961483">
              <w:rPr>
                <w:b/>
                <w:bCs/>
                <w:i/>
                <w:iCs/>
                <w:color w:val="000000" w:themeColor="text1"/>
                <w:lang w:val="en-US"/>
              </w:rPr>
              <w:t>Cognitively i</w:t>
            </w:r>
            <w:r w:rsidR="00BB4643" w:rsidRPr="00961483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ntact </w:t>
            </w:r>
            <w:proofErr w:type="spellStart"/>
            <w:r w:rsidR="00BB4643" w:rsidRPr="00961483">
              <w:rPr>
                <w:b/>
                <w:bCs/>
                <w:i/>
                <w:iCs/>
                <w:color w:val="000000" w:themeColor="text1"/>
                <w:lang w:val="en-US"/>
              </w:rPr>
              <w:t>participants</w:t>
            </w:r>
            <w:r w:rsidR="00BB4643" w:rsidRPr="00961483">
              <w:rPr>
                <w:b/>
                <w:bCs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="00BB4643" w:rsidRPr="00961483" w:rsidDel="00BB4643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00C11" w14:textId="77777777" w:rsidR="003009A6" w:rsidRPr="00961483" w:rsidRDefault="003009A6" w:rsidP="003009A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019BB8BA" w14:textId="77777777" w:rsidR="003009A6" w:rsidRPr="00961483" w:rsidRDefault="003009A6" w:rsidP="003009A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HR (95%CI)</w:t>
            </w:r>
          </w:p>
          <w:p w14:paraId="7218288E" w14:textId="6E361492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961483" w:rsidRPr="00961483" w14:paraId="1E4333D0" w14:textId="77777777" w:rsidTr="00AA2390">
        <w:trPr>
          <w:trHeight w:val="64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9BF44" w14:textId="4905F308" w:rsidR="006C12F1" w:rsidRPr="00961483" w:rsidRDefault="006C12F1" w:rsidP="006C12F1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03311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6-year</w:t>
            </w:r>
          </w:p>
          <w:p w14:paraId="354B732A" w14:textId="099B436D" w:rsidR="00BB4643" w:rsidRPr="00961483" w:rsidRDefault="00BB4643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(N=1,909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D55B6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15-year</w:t>
            </w:r>
          </w:p>
          <w:p w14:paraId="2A8DD578" w14:textId="02A07A59" w:rsidR="00BB4643" w:rsidRPr="00961483" w:rsidRDefault="00BB4643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(N=1,852)</w:t>
            </w:r>
          </w:p>
        </w:tc>
      </w:tr>
      <w:tr w:rsidR="00961483" w:rsidRPr="00961483" w14:paraId="3BC214AE" w14:textId="77777777" w:rsidTr="00AA2390">
        <w:trPr>
          <w:trHeight w:val="805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3277687" w14:textId="77777777" w:rsidR="006C12F1" w:rsidRPr="00961483" w:rsidRDefault="006C12F1" w:rsidP="006C12F1">
            <w:pPr>
              <w:rPr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N/Cases</w:t>
            </w:r>
          </w:p>
          <w:p w14:paraId="6BFAC2DA" w14:textId="77777777" w:rsidR="006C12F1" w:rsidRPr="00961483" w:rsidRDefault="006C12F1" w:rsidP="006C12F1">
            <w:pPr>
              <w:rPr>
                <w:color w:val="000000" w:themeColor="text1"/>
                <w:lang w:val="en-US"/>
              </w:rPr>
            </w:pPr>
            <w:r w:rsidRPr="00961483">
              <w:rPr>
                <w:color w:val="000000" w:themeColor="text1"/>
                <w:lang w:val="en-US"/>
              </w:rPr>
              <w:t>MBI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14:paraId="0E120CAD" w14:textId="77777777" w:rsidR="006C12F1" w:rsidRPr="00961483" w:rsidRDefault="006C12F1" w:rsidP="006C12F1">
            <w:pPr>
              <w:jc w:val="center"/>
              <w:rPr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1,878/114</w:t>
            </w:r>
          </w:p>
          <w:p w14:paraId="060897EA" w14:textId="4E1ABE9F" w:rsidR="006C12F1" w:rsidRPr="00961483" w:rsidRDefault="006C12F1" w:rsidP="006C12F1">
            <w:pPr>
              <w:jc w:val="center"/>
              <w:rPr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1.87 (1.00-3.51)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12B8AD93" w14:textId="24E759DD" w:rsidR="006C12F1" w:rsidRPr="00961483" w:rsidRDefault="00BB4643" w:rsidP="006C12F1">
            <w:pPr>
              <w:jc w:val="center"/>
              <w:rPr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1,827</w:t>
            </w:r>
            <w:r w:rsidR="006C12F1" w:rsidRPr="00961483">
              <w:rPr>
                <w:i/>
                <w:iCs/>
                <w:color w:val="000000" w:themeColor="text1"/>
                <w:lang w:val="en-US"/>
              </w:rPr>
              <w:t>/</w:t>
            </w:r>
            <w:r w:rsidRPr="00961483">
              <w:rPr>
                <w:i/>
                <w:iCs/>
                <w:color w:val="000000" w:themeColor="text1"/>
                <w:lang w:val="en-US"/>
              </w:rPr>
              <w:t>170</w:t>
            </w:r>
          </w:p>
          <w:p w14:paraId="51E79168" w14:textId="28EFA058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color w:val="000000" w:themeColor="text1"/>
                <w:lang w:val="en-US"/>
              </w:rPr>
              <w:t>1.</w:t>
            </w:r>
            <w:r w:rsidR="00BB4643" w:rsidRPr="00961483">
              <w:rPr>
                <w:color w:val="000000" w:themeColor="text1"/>
                <w:lang w:val="en-US"/>
              </w:rPr>
              <w:t xml:space="preserve">36 </w:t>
            </w:r>
            <w:r w:rsidRPr="00961483">
              <w:rPr>
                <w:color w:val="000000" w:themeColor="text1"/>
                <w:lang w:val="en-US"/>
              </w:rPr>
              <w:t>(0.</w:t>
            </w:r>
            <w:r w:rsidR="00BB4643" w:rsidRPr="00961483">
              <w:rPr>
                <w:color w:val="000000" w:themeColor="text1"/>
                <w:lang w:val="en-US"/>
              </w:rPr>
              <w:t>88</w:t>
            </w:r>
            <w:r w:rsidRPr="00961483">
              <w:rPr>
                <w:color w:val="000000" w:themeColor="text1"/>
                <w:lang w:val="en-US"/>
              </w:rPr>
              <w:t>-2.</w:t>
            </w:r>
            <w:r w:rsidR="00BB4643" w:rsidRPr="00961483">
              <w:rPr>
                <w:color w:val="000000" w:themeColor="text1"/>
                <w:lang w:val="en-US"/>
              </w:rPr>
              <w:t>10</w:t>
            </w:r>
            <w:r w:rsidRPr="00961483">
              <w:rPr>
                <w:color w:val="000000" w:themeColor="text1"/>
                <w:lang w:val="en-US"/>
              </w:rPr>
              <w:t>)</w:t>
            </w:r>
          </w:p>
        </w:tc>
      </w:tr>
      <w:tr w:rsidR="00961483" w:rsidRPr="00FE62AF" w14:paraId="15CF8420" w14:textId="77777777" w:rsidTr="00AA2390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01F25" w14:textId="3B2DDF0C" w:rsidR="006C12F1" w:rsidRPr="00961483" w:rsidRDefault="00BB4643" w:rsidP="006C12F1">
            <w:pPr>
              <w:rPr>
                <w:color w:val="000000" w:themeColor="text1"/>
                <w:lang w:val="en-US"/>
              </w:rPr>
            </w:pPr>
            <w:r w:rsidRPr="00961483">
              <w:rPr>
                <w:b/>
                <w:bCs/>
                <w:i/>
                <w:iCs/>
                <w:color w:val="000000" w:themeColor="text1"/>
                <w:lang w:val="en-US"/>
              </w:rPr>
              <w:t>Participants with CIND</w:t>
            </w:r>
            <w:r w:rsidRPr="00961483" w:rsidDel="00BB4643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7904D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54C7CD36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HR (95%CI)</w:t>
            </w:r>
          </w:p>
          <w:p w14:paraId="10187865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961483" w:rsidRPr="00961483" w14:paraId="5CF70BEB" w14:textId="77777777" w:rsidTr="00AA2390">
        <w:trPr>
          <w:trHeight w:val="5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C7366" w14:textId="32539465" w:rsidR="006C12F1" w:rsidRPr="00961483" w:rsidRDefault="006C12F1" w:rsidP="006C12F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FF9F1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6-year</w:t>
            </w:r>
          </w:p>
          <w:p w14:paraId="59B3FD99" w14:textId="31DE5E96" w:rsidR="00BB4643" w:rsidRPr="00961483" w:rsidRDefault="00BB4643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(</w:t>
            </w:r>
            <w:r w:rsidRPr="00961483">
              <w:rPr>
                <w:b/>
                <w:bCs/>
                <w:i/>
                <w:iCs/>
                <w:color w:val="000000" w:themeColor="text1"/>
                <w:lang w:val="en-US"/>
              </w:rPr>
              <w:t>N=609</w:t>
            </w:r>
            <w:r w:rsidRPr="00961483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987D6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15-year</w:t>
            </w:r>
          </w:p>
          <w:p w14:paraId="6914C5D9" w14:textId="12CA85BD" w:rsidR="00BB4643" w:rsidRPr="00961483" w:rsidRDefault="00BB4643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(N=514)</w:t>
            </w:r>
          </w:p>
        </w:tc>
      </w:tr>
      <w:tr w:rsidR="006C12F1" w:rsidRPr="00961483" w14:paraId="4730C91E" w14:textId="77777777" w:rsidTr="00AA2390">
        <w:trPr>
          <w:trHeight w:val="853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C911A67" w14:textId="77777777" w:rsidR="006C12F1" w:rsidRPr="00961483" w:rsidRDefault="006C12F1" w:rsidP="006C12F1">
            <w:pPr>
              <w:rPr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N/Cases</w:t>
            </w:r>
          </w:p>
          <w:p w14:paraId="35AEA7B4" w14:textId="77777777" w:rsidR="006C12F1" w:rsidRPr="00961483" w:rsidRDefault="006C12F1" w:rsidP="006C12F1">
            <w:pPr>
              <w:rPr>
                <w:color w:val="000000" w:themeColor="text1"/>
                <w:lang w:val="en-US"/>
              </w:rPr>
            </w:pPr>
            <w:r w:rsidRPr="00961483">
              <w:rPr>
                <w:color w:val="000000" w:themeColor="text1"/>
                <w:lang w:val="en-US"/>
              </w:rPr>
              <w:t>MBI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14:paraId="08646668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567/75</w:t>
            </w:r>
          </w:p>
          <w:p w14:paraId="0EB9583C" w14:textId="798D3C05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b/>
                <w:bCs/>
                <w:color w:val="000000" w:themeColor="text1"/>
                <w:lang w:val="en-US"/>
              </w:rPr>
              <w:t>2.26 (1.41-3.66)</w:t>
            </w:r>
          </w:p>
          <w:p w14:paraId="777AAEF7" w14:textId="77777777" w:rsidR="006C12F1" w:rsidRPr="00961483" w:rsidRDefault="006C12F1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38972A46" w14:textId="52E28D7D" w:rsidR="006C12F1" w:rsidRPr="00961483" w:rsidRDefault="00BB4643" w:rsidP="006C12F1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61483">
              <w:rPr>
                <w:i/>
                <w:iCs/>
                <w:color w:val="000000" w:themeColor="text1"/>
                <w:lang w:val="en-US"/>
              </w:rPr>
              <w:t>482</w:t>
            </w:r>
            <w:r w:rsidR="006C12F1" w:rsidRPr="00961483">
              <w:rPr>
                <w:i/>
                <w:iCs/>
                <w:color w:val="000000" w:themeColor="text1"/>
                <w:lang w:val="en-US"/>
              </w:rPr>
              <w:t>/</w:t>
            </w:r>
            <w:r w:rsidRPr="00961483">
              <w:rPr>
                <w:i/>
                <w:iCs/>
                <w:color w:val="000000" w:themeColor="text1"/>
                <w:lang w:val="en-US"/>
              </w:rPr>
              <w:t>52</w:t>
            </w:r>
          </w:p>
          <w:p w14:paraId="1A3D92AD" w14:textId="0DDD2374" w:rsidR="006C12F1" w:rsidRPr="00961483" w:rsidRDefault="006C12F1" w:rsidP="006C12F1">
            <w:pPr>
              <w:jc w:val="center"/>
              <w:rPr>
                <w:color w:val="000000" w:themeColor="text1"/>
                <w:lang w:val="en-US"/>
              </w:rPr>
            </w:pPr>
            <w:r w:rsidRPr="00961483">
              <w:rPr>
                <w:color w:val="000000" w:themeColor="text1"/>
                <w:lang w:val="en-US"/>
              </w:rPr>
              <w:t>1.</w:t>
            </w:r>
            <w:r w:rsidR="00BB4643" w:rsidRPr="00961483">
              <w:rPr>
                <w:color w:val="000000" w:themeColor="text1"/>
                <w:lang w:val="en-US"/>
              </w:rPr>
              <w:t>28</w:t>
            </w:r>
            <w:r w:rsidRPr="00961483">
              <w:rPr>
                <w:color w:val="000000" w:themeColor="text1"/>
                <w:lang w:val="en-US"/>
              </w:rPr>
              <w:t xml:space="preserve"> (0.</w:t>
            </w:r>
            <w:r w:rsidR="00BB4643" w:rsidRPr="00961483">
              <w:rPr>
                <w:color w:val="000000" w:themeColor="text1"/>
                <w:lang w:val="en-US"/>
              </w:rPr>
              <w:t>58</w:t>
            </w:r>
            <w:r w:rsidRPr="00961483">
              <w:rPr>
                <w:color w:val="000000" w:themeColor="text1"/>
                <w:lang w:val="en-US"/>
              </w:rPr>
              <w:t>-</w:t>
            </w:r>
            <w:r w:rsidR="00BB4643" w:rsidRPr="00961483">
              <w:rPr>
                <w:color w:val="000000" w:themeColor="text1"/>
                <w:lang w:val="en-US"/>
              </w:rPr>
              <w:t>2.79</w:t>
            </w:r>
            <w:r w:rsidRPr="00961483">
              <w:rPr>
                <w:color w:val="000000" w:themeColor="text1"/>
                <w:lang w:val="en-US"/>
              </w:rPr>
              <w:t>)</w:t>
            </w:r>
          </w:p>
        </w:tc>
      </w:tr>
    </w:tbl>
    <w:p w14:paraId="4EF268D1" w14:textId="6585B0D5" w:rsidR="009A44A7" w:rsidRPr="00961483" w:rsidRDefault="009A44A7" w:rsidP="009A44A7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961483">
        <w:rPr>
          <w:i/>
          <w:iCs/>
          <w:color w:val="000000" w:themeColor="text1"/>
          <w:sz w:val="22"/>
          <w:szCs w:val="22"/>
          <w:lang w:val="en-US"/>
        </w:rPr>
        <w:t>MBI</w:t>
      </w:r>
      <w:r w:rsidR="003070F6" w:rsidRPr="00961483">
        <w:rPr>
          <w:i/>
          <w:iCs/>
          <w:color w:val="000000" w:themeColor="text1"/>
          <w:sz w:val="22"/>
          <w:szCs w:val="22"/>
          <w:lang w:val="en-US"/>
        </w:rPr>
        <w:t>: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 xml:space="preserve"> Mild Behavioral Impairment; HR</w:t>
      </w:r>
      <w:r w:rsidR="003070F6" w:rsidRPr="00961483">
        <w:rPr>
          <w:i/>
          <w:iCs/>
          <w:color w:val="000000" w:themeColor="text1"/>
          <w:sz w:val="22"/>
          <w:szCs w:val="22"/>
          <w:lang w:val="en-US"/>
        </w:rPr>
        <w:t>: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 xml:space="preserve"> Hazard Ratio; 95%CI</w:t>
      </w:r>
      <w:r w:rsidR="003070F6" w:rsidRPr="00961483">
        <w:rPr>
          <w:i/>
          <w:iCs/>
          <w:color w:val="000000" w:themeColor="text1"/>
          <w:sz w:val="22"/>
          <w:szCs w:val="22"/>
          <w:lang w:val="en-US"/>
        </w:rPr>
        <w:t>: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 xml:space="preserve"> 95% Confidence Interval </w:t>
      </w:r>
    </w:p>
    <w:p w14:paraId="44AC097E" w14:textId="77777777" w:rsidR="009A44A7" w:rsidRPr="00961483" w:rsidRDefault="009A44A7" w:rsidP="009A44A7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961483">
        <w:rPr>
          <w:i/>
          <w:iCs/>
          <w:color w:val="000000" w:themeColor="text1"/>
          <w:sz w:val="22"/>
          <w:szCs w:val="22"/>
          <w:lang w:val="en-US"/>
        </w:rPr>
        <w:t>Bold formatting indicates p&lt;0.05</w:t>
      </w:r>
    </w:p>
    <w:p w14:paraId="16F51260" w14:textId="77777777" w:rsidR="009A44A7" w:rsidRPr="00961483" w:rsidRDefault="009A44A7" w:rsidP="009A44A7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proofErr w:type="spellStart"/>
      <w:r w:rsidRPr="00961483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a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>Intact</w:t>
      </w:r>
      <w:proofErr w:type="spellEnd"/>
      <w:r w:rsidRPr="00961483">
        <w:rPr>
          <w:i/>
          <w:iCs/>
          <w:color w:val="000000" w:themeColor="text1"/>
          <w:sz w:val="22"/>
          <w:szCs w:val="22"/>
          <w:lang w:val="en-US"/>
        </w:rPr>
        <w:t xml:space="preserve"> participants were those without baseline CIND and MMSE </w:t>
      </w:r>
      <w:r w:rsidRPr="00961483">
        <w:rPr>
          <w:i/>
          <w:iCs/>
          <w:color w:val="000000" w:themeColor="text1"/>
          <w:sz w:val="22"/>
          <w:szCs w:val="22"/>
          <w:u w:val="single"/>
          <w:lang w:val="en-US"/>
        </w:rPr>
        <w:t>&gt;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>27</w:t>
      </w:r>
    </w:p>
    <w:p w14:paraId="52CE9A0E" w14:textId="0296F02A" w:rsidR="009A44A7" w:rsidRPr="00961483" w:rsidRDefault="009A44A7" w:rsidP="009A44A7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961483">
        <w:rPr>
          <w:i/>
          <w:iCs/>
          <w:color w:val="000000" w:themeColor="text1"/>
          <w:sz w:val="22"/>
          <w:szCs w:val="22"/>
          <w:lang w:val="en-US"/>
        </w:rPr>
        <w:t>Model</w:t>
      </w:r>
      <w:r w:rsidR="00995D8A" w:rsidRPr="00961483">
        <w:rPr>
          <w:i/>
          <w:iCs/>
          <w:color w:val="000000" w:themeColor="text1"/>
          <w:sz w:val="22"/>
          <w:szCs w:val="22"/>
          <w:lang w:val="en-US"/>
        </w:rPr>
        <w:t>s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 xml:space="preserve"> adjusted for age, sex, education</w:t>
      </w:r>
      <w:r w:rsidR="00490482" w:rsidRPr="00961483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>psychiatric history</w:t>
      </w:r>
      <w:r w:rsidR="00490482" w:rsidRPr="00961483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>marital status, smok</w:t>
      </w:r>
      <w:r w:rsidR="00865D40" w:rsidRPr="00961483">
        <w:rPr>
          <w:i/>
          <w:iCs/>
          <w:color w:val="000000" w:themeColor="text1"/>
          <w:sz w:val="22"/>
          <w:szCs w:val="22"/>
          <w:lang w:val="en-US"/>
        </w:rPr>
        <w:t>ing</w:t>
      </w:r>
      <w:r w:rsidRPr="00961483">
        <w:rPr>
          <w:i/>
          <w:iCs/>
          <w:color w:val="000000" w:themeColor="text1"/>
          <w:sz w:val="22"/>
          <w:szCs w:val="22"/>
          <w:lang w:val="en-US"/>
        </w:rPr>
        <w:t>, alcohol, body mass index, chronic heart diseases, cerebrovascular diseases and chronic obstructive pulmonary disorders</w:t>
      </w:r>
    </w:p>
    <w:p w14:paraId="744B2A39" w14:textId="77777777" w:rsidR="00B50CB1" w:rsidRDefault="00B50CB1" w:rsidP="00C544B9">
      <w:pPr>
        <w:rPr>
          <w:rFonts w:asciiTheme="minorHAnsi" w:hAnsiTheme="minorHAnsi"/>
          <w:b/>
          <w:bCs/>
          <w:lang w:val="en-US"/>
        </w:rPr>
      </w:pPr>
    </w:p>
    <w:p w14:paraId="45B32D58" w14:textId="77777777" w:rsidR="00B50CB1" w:rsidRDefault="00B50CB1" w:rsidP="00C544B9">
      <w:pPr>
        <w:rPr>
          <w:rFonts w:asciiTheme="minorHAnsi" w:hAnsiTheme="minorHAnsi"/>
          <w:b/>
          <w:bCs/>
          <w:lang w:val="en-US"/>
        </w:rPr>
      </w:pPr>
    </w:p>
    <w:p w14:paraId="63690432" w14:textId="77777777" w:rsidR="00B50CB1" w:rsidRDefault="00B50CB1" w:rsidP="00C544B9">
      <w:pPr>
        <w:rPr>
          <w:rFonts w:asciiTheme="minorHAnsi" w:hAnsiTheme="minorHAnsi"/>
          <w:b/>
          <w:bCs/>
          <w:lang w:val="en-US"/>
        </w:rPr>
      </w:pPr>
    </w:p>
    <w:p w14:paraId="098141AD" w14:textId="77777777" w:rsidR="00B50CB1" w:rsidRDefault="00B50CB1" w:rsidP="00C544B9">
      <w:pPr>
        <w:rPr>
          <w:rFonts w:asciiTheme="minorHAnsi" w:hAnsiTheme="minorHAnsi"/>
          <w:b/>
          <w:bCs/>
          <w:lang w:val="en-US"/>
        </w:rPr>
      </w:pPr>
    </w:p>
    <w:p w14:paraId="14D37C6A" w14:textId="77777777" w:rsidR="00B50CB1" w:rsidRDefault="00B50CB1" w:rsidP="00C544B9">
      <w:pPr>
        <w:rPr>
          <w:rFonts w:asciiTheme="minorHAnsi" w:hAnsiTheme="minorHAnsi"/>
          <w:b/>
          <w:bCs/>
          <w:lang w:val="en-US"/>
        </w:rPr>
      </w:pPr>
    </w:p>
    <w:p w14:paraId="36BAAAA5" w14:textId="77777777" w:rsidR="00B50CB1" w:rsidRDefault="00B50CB1" w:rsidP="00C544B9">
      <w:pPr>
        <w:rPr>
          <w:rFonts w:asciiTheme="minorHAnsi" w:hAnsiTheme="minorHAnsi"/>
          <w:b/>
          <w:bCs/>
          <w:lang w:val="en-US"/>
        </w:rPr>
      </w:pPr>
    </w:p>
    <w:p w14:paraId="0F7A70DA" w14:textId="77777777" w:rsidR="00BC48DF" w:rsidRDefault="00BC48DF" w:rsidP="00C544B9">
      <w:pPr>
        <w:rPr>
          <w:rFonts w:asciiTheme="minorHAnsi" w:hAnsiTheme="minorHAnsi"/>
          <w:b/>
          <w:bCs/>
          <w:lang w:val="en-US"/>
        </w:rPr>
      </w:pPr>
    </w:p>
    <w:p w14:paraId="5441F8D1" w14:textId="77777777" w:rsidR="00490482" w:rsidRDefault="00490482" w:rsidP="00C544B9">
      <w:pPr>
        <w:rPr>
          <w:rFonts w:asciiTheme="minorHAnsi" w:hAnsiTheme="minorHAnsi"/>
          <w:b/>
          <w:bCs/>
          <w:lang w:val="en-US"/>
        </w:rPr>
      </w:pPr>
    </w:p>
    <w:p w14:paraId="6DFF966A" w14:textId="77777777" w:rsidR="00490482" w:rsidRDefault="00490482" w:rsidP="00C544B9">
      <w:pPr>
        <w:rPr>
          <w:rFonts w:asciiTheme="minorHAnsi" w:hAnsiTheme="minorHAnsi"/>
          <w:b/>
          <w:bCs/>
          <w:lang w:val="en-US"/>
        </w:rPr>
      </w:pPr>
    </w:p>
    <w:p w14:paraId="34A910E1" w14:textId="77777777" w:rsidR="00490482" w:rsidRDefault="00490482" w:rsidP="00C544B9">
      <w:pPr>
        <w:rPr>
          <w:rFonts w:asciiTheme="minorHAnsi" w:hAnsiTheme="minorHAnsi"/>
          <w:b/>
          <w:bCs/>
          <w:lang w:val="en-US"/>
        </w:rPr>
      </w:pPr>
    </w:p>
    <w:p w14:paraId="7F325BA6" w14:textId="77777777" w:rsidR="00490482" w:rsidRDefault="00490482" w:rsidP="00C544B9">
      <w:pPr>
        <w:rPr>
          <w:rFonts w:asciiTheme="minorHAnsi" w:hAnsiTheme="minorHAnsi"/>
          <w:b/>
          <w:bCs/>
          <w:lang w:val="en-US"/>
        </w:rPr>
      </w:pPr>
    </w:p>
    <w:p w14:paraId="63544B31" w14:textId="77777777" w:rsidR="00490482" w:rsidRDefault="00490482" w:rsidP="00C544B9">
      <w:pPr>
        <w:rPr>
          <w:rFonts w:asciiTheme="minorHAnsi" w:hAnsiTheme="minorHAnsi"/>
          <w:b/>
          <w:bCs/>
          <w:lang w:val="en-US"/>
        </w:rPr>
        <w:sectPr w:rsidR="00490482" w:rsidSect="00D412E9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1E1FD7DA" w14:textId="7742910A" w:rsidR="00490482" w:rsidRPr="005F31D2" w:rsidRDefault="00490482" w:rsidP="00490482">
      <w:pPr>
        <w:rPr>
          <w:rFonts w:asciiTheme="minorHAnsi" w:hAnsiTheme="minorHAnsi"/>
          <w:b/>
          <w:bCs/>
          <w:lang w:val="en-US"/>
        </w:rPr>
      </w:pPr>
      <w:r w:rsidRPr="00B50CB1">
        <w:rPr>
          <w:b/>
          <w:bCs/>
          <w:color w:val="000000" w:themeColor="text1"/>
          <w:lang w:val="en-US"/>
        </w:rPr>
        <w:lastRenderedPageBreak/>
        <w:t>Table S</w:t>
      </w:r>
      <w:r w:rsidR="00906A07">
        <w:rPr>
          <w:b/>
          <w:bCs/>
          <w:color w:val="000000" w:themeColor="text1"/>
          <w:lang w:val="en-US"/>
        </w:rPr>
        <w:t>7</w:t>
      </w:r>
      <w:r w:rsidRPr="00B50CB1">
        <w:rPr>
          <w:b/>
          <w:bCs/>
          <w:color w:val="000000" w:themeColor="text1"/>
          <w:lang w:val="en-US"/>
        </w:rPr>
        <w:t xml:space="preserve">. </w:t>
      </w:r>
      <w:r w:rsidRPr="005C16E6">
        <w:rPr>
          <w:color w:val="000000" w:themeColor="text1"/>
          <w:lang w:val="en-US"/>
        </w:rPr>
        <w:t>Association between baseli</w:t>
      </w:r>
      <w:r w:rsidRPr="00483801">
        <w:rPr>
          <w:color w:val="000000" w:themeColor="text1"/>
          <w:lang w:val="en-US"/>
        </w:rPr>
        <w:t xml:space="preserve">ne MBI status and 15-year dementia, excluding participants with </w:t>
      </w:r>
      <w:r w:rsidR="00483801" w:rsidRPr="00483801">
        <w:rPr>
          <w:color w:val="000000" w:themeColor="text1"/>
          <w:lang w:val="en-US"/>
        </w:rPr>
        <w:t>previous psychiatric h</w:t>
      </w:r>
      <w:r w:rsidR="00E12312">
        <w:rPr>
          <w:color w:val="000000" w:themeColor="text1"/>
          <w:lang w:val="en-US"/>
        </w:rPr>
        <w:t>i</w:t>
      </w:r>
      <w:r w:rsidR="00483801" w:rsidRPr="00483801">
        <w:rPr>
          <w:color w:val="000000" w:themeColor="text1"/>
          <w:lang w:val="en-US"/>
        </w:rPr>
        <w:t>story</w:t>
      </w:r>
      <w:r w:rsidR="00A50408" w:rsidRPr="00483801">
        <w:rPr>
          <w:color w:val="000000" w:themeColor="text1"/>
          <w:lang w:val="en-US"/>
        </w:rPr>
        <w:t>.</w:t>
      </w:r>
    </w:p>
    <w:p w14:paraId="46A87D6B" w14:textId="77777777" w:rsidR="00490482" w:rsidRDefault="00490482" w:rsidP="00490482">
      <w:pPr>
        <w:rPr>
          <w:rFonts w:asciiTheme="minorHAnsi" w:hAnsiTheme="minorHAnsi"/>
          <w:b/>
          <w:bCs/>
          <w:lang w:val="en-US"/>
        </w:rPr>
      </w:pPr>
    </w:p>
    <w:tbl>
      <w:tblPr>
        <w:tblStyle w:val="Grigliatabella"/>
        <w:tblW w:w="9498" w:type="dxa"/>
        <w:tblLook w:val="04A0" w:firstRow="1" w:lastRow="0" w:firstColumn="1" w:lastColumn="0" w:noHBand="0" w:noVBand="1"/>
      </w:tblPr>
      <w:tblGrid>
        <w:gridCol w:w="3828"/>
        <w:gridCol w:w="5670"/>
      </w:tblGrid>
      <w:tr w:rsidR="00490482" w:rsidRPr="00FE62AF" w14:paraId="038FFA91" w14:textId="77777777" w:rsidTr="00280E54">
        <w:trPr>
          <w:trHeight w:val="855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48E046B1" w14:textId="44F0A78A" w:rsidR="00490482" w:rsidRPr="005C16E6" w:rsidRDefault="00490482" w:rsidP="00280E54">
            <w:pPr>
              <w:rPr>
                <w:b/>
                <w:bCs/>
                <w:i/>
                <w:iCs/>
                <w:lang w:val="en-US"/>
              </w:rPr>
            </w:pPr>
            <w:r w:rsidRPr="005C16E6">
              <w:rPr>
                <w:b/>
                <w:bCs/>
                <w:i/>
                <w:iCs/>
                <w:lang w:val="en-US"/>
              </w:rPr>
              <w:t>Total sample, N=2,</w:t>
            </w:r>
            <w:r w:rsidR="006B613D">
              <w:rPr>
                <w:b/>
                <w:bCs/>
                <w:i/>
                <w:iCs/>
                <w:lang w:val="en-US"/>
              </w:rPr>
              <w:t>0</w:t>
            </w:r>
            <w:r w:rsidR="00640B34">
              <w:rPr>
                <w:b/>
                <w:bCs/>
                <w:i/>
                <w:iCs/>
                <w:lang w:val="en-US"/>
              </w:rPr>
              <w:t>8</w:t>
            </w:r>
            <w:r w:rsidR="006B613D">
              <w:rPr>
                <w:b/>
                <w:bCs/>
                <w:i/>
                <w:iCs/>
                <w:lang w:val="en-US"/>
              </w:rPr>
              <w:t>3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6CB0A88A" w14:textId="503EA3AD" w:rsidR="00321E85" w:rsidRDefault="00490482" w:rsidP="00321E8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077D2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5431A619" w14:textId="587A7393" w:rsidR="00490482" w:rsidRPr="00E077D2" w:rsidRDefault="00490482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077D2">
              <w:rPr>
                <w:b/>
                <w:bCs/>
                <w:color w:val="000000" w:themeColor="text1"/>
                <w:lang w:val="en-US"/>
              </w:rPr>
              <w:t>HR (95%CI)</w:t>
            </w:r>
          </w:p>
          <w:p w14:paraId="0FBDE893" w14:textId="77777777" w:rsidR="00490482" w:rsidRPr="00E077D2" w:rsidRDefault="00490482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490482" w:rsidRPr="005C16E6" w14:paraId="67994B7C" w14:textId="77777777" w:rsidTr="00280E54">
        <w:trPr>
          <w:trHeight w:val="222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458C31C4" w14:textId="77777777" w:rsidR="00490482" w:rsidRPr="005C16E6" w:rsidRDefault="00490482" w:rsidP="00280E54">
            <w:pPr>
              <w:rPr>
                <w:i/>
                <w:iCs/>
                <w:lang w:val="en-US"/>
              </w:rPr>
            </w:pPr>
            <w:r w:rsidRPr="005C16E6">
              <w:rPr>
                <w:i/>
                <w:iCs/>
                <w:color w:val="000000" w:themeColor="text1"/>
                <w:lang w:val="en-US"/>
              </w:rPr>
              <w:t>N/Cases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2E5E02AC" w14:textId="3347740F" w:rsidR="00490482" w:rsidRPr="00E077D2" w:rsidRDefault="00490482" w:rsidP="00280E54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E077D2">
              <w:rPr>
                <w:i/>
                <w:iCs/>
                <w:color w:val="000000" w:themeColor="text1"/>
                <w:lang w:val="en-US"/>
              </w:rPr>
              <w:t>2,</w:t>
            </w:r>
            <w:r w:rsidR="006B613D">
              <w:rPr>
                <w:i/>
                <w:iCs/>
                <w:color w:val="000000" w:themeColor="text1"/>
                <w:lang w:val="en-US"/>
              </w:rPr>
              <w:t>021</w:t>
            </w:r>
            <w:r w:rsidRPr="00E077D2">
              <w:rPr>
                <w:i/>
                <w:iCs/>
                <w:color w:val="000000" w:themeColor="text1"/>
                <w:lang w:val="en-US"/>
              </w:rPr>
              <w:t>/</w:t>
            </w:r>
            <w:r w:rsidR="00E077D2" w:rsidRPr="00E077D2">
              <w:rPr>
                <w:i/>
                <w:iCs/>
                <w:color w:val="000000" w:themeColor="text1"/>
                <w:lang w:val="en-US"/>
              </w:rPr>
              <w:t>32</w:t>
            </w:r>
            <w:r w:rsidR="006B613D">
              <w:rPr>
                <w:i/>
                <w:iCs/>
                <w:color w:val="000000" w:themeColor="text1"/>
                <w:lang w:val="en-US"/>
              </w:rPr>
              <w:t>4</w:t>
            </w:r>
          </w:p>
        </w:tc>
      </w:tr>
      <w:tr w:rsidR="00490482" w:rsidRPr="005C16E6" w14:paraId="741FCF25" w14:textId="77777777" w:rsidTr="00280E54">
        <w:trPr>
          <w:trHeight w:val="57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1CD6D" w14:textId="77777777" w:rsidR="00490482" w:rsidRPr="005C16E6" w:rsidRDefault="00490482" w:rsidP="00280E54">
            <w:pPr>
              <w:rPr>
                <w:lang w:val="en-US"/>
              </w:rPr>
            </w:pPr>
            <w:r w:rsidRPr="005C16E6">
              <w:rPr>
                <w:lang w:val="en-US"/>
              </w:rPr>
              <w:t>MBI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2D8B1" w14:textId="6228B316" w:rsidR="00490482" w:rsidRPr="00E077D2" w:rsidRDefault="00E077D2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077D2">
              <w:rPr>
                <w:b/>
                <w:bCs/>
                <w:color w:val="000000" w:themeColor="text1"/>
                <w:lang w:val="en-US"/>
              </w:rPr>
              <w:t>1.</w:t>
            </w:r>
            <w:r w:rsidR="006B613D">
              <w:rPr>
                <w:b/>
                <w:bCs/>
                <w:color w:val="000000" w:themeColor="text1"/>
                <w:lang w:val="en-US"/>
              </w:rPr>
              <w:t>69</w:t>
            </w:r>
            <w:r w:rsidR="00490482" w:rsidRPr="00E077D2">
              <w:rPr>
                <w:b/>
                <w:bCs/>
                <w:color w:val="000000" w:themeColor="text1"/>
                <w:lang w:val="en-US"/>
              </w:rPr>
              <w:t xml:space="preserve"> (1.</w:t>
            </w:r>
            <w:r w:rsidRPr="00E077D2">
              <w:rPr>
                <w:b/>
                <w:bCs/>
                <w:color w:val="000000" w:themeColor="text1"/>
                <w:lang w:val="en-US"/>
              </w:rPr>
              <w:t>2</w:t>
            </w:r>
            <w:r w:rsidR="006B613D">
              <w:rPr>
                <w:b/>
                <w:bCs/>
                <w:color w:val="000000" w:themeColor="text1"/>
                <w:lang w:val="en-US"/>
              </w:rPr>
              <w:t>6</w:t>
            </w:r>
            <w:r w:rsidR="00490482" w:rsidRPr="00E077D2">
              <w:rPr>
                <w:b/>
                <w:bCs/>
                <w:color w:val="000000" w:themeColor="text1"/>
                <w:lang w:val="en-US"/>
              </w:rPr>
              <w:t>-2.</w:t>
            </w:r>
            <w:r w:rsidRPr="00E077D2">
              <w:rPr>
                <w:b/>
                <w:bCs/>
                <w:color w:val="000000" w:themeColor="text1"/>
                <w:lang w:val="en-US"/>
              </w:rPr>
              <w:t>2</w:t>
            </w:r>
            <w:r w:rsidR="006B613D">
              <w:rPr>
                <w:b/>
                <w:bCs/>
                <w:color w:val="000000" w:themeColor="text1"/>
                <w:lang w:val="en-US"/>
              </w:rPr>
              <w:t>6</w:t>
            </w:r>
            <w:r w:rsidR="00490482" w:rsidRPr="00E077D2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</w:tr>
      <w:tr w:rsidR="00490482" w:rsidRPr="00FE62AF" w14:paraId="38C7FFF7" w14:textId="77777777" w:rsidTr="00280E54">
        <w:trPr>
          <w:trHeight w:val="57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035ABE46" w14:textId="288F4788" w:rsidR="00490482" w:rsidRPr="005C16E6" w:rsidRDefault="00D33592" w:rsidP="00280E54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AB55EE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Cognitively </w:t>
            </w:r>
            <w:r>
              <w:rPr>
                <w:b/>
                <w:bCs/>
                <w:i/>
                <w:iCs/>
                <w:color w:val="000000" w:themeColor="text1"/>
                <w:lang w:val="en-US"/>
              </w:rPr>
              <w:t>i</w:t>
            </w:r>
            <w:r w:rsidR="00490482" w:rsidRPr="005C16E6">
              <w:rPr>
                <w:b/>
                <w:bCs/>
                <w:i/>
                <w:iCs/>
                <w:color w:val="000000" w:themeColor="text1"/>
                <w:lang w:val="en-US"/>
              </w:rPr>
              <w:t>ntact participants, N=1,</w:t>
            </w:r>
            <w:r w:rsidR="006B613D">
              <w:rPr>
                <w:b/>
                <w:bCs/>
                <w:i/>
                <w:iCs/>
                <w:color w:val="000000" w:themeColor="text1"/>
                <w:lang w:val="en-US"/>
              </w:rPr>
              <w:t>535</w:t>
            </w:r>
            <w:r w:rsidR="00490482" w:rsidRPr="005C16E6">
              <w:rPr>
                <w:b/>
                <w:bCs/>
                <w:i/>
                <w:iCs/>
                <w:color w:val="000000" w:themeColor="text1"/>
                <w:vertAlign w:val="superscript"/>
                <w:lang w:val="en-US"/>
              </w:rPr>
              <w:t>a</w:t>
            </w:r>
          </w:p>
          <w:p w14:paraId="4B423269" w14:textId="77777777" w:rsidR="00490482" w:rsidRPr="005C16E6" w:rsidRDefault="00490482" w:rsidP="00280E54">
            <w:pPr>
              <w:rPr>
                <w:b/>
                <w:bCs/>
                <w:lang w:val="en-US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1961F55E" w14:textId="77777777" w:rsidR="00321E85" w:rsidRDefault="00321E85" w:rsidP="00321E8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077D2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75F21F96" w14:textId="5E0ECC92" w:rsidR="00490482" w:rsidRPr="00E077D2" w:rsidRDefault="00490482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077D2">
              <w:rPr>
                <w:b/>
                <w:bCs/>
                <w:color w:val="000000" w:themeColor="text1"/>
                <w:lang w:val="en-US"/>
              </w:rPr>
              <w:t>HR (95%CI)</w:t>
            </w:r>
          </w:p>
          <w:p w14:paraId="64B2C1F7" w14:textId="77777777" w:rsidR="00490482" w:rsidRPr="00E077D2" w:rsidRDefault="00490482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490482" w:rsidRPr="005C16E6" w14:paraId="79A3BF1F" w14:textId="77777777" w:rsidTr="00280E54">
        <w:trPr>
          <w:trHeight w:val="272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BB37B66" w14:textId="77777777" w:rsidR="00490482" w:rsidRPr="005C16E6" w:rsidRDefault="00490482" w:rsidP="00280E54">
            <w:pPr>
              <w:rPr>
                <w:b/>
                <w:bCs/>
                <w:i/>
                <w:iCs/>
                <w:lang w:val="en-US"/>
              </w:rPr>
            </w:pPr>
            <w:r w:rsidRPr="005C16E6">
              <w:rPr>
                <w:i/>
                <w:iCs/>
                <w:color w:val="000000" w:themeColor="text1"/>
                <w:lang w:val="en-US"/>
              </w:rPr>
              <w:t>N/Cases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5F91DBA2" w14:textId="3F681FA7" w:rsidR="00490482" w:rsidRPr="00E077D2" w:rsidRDefault="00E077D2" w:rsidP="00280E54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E077D2">
              <w:rPr>
                <w:i/>
                <w:iCs/>
                <w:color w:val="000000" w:themeColor="text1"/>
                <w:lang w:val="en-US"/>
              </w:rPr>
              <w:t>1,</w:t>
            </w:r>
            <w:r w:rsidR="006B613D">
              <w:rPr>
                <w:i/>
                <w:iCs/>
                <w:color w:val="000000" w:themeColor="text1"/>
                <w:lang w:val="en-US"/>
              </w:rPr>
              <w:t>513</w:t>
            </w:r>
            <w:r w:rsidR="00490482" w:rsidRPr="00E077D2">
              <w:rPr>
                <w:i/>
                <w:iCs/>
                <w:color w:val="000000" w:themeColor="text1"/>
                <w:lang w:val="en-US"/>
              </w:rPr>
              <w:t>/1</w:t>
            </w:r>
            <w:r w:rsidRPr="00E077D2">
              <w:rPr>
                <w:i/>
                <w:iCs/>
                <w:color w:val="000000" w:themeColor="text1"/>
                <w:lang w:val="en-US"/>
              </w:rPr>
              <w:t>85</w:t>
            </w:r>
          </w:p>
        </w:tc>
      </w:tr>
      <w:tr w:rsidR="00490482" w:rsidRPr="005C16E6" w14:paraId="59ED7BD3" w14:textId="77777777" w:rsidTr="00280E54">
        <w:trPr>
          <w:trHeight w:val="8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81056" w14:textId="77777777" w:rsidR="00490482" w:rsidRPr="005C16E6" w:rsidRDefault="00490482" w:rsidP="00280E54">
            <w:pPr>
              <w:rPr>
                <w:lang w:val="en-US"/>
              </w:rPr>
            </w:pPr>
            <w:r w:rsidRPr="005C16E6">
              <w:rPr>
                <w:lang w:val="en-US"/>
              </w:rPr>
              <w:t>MBI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76152" w14:textId="715495A8" w:rsidR="00490482" w:rsidRPr="00542BCB" w:rsidRDefault="00490482" w:rsidP="00280E54">
            <w:pPr>
              <w:jc w:val="center"/>
              <w:rPr>
                <w:color w:val="000000" w:themeColor="text1"/>
                <w:lang w:val="en-US"/>
              </w:rPr>
            </w:pPr>
            <w:r w:rsidRPr="00542BCB">
              <w:rPr>
                <w:color w:val="000000" w:themeColor="text1"/>
                <w:lang w:val="en-US"/>
              </w:rPr>
              <w:t>1.</w:t>
            </w:r>
            <w:r w:rsidR="00E077D2" w:rsidRPr="00542BCB">
              <w:rPr>
                <w:color w:val="000000" w:themeColor="text1"/>
                <w:lang w:val="en-US"/>
              </w:rPr>
              <w:t>4</w:t>
            </w:r>
            <w:r w:rsidR="006B613D" w:rsidRPr="00542BCB">
              <w:rPr>
                <w:color w:val="000000" w:themeColor="text1"/>
                <w:lang w:val="en-US"/>
              </w:rPr>
              <w:t>6</w:t>
            </w:r>
            <w:r w:rsidRPr="00542BCB">
              <w:rPr>
                <w:color w:val="000000" w:themeColor="text1"/>
                <w:lang w:val="en-US"/>
              </w:rPr>
              <w:t xml:space="preserve"> (</w:t>
            </w:r>
            <w:r w:rsidR="00E077D2" w:rsidRPr="00542BCB">
              <w:rPr>
                <w:color w:val="000000" w:themeColor="text1"/>
                <w:lang w:val="en-US"/>
              </w:rPr>
              <w:t>0.9</w:t>
            </w:r>
            <w:r w:rsidR="006B613D" w:rsidRPr="00542BCB">
              <w:rPr>
                <w:color w:val="000000" w:themeColor="text1"/>
                <w:lang w:val="en-US"/>
              </w:rPr>
              <w:t>6</w:t>
            </w:r>
            <w:r w:rsidRPr="00542BCB">
              <w:rPr>
                <w:color w:val="000000" w:themeColor="text1"/>
                <w:lang w:val="en-US"/>
              </w:rPr>
              <w:t>-</w:t>
            </w:r>
            <w:r w:rsidR="00E077D2" w:rsidRPr="00542BCB">
              <w:rPr>
                <w:color w:val="000000" w:themeColor="text1"/>
                <w:lang w:val="en-US"/>
              </w:rPr>
              <w:t>2.2</w:t>
            </w:r>
            <w:r w:rsidR="006B613D" w:rsidRPr="00542BCB">
              <w:rPr>
                <w:color w:val="000000" w:themeColor="text1"/>
                <w:lang w:val="en-US"/>
              </w:rPr>
              <w:t>3</w:t>
            </w:r>
            <w:r w:rsidRPr="00542BCB">
              <w:rPr>
                <w:color w:val="000000" w:themeColor="text1"/>
                <w:lang w:val="en-US"/>
              </w:rPr>
              <w:t>)</w:t>
            </w:r>
          </w:p>
        </w:tc>
      </w:tr>
      <w:tr w:rsidR="00490482" w:rsidRPr="00FE62AF" w14:paraId="696245EC" w14:textId="77777777" w:rsidTr="00280E54">
        <w:trPr>
          <w:trHeight w:val="57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06B4435E" w14:textId="0AC02D2B" w:rsidR="00490482" w:rsidRPr="005C16E6" w:rsidRDefault="00490482" w:rsidP="00280E54">
            <w:pPr>
              <w:rPr>
                <w:b/>
                <w:bCs/>
                <w:i/>
                <w:iCs/>
                <w:lang w:val="en-US"/>
              </w:rPr>
            </w:pPr>
            <w:r w:rsidRPr="005C16E6">
              <w:rPr>
                <w:b/>
                <w:bCs/>
                <w:i/>
                <w:iCs/>
                <w:lang w:val="en-US"/>
              </w:rPr>
              <w:t>Participants with CIND, N=</w:t>
            </w:r>
            <w:r w:rsidR="006B613D">
              <w:rPr>
                <w:b/>
                <w:bCs/>
                <w:i/>
                <w:iCs/>
                <w:lang w:val="en-US"/>
              </w:rPr>
              <w:t>485</w:t>
            </w:r>
          </w:p>
          <w:p w14:paraId="4C892E56" w14:textId="77777777" w:rsidR="00490482" w:rsidRPr="005C16E6" w:rsidRDefault="00490482" w:rsidP="00280E54">
            <w:pPr>
              <w:rPr>
                <w:b/>
                <w:bCs/>
                <w:lang w:val="en-US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78CAEA6E" w14:textId="77777777" w:rsidR="00321E85" w:rsidRDefault="00321E85" w:rsidP="00321E8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077D2">
              <w:rPr>
                <w:b/>
                <w:bCs/>
                <w:color w:val="000000" w:themeColor="text1"/>
                <w:lang w:val="en-US"/>
              </w:rPr>
              <w:t xml:space="preserve">Fully adjusted Model </w:t>
            </w:r>
          </w:p>
          <w:p w14:paraId="764AFC7D" w14:textId="1B9085A9" w:rsidR="00490482" w:rsidRPr="00E077D2" w:rsidRDefault="00490482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077D2">
              <w:rPr>
                <w:b/>
                <w:bCs/>
                <w:color w:val="000000" w:themeColor="text1"/>
                <w:lang w:val="en-US"/>
              </w:rPr>
              <w:t>HR (95%CI)</w:t>
            </w:r>
          </w:p>
          <w:p w14:paraId="35C533D5" w14:textId="77777777" w:rsidR="00490482" w:rsidRPr="00E077D2" w:rsidRDefault="00490482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490482" w:rsidRPr="005C16E6" w14:paraId="0DC227BD" w14:textId="77777777" w:rsidTr="00280E54">
        <w:trPr>
          <w:trHeight w:val="1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A215CE0" w14:textId="77777777" w:rsidR="00490482" w:rsidRPr="005C16E6" w:rsidRDefault="00490482" w:rsidP="00280E54">
            <w:pPr>
              <w:rPr>
                <w:i/>
                <w:iCs/>
                <w:lang w:val="en-US"/>
              </w:rPr>
            </w:pPr>
            <w:r w:rsidRPr="005C16E6">
              <w:rPr>
                <w:i/>
                <w:iCs/>
                <w:color w:val="000000" w:themeColor="text1"/>
                <w:lang w:val="en-US"/>
              </w:rPr>
              <w:t>N/Cases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6CF4FE06" w14:textId="514FBD00" w:rsidR="00490482" w:rsidRPr="00E077D2" w:rsidRDefault="00E077D2" w:rsidP="00280E54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E077D2">
              <w:rPr>
                <w:i/>
                <w:iCs/>
                <w:color w:val="000000" w:themeColor="text1"/>
                <w:lang w:val="en-US"/>
              </w:rPr>
              <w:t>4</w:t>
            </w:r>
            <w:r w:rsidR="006B613D">
              <w:rPr>
                <w:i/>
                <w:iCs/>
                <w:color w:val="000000" w:themeColor="text1"/>
                <w:lang w:val="en-US"/>
              </w:rPr>
              <w:t>49</w:t>
            </w:r>
            <w:r w:rsidR="00490482" w:rsidRPr="00E077D2">
              <w:rPr>
                <w:i/>
                <w:iCs/>
                <w:color w:val="000000" w:themeColor="text1"/>
                <w:lang w:val="en-US"/>
              </w:rPr>
              <w:t>/</w:t>
            </w:r>
            <w:r w:rsidRPr="00E077D2">
              <w:rPr>
                <w:i/>
                <w:iCs/>
                <w:color w:val="000000" w:themeColor="text1"/>
                <w:lang w:val="en-US"/>
              </w:rPr>
              <w:t>11</w:t>
            </w:r>
            <w:r w:rsidR="006B613D">
              <w:rPr>
                <w:i/>
                <w:iCs/>
                <w:color w:val="000000" w:themeColor="text1"/>
                <w:lang w:val="en-US"/>
              </w:rPr>
              <w:t>5</w:t>
            </w:r>
          </w:p>
        </w:tc>
      </w:tr>
      <w:tr w:rsidR="00490482" w:rsidRPr="005C16E6" w14:paraId="1C35A6D6" w14:textId="77777777" w:rsidTr="00280E54">
        <w:trPr>
          <w:trHeight w:val="570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6C7B455D" w14:textId="77777777" w:rsidR="00490482" w:rsidRPr="005C16E6" w:rsidRDefault="00490482" w:rsidP="00280E54">
            <w:pPr>
              <w:rPr>
                <w:lang w:val="en-US"/>
              </w:rPr>
            </w:pPr>
            <w:r w:rsidRPr="005C16E6">
              <w:rPr>
                <w:lang w:val="en-US"/>
              </w:rPr>
              <w:t>MBI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5020FA78" w14:textId="29FD0DD8" w:rsidR="00490482" w:rsidRPr="00E077D2" w:rsidRDefault="006B613D" w:rsidP="00280E5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2.06</w:t>
            </w:r>
            <w:r w:rsidR="00490482" w:rsidRPr="00E077D2">
              <w:rPr>
                <w:b/>
                <w:bCs/>
                <w:color w:val="000000" w:themeColor="text1"/>
                <w:lang w:val="en-US"/>
              </w:rPr>
              <w:t xml:space="preserve"> (1.</w:t>
            </w:r>
            <w:r>
              <w:rPr>
                <w:b/>
                <w:bCs/>
                <w:color w:val="000000" w:themeColor="text1"/>
                <w:lang w:val="en-US"/>
              </w:rPr>
              <w:t>31</w:t>
            </w:r>
            <w:r w:rsidR="00490482" w:rsidRPr="00E077D2">
              <w:rPr>
                <w:b/>
                <w:bCs/>
                <w:color w:val="000000" w:themeColor="text1"/>
                <w:lang w:val="en-US"/>
              </w:rPr>
              <w:t>-3.</w:t>
            </w:r>
            <w:r>
              <w:rPr>
                <w:b/>
                <w:bCs/>
                <w:color w:val="000000" w:themeColor="text1"/>
                <w:lang w:val="en-US"/>
              </w:rPr>
              <w:t>23</w:t>
            </w:r>
            <w:r w:rsidR="00490482" w:rsidRPr="00E077D2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</w:tr>
    </w:tbl>
    <w:p w14:paraId="3D2FA6E7" w14:textId="64701396" w:rsidR="00490482" w:rsidRPr="003070F6" w:rsidRDefault="00490482" w:rsidP="00490482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3070F6">
        <w:rPr>
          <w:i/>
          <w:iCs/>
          <w:sz w:val="22"/>
          <w:szCs w:val="22"/>
          <w:lang w:val="en-US"/>
        </w:rPr>
        <w:t>MBI</w:t>
      </w:r>
      <w:r w:rsidR="003070F6">
        <w:rPr>
          <w:i/>
          <w:iCs/>
          <w:sz w:val="22"/>
          <w:szCs w:val="22"/>
          <w:lang w:val="en-US"/>
        </w:rPr>
        <w:t>:</w:t>
      </w:r>
      <w:r w:rsidRPr="003070F6">
        <w:rPr>
          <w:i/>
          <w:iCs/>
          <w:sz w:val="22"/>
          <w:szCs w:val="22"/>
          <w:lang w:val="en-US"/>
        </w:rPr>
        <w:t xml:space="preserve"> Mild Behavioral Impairment; HR</w:t>
      </w:r>
      <w:r w:rsidR="003070F6">
        <w:rPr>
          <w:i/>
          <w:iCs/>
          <w:sz w:val="22"/>
          <w:szCs w:val="22"/>
          <w:lang w:val="en-US"/>
        </w:rPr>
        <w:t>:</w:t>
      </w:r>
      <w:r w:rsidRPr="003070F6">
        <w:rPr>
          <w:i/>
          <w:iCs/>
          <w:sz w:val="22"/>
          <w:szCs w:val="22"/>
          <w:lang w:val="en-US"/>
        </w:rPr>
        <w:t xml:space="preserve"> Hazard Ratio; 95%CI</w:t>
      </w:r>
      <w:r w:rsidR="003070F6">
        <w:rPr>
          <w:i/>
          <w:iCs/>
          <w:sz w:val="22"/>
          <w:szCs w:val="22"/>
          <w:lang w:val="en-US"/>
        </w:rPr>
        <w:t>:</w:t>
      </w:r>
      <w:r w:rsidRPr="003070F6">
        <w:rPr>
          <w:i/>
          <w:iCs/>
          <w:sz w:val="22"/>
          <w:szCs w:val="22"/>
          <w:lang w:val="en-US"/>
        </w:rPr>
        <w:t xml:space="preserve"> 95% Confidence Interval </w:t>
      </w:r>
    </w:p>
    <w:p w14:paraId="6822B725" w14:textId="77777777" w:rsidR="00490482" w:rsidRPr="003070F6" w:rsidRDefault="00490482" w:rsidP="00490482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3070F6">
        <w:rPr>
          <w:i/>
          <w:iCs/>
          <w:color w:val="000000" w:themeColor="text1"/>
          <w:sz w:val="22"/>
          <w:szCs w:val="22"/>
          <w:lang w:val="en-US"/>
        </w:rPr>
        <w:t>Bold formatting indicates p&lt;0.05</w:t>
      </w:r>
    </w:p>
    <w:p w14:paraId="16D8EE5F" w14:textId="77777777" w:rsidR="00490482" w:rsidRPr="003070F6" w:rsidRDefault="00490482" w:rsidP="00490482">
      <w:pPr>
        <w:pStyle w:val="NormaleWeb"/>
        <w:spacing w:before="0" w:beforeAutospacing="0" w:after="0" w:afterAutospacing="0"/>
        <w:jc w:val="both"/>
        <w:rPr>
          <w:i/>
          <w:iCs/>
          <w:sz w:val="22"/>
          <w:szCs w:val="22"/>
          <w:lang w:val="en-US"/>
        </w:rPr>
      </w:pPr>
      <w:proofErr w:type="spellStart"/>
      <w:r w:rsidRPr="003070F6">
        <w:rPr>
          <w:i/>
          <w:iCs/>
          <w:sz w:val="22"/>
          <w:szCs w:val="22"/>
          <w:vertAlign w:val="superscript"/>
          <w:lang w:val="en-US"/>
        </w:rPr>
        <w:t>a</w:t>
      </w:r>
      <w:r w:rsidRPr="003070F6">
        <w:rPr>
          <w:i/>
          <w:iCs/>
          <w:sz w:val="22"/>
          <w:szCs w:val="22"/>
          <w:lang w:val="en-US"/>
        </w:rPr>
        <w:t>Intact</w:t>
      </w:r>
      <w:proofErr w:type="spellEnd"/>
      <w:r w:rsidRPr="003070F6">
        <w:rPr>
          <w:i/>
          <w:iCs/>
          <w:sz w:val="22"/>
          <w:szCs w:val="22"/>
          <w:lang w:val="en-US"/>
        </w:rPr>
        <w:t xml:space="preserve"> participants were those without baseline CIND and MMSE </w:t>
      </w:r>
      <w:r w:rsidRPr="003070F6">
        <w:rPr>
          <w:i/>
          <w:iCs/>
          <w:sz w:val="22"/>
          <w:szCs w:val="22"/>
          <w:u w:val="single"/>
          <w:lang w:val="en-US"/>
        </w:rPr>
        <w:t>&gt;</w:t>
      </w:r>
      <w:r w:rsidRPr="003070F6">
        <w:rPr>
          <w:i/>
          <w:iCs/>
          <w:sz w:val="22"/>
          <w:szCs w:val="22"/>
          <w:lang w:val="en-US"/>
        </w:rPr>
        <w:t>27</w:t>
      </w:r>
    </w:p>
    <w:p w14:paraId="2D501829" w14:textId="795B18B7" w:rsidR="009D2FC4" w:rsidRPr="003070F6" w:rsidRDefault="00490482" w:rsidP="005F31D2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3070F6">
        <w:rPr>
          <w:i/>
          <w:iCs/>
          <w:sz w:val="22"/>
          <w:szCs w:val="22"/>
          <w:lang w:val="en-US"/>
        </w:rPr>
        <w:t xml:space="preserve">Model adjusted for age, sex, education, psychiatric history, marital </w:t>
      </w:r>
      <w:r w:rsidRPr="003070F6">
        <w:rPr>
          <w:i/>
          <w:iCs/>
          <w:color w:val="000000" w:themeColor="text1"/>
          <w:sz w:val="22"/>
          <w:szCs w:val="22"/>
          <w:lang w:val="en-US"/>
        </w:rPr>
        <w:t>status, smoke, alcohol, body mass index, chronic heart diseases, cerebrovascular diseases and chronic obstructive pulmonary disorder</w:t>
      </w:r>
      <w:r w:rsidR="005F31D2" w:rsidRPr="003070F6">
        <w:rPr>
          <w:i/>
          <w:iCs/>
          <w:color w:val="000000" w:themeColor="text1"/>
          <w:sz w:val="22"/>
          <w:szCs w:val="22"/>
          <w:lang w:val="en-US"/>
        </w:rPr>
        <w:t>s</w:t>
      </w:r>
    </w:p>
    <w:p w14:paraId="56033CFD" w14:textId="77777777" w:rsidR="00381E0C" w:rsidRDefault="00381E0C" w:rsidP="005F31D2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16"/>
          <w:szCs w:val="16"/>
          <w:lang w:val="en-US"/>
        </w:rPr>
        <w:sectPr w:rsidR="00381E0C" w:rsidSect="00D412E9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827E6A1" w14:textId="77EED522" w:rsidR="00DE4F1F" w:rsidRDefault="00DE4F1F" w:rsidP="00DE4F1F">
      <w:pPr>
        <w:rPr>
          <w:color w:val="000000" w:themeColor="text1"/>
          <w:lang w:val="en-US"/>
        </w:rPr>
      </w:pPr>
      <w:r w:rsidRPr="00B50CB1">
        <w:rPr>
          <w:b/>
          <w:bCs/>
          <w:color w:val="000000" w:themeColor="text1"/>
          <w:lang w:val="en-US"/>
        </w:rPr>
        <w:lastRenderedPageBreak/>
        <w:t>Table S</w:t>
      </w:r>
      <w:r>
        <w:rPr>
          <w:b/>
          <w:bCs/>
          <w:color w:val="000000" w:themeColor="text1"/>
          <w:lang w:val="en-US"/>
        </w:rPr>
        <w:t>8</w:t>
      </w:r>
      <w:r w:rsidRPr="00B50CB1">
        <w:rPr>
          <w:b/>
          <w:bCs/>
          <w:color w:val="000000" w:themeColor="text1"/>
          <w:lang w:val="en-US"/>
        </w:rPr>
        <w:t xml:space="preserve">. </w:t>
      </w:r>
      <w:r w:rsidR="00EF2367" w:rsidRPr="00FE62AF">
        <w:rPr>
          <w:color w:val="000000" w:themeColor="text1"/>
          <w:lang w:val="en-GB"/>
        </w:rPr>
        <w:t>Association between subthreshold neuropsychiatric symptoms (NPS/MBI−) and Mild Behavioral Impairment (NPS/MBI+) and 15-year incident dementia, compared to individuals with no neuropsychiatric symptoms (No NPS), in the overall sample and cognitive subgroups</w:t>
      </w:r>
      <w:r w:rsidRPr="00483801">
        <w:rPr>
          <w:color w:val="000000" w:themeColor="text1"/>
          <w:lang w:val="en-US"/>
        </w:rPr>
        <w:t>.</w:t>
      </w:r>
    </w:p>
    <w:p w14:paraId="19DC88E5" w14:textId="77777777" w:rsidR="008263FB" w:rsidRDefault="008263FB" w:rsidP="00DE4F1F">
      <w:pPr>
        <w:rPr>
          <w:color w:val="000000" w:themeColor="text1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075"/>
        <w:gridCol w:w="2075"/>
        <w:gridCol w:w="2075"/>
      </w:tblGrid>
      <w:tr w:rsidR="008263FB" w:rsidRPr="00C17062" w14:paraId="32C5F3C1" w14:textId="77777777" w:rsidTr="00281F3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EAE2578" w14:textId="77777777" w:rsidR="008263FB" w:rsidRPr="00C17062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</w:p>
        </w:tc>
        <w:tc>
          <w:tcPr>
            <w:tcW w:w="62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F7A5F4" w14:textId="77777777" w:rsidR="008263FB" w:rsidRDefault="008263FB" w:rsidP="00281F33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C17062">
              <w:rPr>
                <w:rFonts w:ascii="Times" w:hAnsi="Times"/>
                <w:b/>
                <w:bCs/>
                <w:color w:val="000000" w:themeColor="text1"/>
                <w:lang w:val="en-US"/>
              </w:rPr>
              <w:t>Fully adjusted</w:t>
            </w:r>
            <w:r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 model</w:t>
            </w:r>
          </w:p>
          <w:p w14:paraId="79E073C3" w14:textId="77777777" w:rsidR="00FE62AF" w:rsidRPr="00C17062" w:rsidRDefault="00FE62AF" w:rsidP="00281F33">
            <w:pPr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</w:tr>
      <w:tr w:rsidR="008263FB" w:rsidRPr="00C17062" w14:paraId="1AD9C18E" w14:textId="77777777" w:rsidTr="00281F3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F250CF3" w14:textId="77777777" w:rsidR="008263FB" w:rsidRPr="00C17062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B6EBE4F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C17062">
              <w:rPr>
                <w:rFonts w:ascii="Times" w:hAnsi="Times"/>
                <w:b/>
                <w:bCs/>
                <w:lang w:val="en-US"/>
              </w:rPr>
              <w:t>HR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287DC9A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3064D4">
              <w:rPr>
                <w:rFonts w:ascii="Times" w:hAnsi="Times"/>
                <w:b/>
                <w:bCs/>
              </w:rPr>
              <w:t xml:space="preserve">95% </w:t>
            </w:r>
            <w:r>
              <w:rPr>
                <w:rFonts w:ascii="Times" w:hAnsi="Times"/>
                <w:b/>
                <w:bCs/>
              </w:rPr>
              <w:t xml:space="preserve">Lower </w:t>
            </w:r>
            <w:r w:rsidRPr="003064D4">
              <w:rPr>
                <w:rFonts w:ascii="Times" w:hAnsi="Times"/>
                <w:b/>
                <w:bCs/>
              </w:rPr>
              <w:t>CI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1126DC2F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3064D4">
              <w:rPr>
                <w:rFonts w:ascii="Times" w:hAnsi="Times"/>
                <w:b/>
                <w:bCs/>
              </w:rPr>
              <w:t xml:space="preserve">95% </w:t>
            </w:r>
            <w:r>
              <w:rPr>
                <w:rFonts w:ascii="Times" w:hAnsi="Times"/>
                <w:b/>
                <w:bCs/>
              </w:rPr>
              <w:t xml:space="preserve">Upper </w:t>
            </w:r>
            <w:r w:rsidRPr="003064D4">
              <w:rPr>
                <w:rFonts w:ascii="Times" w:hAnsi="Times"/>
                <w:b/>
                <w:bCs/>
              </w:rPr>
              <w:t>CI</w:t>
            </w:r>
          </w:p>
        </w:tc>
      </w:tr>
      <w:tr w:rsidR="008263FB" w:rsidRPr="00C17062" w14:paraId="1D96A1D2" w14:textId="77777777" w:rsidTr="00281F33">
        <w:tc>
          <w:tcPr>
            <w:tcW w:w="3397" w:type="dxa"/>
            <w:tcBorders>
              <w:top w:val="single" w:sz="4" w:space="0" w:color="auto"/>
            </w:tcBorders>
          </w:tcPr>
          <w:p w14:paraId="40F6CF33" w14:textId="77777777" w:rsidR="00FE62AF" w:rsidRDefault="00FE62AF" w:rsidP="00281F33">
            <w:pPr>
              <w:rPr>
                <w:rFonts w:ascii="Times" w:hAnsi="Times"/>
                <w:b/>
                <w:bCs/>
                <w:i/>
                <w:iCs/>
              </w:rPr>
            </w:pPr>
          </w:p>
          <w:p w14:paraId="2EE32D31" w14:textId="599840B2" w:rsidR="008263FB" w:rsidRPr="00C17062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C17062">
              <w:rPr>
                <w:rFonts w:ascii="Times" w:hAnsi="Times"/>
                <w:b/>
                <w:bCs/>
                <w:i/>
                <w:iCs/>
              </w:rPr>
              <w:t>Total sample, N=2,597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5C498B03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C66E69B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62A98D17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8263FB" w:rsidRPr="00C17062" w14:paraId="0E19D28F" w14:textId="77777777" w:rsidTr="00281F33">
        <w:tc>
          <w:tcPr>
            <w:tcW w:w="3397" w:type="dxa"/>
          </w:tcPr>
          <w:p w14:paraId="36CAAF6F" w14:textId="77777777" w:rsidR="008263FB" w:rsidRPr="00C17062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C17062">
              <w:rPr>
                <w:rFonts w:ascii="Times" w:hAnsi="Times"/>
                <w:i/>
                <w:iCs/>
                <w:lang w:val="en-US"/>
              </w:rPr>
              <w:t>No NPS</w:t>
            </w:r>
            <w:r>
              <w:rPr>
                <w:rFonts w:ascii="Times" w:hAnsi="Times"/>
                <w:i/>
                <w:iCs/>
                <w:lang w:val="en-US"/>
              </w:rPr>
              <w:t>, N=594</w:t>
            </w:r>
          </w:p>
        </w:tc>
        <w:tc>
          <w:tcPr>
            <w:tcW w:w="2075" w:type="dxa"/>
          </w:tcPr>
          <w:p w14:paraId="18B90D5E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REF</w:t>
            </w:r>
          </w:p>
        </w:tc>
        <w:tc>
          <w:tcPr>
            <w:tcW w:w="2075" w:type="dxa"/>
          </w:tcPr>
          <w:p w14:paraId="0E429309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</w:t>
            </w:r>
          </w:p>
        </w:tc>
        <w:tc>
          <w:tcPr>
            <w:tcW w:w="2075" w:type="dxa"/>
          </w:tcPr>
          <w:p w14:paraId="2B0F897A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</w:t>
            </w:r>
          </w:p>
        </w:tc>
      </w:tr>
      <w:tr w:rsidR="008263FB" w:rsidRPr="00C17062" w14:paraId="321D32B1" w14:textId="77777777" w:rsidTr="00281F33">
        <w:tc>
          <w:tcPr>
            <w:tcW w:w="3397" w:type="dxa"/>
          </w:tcPr>
          <w:p w14:paraId="0FAF6522" w14:textId="77777777" w:rsidR="008263FB" w:rsidRPr="00C17062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C17062">
              <w:rPr>
                <w:rFonts w:ascii="Times" w:hAnsi="Times"/>
                <w:i/>
                <w:iCs/>
                <w:lang w:val="en-US"/>
              </w:rPr>
              <w:t>NPS/MBI-</w:t>
            </w:r>
            <w:r>
              <w:rPr>
                <w:rFonts w:ascii="Times" w:hAnsi="Times"/>
                <w:i/>
                <w:iCs/>
                <w:lang w:val="en-US"/>
              </w:rPr>
              <w:t>, N=1,585</w:t>
            </w:r>
          </w:p>
        </w:tc>
        <w:tc>
          <w:tcPr>
            <w:tcW w:w="2075" w:type="dxa"/>
          </w:tcPr>
          <w:p w14:paraId="56C79122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C17062">
              <w:rPr>
                <w:rFonts w:ascii="Times" w:hAnsi="Times"/>
                <w:lang w:val="en-US"/>
              </w:rPr>
              <w:t>1.25</w:t>
            </w:r>
          </w:p>
        </w:tc>
        <w:tc>
          <w:tcPr>
            <w:tcW w:w="2075" w:type="dxa"/>
          </w:tcPr>
          <w:p w14:paraId="41179FA4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C17062">
              <w:rPr>
                <w:rFonts w:ascii="Times" w:hAnsi="Times"/>
                <w:lang w:val="en-US"/>
              </w:rPr>
              <w:t>0.96</w:t>
            </w:r>
          </w:p>
        </w:tc>
        <w:tc>
          <w:tcPr>
            <w:tcW w:w="2075" w:type="dxa"/>
          </w:tcPr>
          <w:p w14:paraId="42542BB2" w14:textId="77777777" w:rsidR="008263FB" w:rsidRPr="00C17062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C17062">
              <w:rPr>
                <w:rFonts w:ascii="Times" w:hAnsi="Times"/>
                <w:lang w:val="en-US"/>
              </w:rPr>
              <w:t>1.6</w:t>
            </w:r>
            <w:r>
              <w:rPr>
                <w:rFonts w:ascii="Times" w:hAnsi="Times"/>
                <w:lang w:val="en-US"/>
              </w:rPr>
              <w:t>4</w:t>
            </w:r>
          </w:p>
        </w:tc>
      </w:tr>
      <w:tr w:rsidR="008263FB" w:rsidRPr="00C17062" w14:paraId="2EDE68F7" w14:textId="77777777" w:rsidTr="00281F33">
        <w:tc>
          <w:tcPr>
            <w:tcW w:w="3397" w:type="dxa"/>
            <w:tcBorders>
              <w:bottom w:val="single" w:sz="4" w:space="0" w:color="auto"/>
            </w:tcBorders>
          </w:tcPr>
          <w:p w14:paraId="252E80C7" w14:textId="77777777" w:rsidR="008263FB" w:rsidRPr="00C17062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C17062">
              <w:rPr>
                <w:rFonts w:ascii="Times" w:hAnsi="Times"/>
                <w:i/>
                <w:iCs/>
                <w:lang w:val="en-US"/>
              </w:rPr>
              <w:t>NPS/MBI+</w:t>
            </w:r>
            <w:r>
              <w:rPr>
                <w:rFonts w:ascii="Times" w:hAnsi="Times"/>
                <w:i/>
                <w:iCs/>
                <w:lang w:val="en-US"/>
              </w:rPr>
              <w:t>, N=418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040F08EB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C17062">
              <w:rPr>
                <w:rFonts w:ascii="Times" w:hAnsi="Times"/>
                <w:b/>
                <w:bCs/>
                <w:lang w:val="en-US"/>
              </w:rPr>
              <w:t>1.99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4FD5E2CE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C17062">
              <w:rPr>
                <w:rFonts w:ascii="Times" w:hAnsi="Times"/>
                <w:b/>
                <w:bCs/>
                <w:lang w:val="en-US"/>
              </w:rPr>
              <w:t>1.44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5B6AE4F5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C17062">
              <w:rPr>
                <w:rFonts w:ascii="Times" w:hAnsi="Times"/>
                <w:b/>
                <w:bCs/>
                <w:lang w:val="en-US"/>
              </w:rPr>
              <w:t>2.75</w:t>
            </w:r>
          </w:p>
        </w:tc>
      </w:tr>
      <w:tr w:rsidR="008263FB" w:rsidRPr="00C17062" w14:paraId="041930C7" w14:textId="77777777" w:rsidTr="00281F33">
        <w:tc>
          <w:tcPr>
            <w:tcW w:w="3397" w:type="dxa"/>
            <w:tcBorders>
              <w:top w:val="single" w:sz="4" w:space="0" w:color="auto"/>
            </w:tcBorders>
          </w:tcPr>
          <w:p w14:paraId="256D9D08" w14:textId="77777777" w:rsidR="008263FB" w:rsidRPr="00C17062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92DF273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2BB2EF8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1205D06A" w14:textId="77777777" w:rsidR="008263FB" w:rsidRPr="00C17062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</w:tr>
      <w:tr w:rsidR="008263FB" w:rsidRPr="00C17062" w14:paraId="2756D1D5" w14:textId="77777777" w:rsidTr="00281F33">
        <w:tc>
          <w:tcPr>
            <w:tcW w:w="3397" w:type="dxa"/>
          </w:tcPr>
          <w:p w14:paraId="5570F398" w14:textId="77777777" w:rsidR="008263FB" w:rsidRPr="009602EE" w:rsidRDefault="008263FB" w:rsidP="00281F33">
            <w:pPr>
              <w:rPr>
                <w:rFonts w:ascii="Times" w:hAnsi="Times"/>
                <w:b/>
                <w:bCs/>
                <w:i/>
                <w:iCs/>
                <w:color w:val="000000" w:themeColor="text1"/>
                <w:lang w:val="en-US"/>
              </w:rPr>
            </w:pPr>
            <w:r w:rsidRPr="009602EE">
              <w:rPr>
                <w:rFonts w:ascii="Times" w:hAnsi="Times"/>
                <w:b/>
                <w:bCs/>
                <w:i/>
                <w:iCs/>
                <w:color w:val="000000" w:themeColor="text1"/>
                <w:lang w:val="en-US"/>
              </w:rPr>
              <w:t>Cognitively intact participants, N=1,909</w:t>
            </w:r>
          </w:p>
        </w:tc>
        <w:tc>
          <w:tcPr>
            <w:tcW w:w="2075" w:type="dxa"/>
          </w:tcPr>
          <w:p w14:paraId="693DFBFD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075" w:type="dxa"/>
          </w:tcPr>
          <w:p w14:paraId="09F8F6B9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075" w:type="dxa"/>
          </w:tcPr>
          <w:p w14:paraId="2F1DDA92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8263FB" w:rsidRPr="00C17062" w14:paraId="28842415" w14:textId="77777777" w:rsidTr="00281F33">
        <w:tc>
          <w:tcPr>
            <w:tcW w:w="3397" w:type="dxa"/>
          </w:tcPr>
          <w:p w14:paraId="48BC9419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9602EE">
              <w:rPr>
                <w:rFonts w:ascii="Times" w:hAnsi="Times"/>
                <w:i/>
                <w:iCs/>
                <w:lang w:val="en-US"/>
              </w:rPr>
              <w:t>No NPS</w:t>
            </w:r>
            <w:r>
              <w:rPr>
                <w:rFonts w:ascii="Times" w:hAnsi="Times"/>
                <w:i/>
                <w:iCs/>
                <w:lang w:val="en-US"/>
              </w:rPr>
              <w:t>, N=450</w:t>
            </w:r>
          </w:p>
        </w:tc>
        <w:tc>
          <w:tcPr>
            <w:tcW w:w="2075" w:type="dxa"/>
          </w:tcPr>
          <w:p w14:paraId="058A5402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REF</w:t>
            </w:r>
          </w:p>
        </w:tc>
        <w:tc>
          <w:tcPr>
            <w:tcW w:w="2075" w:type="dxa"/>
          </w:tcPr>
          <w:p w14:paraId="26C58ACC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</w:t>
            </w:r>
          </w:p>
        </w:tc>
        <w:tc>
          <w:tcPr>
            <w:tcW w:w="2075" w:type="dxa"/>
          </w:tcPr>
          <w:p w14:paraId="036A8530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</w:t>
            </w:r>
          </w:p>
        </w:tc>
      </w:tr>
      <w:tr w:rsidR="008263FB" w:rsidRPr="00C17062" w14:paraId="2599ECCC" w14:textId="77777777" w:rsidTr="00281F33">
        <w:tc>
          <w:tcPr>
            <w:tcW w:w="3397" w:type="dxa"/>
          </w:tcPr>
          <w:p w14:paraId="70690275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9602EE">
              <w:rPr>
                <w:rFonts w:ascii="Times" w:hAnsi="Times"/>
                <w:i/>
                <w:iCs/>
                <w:lang w:val="en-US"/>
              </w:rPr>
              <w:t>NPS/MBI-</w:t>
            </w:r>
            <w:r>
              <w:rPr>
                <w:rFonts w:ascii="Times" w:hAnsi="Times"/>
                <w:i/>
                <w:iCs/>
                <w:lang w:val="en-US"/>
              </w:rPr>
              <w:t>, N=1,182</w:t>
            </w:r>
          </w:p>
        </w:tc>
        <w:tc>
          <w:tcPr>
            <w:tcW w:w="2075" w:type="dxa"/>
          </w:tcPr>
          <w:p w14:paraId="079031A0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1.18</w:t>
            </w:r>
          </w:p>
        </w:tc>
        <w:tc>
          <w:tcPr>
            <w:tcW w:w="2075" w:type="dxa"/>
          </w:tcPr>
          <w:p w14:paraId="41CC88FD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0.83</w:t>
            </w:r>
          </w:p>
        </w:tc>
        <w:tc>
          <w:tcPr>
            <w:tcW w:w="2075" w:type="dxa"/>
          </w:tcPr>
          <w:p w14:paraId="5EB01EC9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1.67</w:t>
            </w:r>
          </w:p>
        </w:tc>
      </w:tr>
      <w:tr w:rsidR="008263FB" w:rsidRPr="00C17062" w14:paraId="1C4D7347" w14:textId="77777777" w:rsidTr="00281F33">
        <w:tc>
          <w:tcPr>
            <w:tcW w:w="3397" w:type="dxa"/>
            <w:tcBorders>
              <w:bottom w:val="single" w:sz="4" w:space="0" w:color="auto"/>
            </w:tcBorders>
          </w:tcPr>
          <w:p w14:paraId="1D1E178B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9602EE">
              <w:rPr>
                <w:rFonts w:ascii="Times" w:hAnsi="Times"/>
                <w:i/>
                <w:iCs/>
                <w:lang w:val="en-US"/>
              </w:rPr>
              <w:t>NPS/MBI+</w:t>
            </w:r>
            <w:r>
              <w:rPr>
                <w:rFonts w:ascii="Times" w:hAnsi="Times"/>
                <w:i/>
                <w:iCs/>
                <w:lang w:val="en-US"/>
              </w:rPr>
              <w:t>, N=277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2679E346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b/>
                <w:bCs/>
                <w:lang w:val="en-US"/>
              </w:rPr>
              <w:t>1.74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2D10BB9D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b/>
                <w:bCs/>
                <w:lang w:val="en-US"/>
              </w:rPr>
              <w:t>1.11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75FA3EF0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b/>
                <w:bCs/>
                <w:lang w:val="en-US"/>
              </w:rPr>
              <w:t>2.71</w:t>
            </w:r>
          </w:p>
        </w:tc>
      </w:tr>
      <w:tr w:rsidR="008263FB" w:rsidRPr="00C17062" w14:paraId="69393236" w14:textId="77777777" w:rsidTr="00281F33">
        <w:tc>
          <w:tcPr>
            <w:tcW w:w="3397" w:type="dxa"/>
            <w:tcBorders>
              <w:top w:val="single" w:sz="4" w:space="0" w:color="auto"/>
            </w:tcBorders>
          </w:tcPr>
          <w:p w14:paraId="624C2875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1EB8FD27" w14:textId="77777777" w:rsidR="008263FB" w:rsidRPr="009602EE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39D4832E" w14:textId="77777777" w:rsidR="008263FB" w:rsidRPr="009602EE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28B95687" w14:textId="77777777" w:rsidR="008263FB" w:rsidRPr="009602EE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</w:tr>
      <w:tr w:rsidR="008263FB" w:rsidRPr="00C17062" w14:paraId="49BDB519" w14:textId="77777777" w:rsidTr="00281F33">
        <w:tc>
          <w:tcPr>
            <w:tcW w:w="3397" w:type="dxa"/>
          </w:tcPr>
          <w:p w14:paraId="52483229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9602EE">
              <w:rPr>
                <w:rFonts w:ascii="Times" w:hAnsi="Times"/>
                <w:b/>
                <w:bCs/>
                <w:i/>
                <w:iCs/>
              </w:rPr>
              <w:t>Participants with CIND, N=609</w:t>
            </w:r>
          </w:p>
        </w:tc>
        <w:tc>
          <w:tcPr>
            <w:tcW w:w="2075" w:type="dxa"/>
          </w:tcPr>
          <w:p w14:paraId="36B921FE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075" w:type="dxa"/>
          </w:tcPr>
          <w:p w14:paraId="7759D19B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2075" w:type="dxa"/>
          </w:tcPr>
          <w:p w14:paraId="4BCB1A53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</w:p>
        </w:tc>
      </w:tr>
      <w:tr w:rsidR="008263FB" w:rsidRPr="00C17062" w14:paraId="37F57BC3" w14:textId="77777777" w:rsidTr="00281F33">
        <w:tc>
          <w:tcPr>
            <w:tcW w:w="3397" w:type="dxa"/>
          </w:tcPr>
          <w:p w14:paraId="0DD95CD9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9602EE">
              <w:rPr>
                <w:rFonts w:ascii="Times" w:hAnsi="Times"/>
                <w:i/>
                <w:iCs/>
                <w:lang w:val="en-US"/>
              </w:rPr>
              <w:t>No NPS</w:t>
            </w:r>
            <w:r>
              <w:rPr>
                <w:rFonts w:ascii="Times" w:hAnsi="Times"/>
                <w:i/>
                <w:iCs/>
                <w:lang w:val="en-US"/>
              </w:rPr>
              <w:t>, N=124</w:t>
            </w:r>
          </w:p>
        </w:tc>
        <w:tc>
          <w:tcPr>
            <w:tcW w:w="2075" w:type="dxa"/>
          </w:tcPr>
          <w:p w14:paraId="66CB9F5C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Ref</w:t>
            </w:r>
          </w:p>
        </w:tc>
        <w:tc>
          <w:tcPr>
            <w:tcW w:w="2075" w:type="dxa"/>
          </w:tcPr>
          <w:p w14:paraId="2CAD84E8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Ref</w:t>
            </w:r>
          </w:p>
        </w:tc>
        <w:tc>
          <w:tcPr>
            <w:tcW w:w="2075" w:type="dxa"/>
          </w:tcPr>
          <w:p w14:paraId="17D0951F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Ref</w:t>
            </w:r>
          </w:p>
        </w:tc>
      </w:tr>
      <w:tr w:rsidR="008263FB" w:rsidRPr="00C17062" w14:paraId="4F438373" w14:textId="77777777" w:rsidTr="00281F33">
        <w:tc>
          <w:tcPr>
            <w:tcW w:w="3397" w:type="dxa"/>
          </w:tcPr>
          <w:p w14:paraId="5F99B5D7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9602EE">
              <w:rPr>
                <w:rFonts w:ascii="Times" w:hAnsi="Times"/>
                <w:i/>
                <w:iCs/>
                <w:lang w:val="en-US"/>
              </w:rPr>
              <w:t>NPS/MBI-</w:t>
            </w:r>
            <w:r>
              <w:rPr>
                <w:rFonts w:ascii="Times" w:hAnsi="Times"/>
                <w:i/>
                <w:iCs/>
                <w:lang w:val="en-US"/>
              </w:rPr>
              <w:t>, N=360</w:t>
            </w:r>
          </w:p>
        </w:tc>
        <w:tc>
          <w:tcPr>
            <w:tcW w:w="2075" w:type="dxa"/>
          </w:tcPr>
          <w:p w14:paraId="26E1D651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1.28</w:t>
            </w:r>
          </w:p>
        </w:tc>
        <w:tc>
          <w:tcPr>
            <w:tcW w:w="2075" w:type="dxa"/>
          </w:tcPr>
          <w:p w14:paraId="40E7B9C4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0.79</w:t>
            </w:r>
          </w:p>
        </w:tc>
        <w:tc>
          <w:tcPr>
            <w:tcW w:w="2075" w:type="dxa"/>
          </w:tcPr>
          <w:p w14:paraId="14CE73F7" w14:textId="77777777" w:rsidR="008263FB" w:rsidRPr="009602EE" w:rsidRDefault="008263FB" w:rsidP="00281F33">
            <w:pPr>
              <w:jc w:val="center"/>
              <w:rPr>
                <w:rFonts w:ascii="Times" w:hAnsi="Times"/>
                <w:lang w:val="en-US"/>
              </w:rPr>
            </w:pPr>
            <w:r w:rsidRPr="009602EE">
              <w:rPr>
                <w:rFonts w:ascii="Times" w:hAnsi="Times"/>
                <w:lang w:val="en-US"/>
              </w:rPr>
              <w:t>2.09</w:t>
            </w:r>
          </w:p>
        </w:tc>
      </w:tr>
      <w:tr w:rsidR="008263FB" w:rsidRPr="00C17062" w14:paraId="46C96D6A" w14:textId="77777777" w:rsidTr="00281F33">
        <w:tc>
          <w:tcPr>
            <w:tcW w:w="3397" w:type="dxa"/>
            <w:tcBorders>
              <w:bottom w:val="single" w:sz="4" w:space="0" w:color="auto"/>
            </w:tcBorders>
          </w:tcPr>
          <w:p w14:paraId="6C16BFDF" w14:textId="77777777" w:rsidR="008263FB" w:rsidRPr="009602EE" w:rsidRDefault="008263FB" w:rsidP="00281F33">
            <w:pPr>
              <w:rPr>
                <w:rFonts w:ascii="Times" w:hAnsi="Times"/>
                <w:i/>
                <w:iCs/>
                <w:lang w:val="en-US"/>
              </w:rPr>
            </w:pPr>
            <w:r w:rsidRPr="009602EE">
              <w:rPr>
                <w:rFonts w:ascii="Times" w:hAnsi="Times"/>
                <w:i/>
                <w:iCs/>
                <w:lang w:val="en-US"/>
              </w:rPr>
              <w:t>NPS/MBI+</w:t>
            </w:r>
            <w:r>
              <w:rPr>
                <w:rFonts w:ascii="Times" w:hAnsi="Times"/>
                <w:i/>
                <w:iCs/>
                <w:lang w:val="en-US"/>
              </w:rPr>
              <w:t>, N=125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FCBB9D5" w14:textId="77777777" w:rsidR="008263FB" w:rsidRPr="009602EE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9602EE">
              <w:rPr>
                <w:rFonts w:ascii="Times" w:hAnsi="Times"/>
                <w:b/>
                <w:bCs/>
                <w:lang w:val="en-US"/>
              </w:rPr>
              <w:t>2.26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05A508E8" w14:textId="77777777" w:rsidR="008263FB" w:rsidRPr="009602EE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9602EE">
              <w:rPr>
                <w:rFonts w:ascii="Times" w:hAnsi="Times"/>
                <w:b/>
                <w:bCs/>
                <w:lang w:val="en-US"/>
              </w:rPr>
              <w:t>1.30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27536EAB" w14:textId="77777777" w:rsidR="008263FB" w:rsidRPr="009602EE" w:rsidRDefault="008263FB" w:rsidP="00281F33">
            <w:pPr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9602EE">
              <w:rPr>
                <w:rFonts w:ascii="Times" w:hAnsi="Times"/>
                <w:b/>
                <w:bCs/>
                <w:lang w:val="en-US"/>
              </w:rPr>
              <w:t>3.91</w:t>
            </w:r>
          </w:p>
        </w:tc>
      </w:tr>
    </w:tbl>
    <w:p w14:paraId="4C0CAA66" w14:textId="77777777" w:rsidR="00123E09" w:rsidRPr="003070F6" w:rsidRDefault="00123E09" w:rsidP="005F31D2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16"/>
          <w:szCs w:val="16"/>
          <w:lang w:val="en-US"/>
        </w:rPr>
      </w:pPr>
    </w:p>
    <w:p w14:paraId="68A0B5E1" w14:textId="77777777" w:rsidR="00EF2367" w:rsidRPr="003070F6" w:rsidRDefault="00EF2367" w:rsidP="00EF2367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3070F6">
        <w:rPr>
          <w:i/>
          <w:iCs/>
          <w:sz w:val="22"/>
          <w:szCs w:val="22"/>
          <w:lang w:val="en-US"/>
        </w:rPr>
        <w:t>MBI</w:t>
      </w:r>
      <w:r>
        <w:rPr>
          <w:i/>
          <w:iCs/>
          <w:sz w:val="22"/>
          <w:szCs w:val="22"/>
          <w:lang w:val="en-US"/>
        </w:rPr>
        <w:t>:</w:t>
      </w:r>
      <w:r w:rsidRPr="003070F6">
        <w:rPr>
          <w:i/>
          <w:iCs/>
          <w:sz w:val="22"/>
          <w:szCs w:val="22"/>
          <w:lang w:val="en-US"/>
        </w:rPr>
        <w:t xml:space="preserve"> Mild Behavioral Impairment; HR</w:t>
      </w:r>
      <w:r>
        <w:rPr>
          <w:i/>
          <w:iCs/>
          <w:sz w:val="22"/>
          <w:szCs w:val="22"/>
          <w:lang w:val="en-US"/>
        </w:rPr>
        <w:t>:</w:t>
      </w:r>
      <w:r w:rsidRPr="003070F6">
        <w:rPr>
          <w:i/>
          <w:iCs/>
          <w:sz w:val="22"/>
          <w:szCs w:val="22"/>
          <w:lang w:val="en-US"/>
        </w:rPr>
        <w:t xml:space="preserve"> Hazard Ratio; 95%CI</w:t>
      </w:r>
      <w:r>
        <w:rPr>
          <w:i/>
          <w:iCs/>
          <w:sz w:val="22"/>
          <w:szCs w:val="22"/>
          <w:lang w:val="en-US"/>
        </w:rPr>
        <w:t>:</w:t>
      </w:r>
      <w:r w:rsidRPr="003070F6">
        <w:rPr>
          <w:i/>
          <w:iCs/>
          <w:sz w:val="22"/>
          <w:szCs w:val="22"/>
          <w:lang w:val="en-US"/>
        </w:rPr>
        <w:t xml:space="preserve"> 95% Confidence Interval </w:t>
      </w:r>
    </w:p>
    <w:p w14:paraId="786E5D5D" w14:textId="77777777" w:rsidR="00EF2367" w:rsidRPr="003070F6" w:rsidRDefault="00EF2367" w:rsidP="00EF2367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3070F6">
        <w:rPr>
          <w:i/>
          <w:iCs/>
          <w:color w:val="000000" w:themeColor="text1"/>
          <w:sz w:val="22"/>
          <w:szCs w:val="22"/>
          <w:lang w:val="en-US"/>
        </w:rPr>
        <w:t>Bold formatting indicates p&lt;0.05</w:t>
      </w:r>
    </w:p>
    <w:p w14:paraId="3D00B6D1" w14:textId="77777777" w:rsidR="00EF2367" w:rsidRPr="003070F6" w:rsidRDefault="00EF2367" w:rsidP="00EF2367">
      <w:pPr>
        <w:pStyle w:val="NormaleWeb"/>
        <w:spacing w:before="0" w:beforeAutospacing="0" w:after="0" w:afterAutospacing="0"/>
        <w:jc w:val="both"/>
        <w:rPr>
          <w:i/>
          <w:iCs/>
          <w:sz w:val="22"/>
          <w:szCs w:val="22"/>
          <w:lang w:val="en-US"/>
        </w:rPr>
      </w:pPr>
      <w:proofErr w:type="spellStart"/>
      <w:r w:rsidRPr="003070F6">
        <w:rPr>
          <w:i/>
          <w:iCs/>
          <w:sz w:val="22"/>
          <w:szCs w:val="22"/>
          <w:vertAlign w:val="superscript"/>
          <w:lang w:val="en-US"/>
        </w:rPr>
        <w:t>a</w:t>
      </w:r>
      <w:r w:rsidRPr="003070F6">
        <w:rPr>
          <w:i/>
          <w:iCs/>
          <w:sz w:val="22"/>
          <w:szCs w:val="22"/>
          <w:lang w:val="en-US"/>
        </w:rPr>
        <w:t>Intact</w:t>
      </w:r>
      <w:proofErr w:type="spellEnd"/>
      <w:r w:rsidRPr="003070F6">
        <w:rPr>
          <w:i/>
          <w:iCs/>
          <w:sz w:val="22"/>
          <w:szCs w:val="22"/>
          <w:lang w:val="en-US"/>
        </w:rPr>
        <w:t xml:space="preserve"> participants were those without baseline CIND and MMSE </w:t>
      </w:r>
      <w:r w:rsidRPr="003070F6">
        <w:rPr>
          <w:i/>
          <w:iCs/>
          <w:sz w:val="22"/>
          <w:szCs w:val="22"/>
          <w:u w:val="single"/>
          <w:lang w:val="en-US"/>
        </w:rPr>
        <w:t>&gt;</w:t>
      </w:r>
      <w:r w:rsidRPr="003070F6">
        <w:rPr>
          <w:i/>
          <w:iCs/>
          <w:sz w:val="22"/>
          <w:szCs w:val="22"/>
          <w:lang w:val="en-US"/>
        </w:rPr>
        <w:t>27</w:t>
      </w:r>
    </w:p>
    <w:p w14:paraId="52D61ADB" w14:textId="77777777" w:rsidR="00EF2367" w:rsidRPr="003070F6" w:rsidRDefault="00EF2367" w:rsidP="00EF2367">
      <w:pPr>
        <w:pStyle w:val="NormaleWeb"/>
        <w:spacing w:before="0" w:beforeAutospacing="0" w:after="0" w:afterAutospacing="0"/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3070F6">
        <w:rPr>
          <w:i/>
          <w:iCs/>
          <w:sz w:val="22"/>
          <w:szCs w:val="22"/>
          <w:lang w:val="en-US"/>
        </w:rPr>
        <w:t xml:space="preserve">Model adjusted for age, sex, education, psychiatric history, marital </w:t>
      </w:r>
      <w:r w:rsidRPr="003070F6">
        <w:rPr>
          <w:i/>
          <w:iCs/>
          <w:color w:val="000000" w:themeColor="text1"/>
          <w:sz w:val="22"/>
          <w:szCs w:val="22"/>
          <w:lang w:val="en-US"/>
        </w:rPr>
        <w:t>status, smoke, alcohol, body mass index, chronic heart diseases, cerebrovascular diseases and chronic obstructive pulmonary disorders</w:t>
      </w:r>
    </w:p>
    <w:p w14:paraId="60B5970C" w14:textId="4B15E13D" w:rsidR="00123E09" w:rsidRPr="003070F6" w:rsidRDefault="00123E09" w:rsidP="005F31D2">
      <w:pPr>
        <w:pStyle w:val="NormaleWeb"/>
        <w:spacing w:before="0" w:beforeAutospacing="0" w:after="0" w:afterAutospacing="0"/>
        <w:jc w:val="both"/>
        <w:rPr>
          <w:color w:val="FF0000"/>
          <w:sz w:val="22"/>
          <w:szCs w:val="22"/>
          <w:lang w:val="en-US"/>
        </w:rPr>
      </w:pPr>
    </w:p>
    <w:sectPr w:rsidR="00123E09" w:rsidRPr="003070F6" w:rsidSect="00D412E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6EA1D4" w14:textId="77777777" w:rsidR="0076210B" w:rsidRDefault="0076210B" w:rsidP="004C5BC6">
      <w:r>
        <w:separator/>
      </w:r>
    </w:p>
  </w:endnote>
  <w:endnote w:type="continuationSeparator" w:id="0">
    <w:p w14:paraId="220B8A24" w14:textId="77777777" w:rsidR="0076210B" w:rsidRDefault="0076210B" w:rsidP="004C5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IDFont+F1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74115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DA373C" w14:textId="600E2776" w:rsidR="004C5BC6" w:rsidRDefault="004C5BC6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9D9786" w14:textId="77777777" w:rsidR="004C5BC6" w:rsidRDefault="004C5BC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50F4F" w14:textId="77777777" w:rsidR="0076210B" w:rsidRDefault="0076210B" w:rsidP="004C5BC6">
      <w:r>
        <w:separator/>
      </w:r>
    </w:p>
  </w:footnote>
  <w:footnote w:type="continuationSeparator" w:id="0">
    <w:p w14:paraId="09C0CB19" w14:textId="77777777" w:rsidR="0076210B" w:rsidRDefault="0076210B" w:rsidP="004C5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4142D1"/>
    <w:multiLevelType w:val="hybridMultilevel"/>
    <w:tmpl w:val="2F043D5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569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hideSpellingErrors/>
  <w:hideGrammaticalErrors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jU3MzcxMDE1MzBR0lEKTi0uzszPAykwrAUA1xPYDCwAAAA="/>
  </w:docVars>
  <w:rsids>
    <w:rsidRoot w:val="00C544B9"/>
    <w:rsid w:val="00005A5D"/>
    <w:rsid w:val="00062065"/>
    <w:rsid w:val="000800B2"/>
    <w:rsid w:val="00091ABA"/>
    <w:rsid w:val="000B647C"/>
    <w:rsid w:val="000C113A"/>
    <w:rsid w:val="000F0119"/>
    <w:rsid w:val="000F04E3"/>
    <w:rsid w:val="000F0A91"/>
    <w:rsid w:val="000F67D5"/>
    <w:rsid w:val="0010278D"/>
    <w:rsid w:val="001064E8"/>
    <w:rsid w:val="00123E09"/>
    <w:rsid w:val="00143294"/>
    <w:rsid w:val="001705BA"/>
    <w:rsid w:val="001730E0"/>
    <w:rsid w:val="00174561"/>
    <w:rsid w:val="00175551"/>
    <w:rsid w:val="00183976"/>
    <w:rsid w:val="0019545B"/>
    <w:rsid w:val="001D0DC0"/>
    <w:rsid w:val="002029B0"/>
    <w:rsid w:val="00205FF4"/>
    <w:rsid w:val="00222A10"/>
    <w:rsid w:val="00242BD7"/>
    <w:rsid w:val="00243FAE"/>
    <w:rsid w:val="002712D8"/>
    <w:rsid w:val="002818A8"/>
    <w:rsid w:val="002A3328"/>
    <w:rsid w:val="002A6E72"/>
    <w:rsid w:val="002D7426"/>
    <w:rsid w:val="003009A6"/>
    <w:rsid w:val="003070F6"/>
    <w:rsid w:val="00321E85"/>
    <w:rsid w:val="003253CD"/>
    <w:rsid w:val="00327313"/>
    <w:rsid w:val="003277EB"/>
    <w:rsid w:val="003324EC"/>
    <w:rsid w:val="00340741"/>
    <w:rsid w:val="00342150"/>
    <w:rsid w:val="00343806"/>
    <w:rsid w:val="00380B3D"/>
    <w:rsid w:val="00381E0C"/>
    <w:rsid w:val="00382E50"/>
    <w:rsid w:val="0039783C"/>
    <w:rsid w:val="003B3CBC"/>
    <w:rsid w:val="003C0D58"/>
    <w:rsid w:val="003C3F94"/>
    <w:rsid w:val="003E6DE5"/>
    <w:rsid w:val="003F4272"/>
    <w:rsid w:val="003F7447"/>
    <w:rsid w:val="00410F37"/>
    <w:rsid w:val="00412CA5"/>
    <w:rsid w:val="0043351C"/>
    <w:rsid w:val="00435A4D"/>
    <w:rsid w:val="004474CD"/>
    <w:rsid w:val="004759D2"/>
    <w:rsid w:val="004801D9"/>
    <w:rsid w:val="00483801"/>
    <w:rsid w:val="00490482"/>
    <w:rsid w:val="004A3B33"/>
    <w:rsid w:val="004B5BC8"/>
    <w:rsid w:val="004B773A"/>
    <w:rsid w:val="004C5BC6"/>
    <w:rsid w:val="004D4D43"/>
    <w:rsid w:val="004F2798"/>
    <w:rsid w:val="004F64C9"/>
    <w:rsid w:val="00500E68"/>
    <w:rsid w:val="00511E9D"/>
    <w:rsid w:val="005144A4"/>
    <w:rsid w:val="005176C4"/>
    <w:rsid w:val="00527D65"/>
    <w:rsid w:val="00542BCB"/>
    <w:rsid w:val="00551934"/>
    <w:rsid w:val="00553029"/>
    <w:rsid w:val="005C6587"/>
    <w:rsid w:val="005C66C3"/>
    <w:rsid w:val="005D44FA"/>
    <w:rsid w:val="005D56E0"/>
    <w:rsid w:val="005F31D2"/>
    <w:rsid w:val="00602BB1"/>
    <w:rsid w:val="00610066"/>
    <w:rsid w:val="0061557F"/>
    <w:rsid w:val="00624503"/>
    <w:rsid w:val="00640B34"/>
    <w:rsid w:val="00641642"/>
    <w:rsid w:val="00665CB1"/>
    <w:rsid w:val="006662CA"/>
    <w:rsid w:val="0067419C"/>
    <w:rsid w:val="00680A55"/>
    <w:rsid w:val="00685E5D"/>
    <w:rsid w:val="006931E8"/>
    <w:rsid w:val="006A38B5"/>
    <w:rsid w:val="006B4B34"/>
    <w:rsid w:val="006B613D"/>
    <w:rsid w:val="006C12F1"/>
    <w:rsid w:val="006D45FB"/>
    <w:rsid w:val="006E1AC7"/>
    <w:rsid w:val="006F7CC7"/>
    <w:rsid w:val="00713C6E"/>
    <w:rsid w:val="00715C1E"/>
    <w:rsid w:val="0072286E"/>
    <w:rsid w:val="00722B07"/>
    <w:rsid w:val="007423C9"/>
    <w:rsid w:val="00750F45"/>
    <w:rsid w:val="00754A48"/>
    <w:rsid w:val="0076210B"/>
    <w:rsid w:val="0076366E"/>
    <w:rsid w:val="00765297"/>
    <w:rsid w:val="00774343"/>
    <w:rsid w:val="007C6E7B"/>
    <w:rsid w:val="007F4930"/>
    <w:rsid w:val="008263FB"/>
    <w:rsid w:val="008569BA"/>
    <w:rsid w:val="008654FE"/>
    <w:rsid w:val="00865D40"/>
    <w:rsid w:val="008934B9"/>
    <w:rsid w:val="008A7A0E"/>
    <w:rsid w:val="008B0116"/>
    <w:rsid w:val="008B13AB"/>
    <w:rsid w:val="008C2BAD"/>
    <w:rsid w:val="008C62F6"/>
    <w:rsid w:val="008E7CFA"/>
    <w:rsid w:val="00904DA0"/>
    <w:rsid w:val="00906A07"/>
    <w:rsid w:val="00920ABA"/>
    <w:rsid w:val="0093768A"/>
    <w:rsid w:val="00942A18"/>
    <w:rsid w:val="00950F03"/>
    <w:rsid w:val="00953CA1"/>
    <w:rsid w:val="0095674E"/>
    <w:rsid w:val="00961483"/>
    <w:rsid w:val="00976717"/>
    <w:rsid w:val="00995D8A"/>
    <w:rsid w:val="009A44A7"/>
    <w:rsid w:val="009A6763"/>
    <w:rsid w:val="009B5E82"/>
    <w:rsid w:val="009D0109"/>
    <w:rsid w:val="009D2FC4"/>
    <w:rsid w:val="009D4102"/>
    <w:rsid w:val="009E4A46"/>
    <w:rsid w:val="009F0D32"/>
    <w:rsid w:val="00A13169"/>
    <w:rsid w:val="00A2799D"/>
    <w:rsid w:val="00A329CE"/>
    <w:rsid w:val="00A41F2B"/>
    <w:rsid w:val="00A50408"/>
    <w:rsid w:val="00A55530"/>
    <w:rsid w:val="00A66A2D"/>
    <w:rsid w:val="00A93E12"/>
    <w:rsid w:val="00A97B3B"/>
    <w:rsid w:val="00AA2390"/>
    <w:rsid w:val="00AA2CBB"/>
    <w:rsid w:val="00AC1915"/>
    <w:rsid w:val="00AC7773"/>
    <w:rsid w:val="00B00ECB"/>
    <w:rsid w:val="00B14C93"/>
    <w:rsid w:val="00B230FF"/>
    <w:rsid w:val="00B26877"/>
    <w:rsid w:val="00B50CB1"/>
    <w:rsid w:val="00B628DD"/>
    <w:rsid w:val="00B634FE"/>
    <w:rsid w:val="00B83C86"/>
    <w:rsid w:val="00BB4643"/>
    <w:rsid w:val="00BB58AC"/>
    <w:rsid w:val="00BB7944"/>
    <w:rsid w:val="00BC48DF"/>
    <w:rsid w:val="00BE7A60"/>
    <w:rsid w:val="00C04B3C"/>
    <w:rsid w:val="00C12F0E"/>
    <w:rsid w:val="00C47062"/>
    <w:rsid w:val="00C544B9"/>
    <w:rsid w:val="00C62419"/>
    <w:rsid w:val="00C73D8D"/>
    <w:rsid w:val="00CA6592"/>
    <w:rsid w:val="00CB0C5F"/>
    <w:rsid w:val="00CC5BE0"/>
    <w:rsid w:val="00CF0FFF"/>
    <w:rsid w:val="00D10903"/>
    <w:rsid w:val="00D2422E"/>
    <w:rsid w:val="00D33592"/>
    <w:rsid w:val="00D412E9"/>
    <w:rsid w:val="00D53866"/>
    <w:rsid w:val="00D60251"/>
    <w:rsid w:val="00D643A3"/>
    <w:rsid w:val="00D73A65"/>
    <w:rsid w:val="00DA697A"/>
    <w:rsid w:val="00DC5ECA"/>
    <w:rsid w:val="00DD1500"/>
    <w:rsid w:val="00DD389D"/>
    <w:rsid w:val="00DE4F1F"/>
    <w:rsid w:val="00DF1D45"/>
    <w:rsid w:val="00E077D2"/>
    <w:rsid w:val="00E12312"/>
    <w:rsid w:val="00E20C7B"/>
    <w:rsid w:val="00E25E84"/>
    <w:rsid w:val="00E755BC"/>
    <w:rsid w:val="00E80314"/>
    <w:rsid w:val="00E804F3"/>
    <w:rsid w:val="00E9387B"/>
    <w:rsid w:val="00E94203"/>
    <w:rsid w:val="00EB744E"/>
    <w:rsid w:val="00EC2703"/>
    <w:rsid w:val="00EC5448"/>
    <w:rsid w:val="00EF1240"/>
    <w:rsid w:val="00EF2367"/>
    <w:rsid w:val="00F02040"/>
    <w:rsid w:val="00F0229A"/>
    <w:rsid w:val="00F03243"/>
    <w:rsid w:val="00F637C4"/>
    <w:rsid w:val="00F854D4"/>
    <w:rsid w:val="00F86F33"/>
    <w:rsid w:val="00F9612B"/>
    <w:rsid w:val="00FA21DC"/>
    <w:rsid w:val="00FE1B42"/>
    <w:rsid w:val="00FE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579CC"/>
  <w15:chartTrackingRefBased/>
  <w15:docId w15:val="{F7FC8208-3AD6-6942-82A7-D05DE89F2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4DA0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54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54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544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544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544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544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544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544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544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54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54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54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544B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544B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544B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544B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544B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544B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544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54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544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54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544B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544B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544B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544B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54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544B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544B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C54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05FF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05F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05FF4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05F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05FF4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NormaleWeb">
    <w:name w:val="Normal (Web)"/>
    <w:basedOn w:val="Normale"/>
    <w:uiPriority w:val="99"/>
    <w:unhideWhenUsed/>
    <w:rsid w:val="003324EC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4C5BC6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4C5BC6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C5BC6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C5BC6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C5BC6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9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8AF51BD-227C-C143-9CAB-16B0861F1A6A}">
  <we:reference id="wa104382081" version="1.55.1.0" store="it-IT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642A5B-2A44-9645-AC16-41C43F265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620</Words>
  <Characters>92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emelli</dc:creator>
  <cp:keywords/>
  <dc:description/>
  <cp:lastModifiedBy>REMELLI FRANCESCA</cp:lastModifiedBy>
  <cp:revision>6</cp:revision>
  <dcterms:created xsi:type="dcterms:W3CDTF">2026-04-22T07:03:00Z</dcterms:created>
  <dcterms:modified xsi:type="dcterms:W3CDTF">2026-04-30T13:00:00Z</dcterms:modified>
</cp:coreProperties>
</file>